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36AE5CC" w14:textId="442D0E93" w:rsidR="0059003A" w:rsidRPr="00D015E8" w:rsidRDefault="00974553">
      <w:pPr>
        <w:rPr>
          <w:b/>
          <w:u w:val="single"/>
        </w:rPr>
      </w:pPr>
      <w:r w:rsidRPr="00AB3847">
        <w:rPr>
          <w:b/>
          <w:u w:val="single"/>
        </w:rPr>
        <w:t xml:space="preserve">Table </w:t>
      </w:r>
      <w:r w:rsidR="00AB3847" w:rsidRPr="00AB3847">
        <w:rPr>
          <w:b/>
          <w:u w:val="single"/>
        </w:rPr>
        <w:t>S</w:t>
      </w:r>
      <w:r w:rsidR="00AE1663">
        <w:rPr>
          <w:b/>
          <w:u w:val="single"/>
        </w:rPr>
        <w:t>3</w:t>
      </w:r>
      <w:r w:rsidRPr="00AB3847">
        <w:rPr>
          <w:b/>
          <w:u w:val="single"/>
        </w:rPr>
        <w:t xml:space="preserve">: Palindromes in </w:t>
      </w:r>
      <w:r w:rsidR="00680AA3" w:rsidRPr="00AB3847">
        <w:rPr>
          <w:b/>
          <w:u w:val="single"/>
        </w:rPr>
        <w:t xml:space="preserve">the genome sequence of </w:t>
      </w:r>
      <w:r w:rsidR="007D13D2">
        <w:rPr>
          <w:b/>
          <w:u w:val="single"/>
        </w:rPr>
        <w:t xml:space="preserve">9 </w:t>
      </w:r>
      <w:r w:rsidR="00D015E8">
        <w:rPr>
          <w:b/>
          <w:i/>
          <w:u w:val="single"/>
        </w:rPr>
        <w:t xml:space="preserve">Gordonia </w:t>
      </w:r>
      <w:r w:rsidR="00485A8A" w:rsidRPr="00485A8A">
        <w:rPr>
          <w:b/>
          <w:u w:val="single"/>
        </w:rPr>
        <w:t xml:space="preserve">spp. </w:t>
      </w:r>
      <w:r w:rsidR="00D015E8">
        <w:rPr>
          <w:b/>
          <w:u w:val="single"/>
        </w:rPr>
        <w:t>phages</w:t>
      </w:r>
    </w:p>
    <w:p w14:paraId="76FEA45D" w14:textId="77777777" w:rsidR="00974553" w:rsidRDefault="00974553"/>
    <w:tbl>
      <w:tblPr>
        <w:tblStyle w:val="LightShading"/>
        <w:tblW w:w="14992" w:type="dxa"/>
        <w:tblLayout w:type="fixed"/>
        <w:tblLook w:val="04A0" w:firstRow="1" w:lastRow="0" w:firstColumn="1" w:lastColumn="0" w:noHBand="0" w:noVBand="1"/>
      </w:tblPr>
      <w:tblGrid>
        <w:gridCol w:w="1384"/>
        <w:gridCol w:w="709"/>
        <w:gridCol w:w="1701"/>
        <w:gridCol w:w="11198"/>
      </w:tblGrid>
      <w:tr w:rsidR="00003265" w:rsidRPr="0045073F" w14:paraId="7A397B78" w14:textId="77777777" w:rsidTr="0064535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hideMark/>
          </w:tcPr>
          <w:p w14:paraId="412BC2EE" w14:textId="6A40CC23" w:rsidR="00003265" w:rsidRPr="0045073F" w:rsidRDefault="0064535C" w:rsidP="008E4805">
            <w:pPr>
              <w:rPr>
                <w:rFonts w:eastAsia="Times New Roman" w:cs="Courier New"/>
                <w:b w:val="0"/>
                <w:color w:val="000000"/>
                <w:sz w:val="16"/>
                <w:szCs w:val="16"/>
                <w:lang w:val="en-AU"/>
              </w:rPr>
            </w:pPr>
            <w:r>
              <w:rPr>
                <w:rFonts w:eastAsia="Times New Roman" w:cs="Courier New"/>
                <w:color w:val="000000"/>
                <w:sz w:val="16"/>
                <w:szCs w:val="16"/>
                <w:lang w:val="en-AU"/>
              </w:rPr>
              <w:t>Phage-</w:t>
            </w:r>
            <w:bookmarkStart w:id="0" w:name="_GoBack"/>
            <w:bookmarkEnd w:id="0"/>
            <w:r w:rsidR="00003265" w:rsidRPr="0045073F">
              <w:rPr>
                <w:rFonts w:eastAsia="Times New Roman" w:cs="Courier New"/>
                <w:color w:val="000000"/>
                <w:sz w:val="16"/>
                <w:szCs w:val="16"/>
                <w:lang w:val="en-AU"/>
              </w:rPr>
              <w:t>Repeat number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46E1F29C" w14:textId="77777777" w:rsidR="00003265" w:rsidRPr="0045073F" w:rsidRDefault="00003265" w:rsidP="008E480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ourier New"/>
                <w:b w:val="0"/>
                <w:color w:val="000000"/>
                <w:sz w:val="16"/>
                <w:szCs w:val="16"/>
                <w:lang w:val="en-AU"/>
              </w:rPr>
            </w:pPr>
            <w:r w:rsidRPr="0045073F">
              <w:rPr>
                <w:rFonts w:eastAsia="Times New Roman" w:cs="Courier New"/>
                <w:color w:val="000000"/>
                <w:sz w:val="16"/>
                <w:szCs w:val="16"/>
                <w:lang w:val="en-AU"/>
              </w:rPr>
              <w:t>Size (bp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652535D1" w14:textId="77777777" w:rsidR="00003265" w:rsidRPr="0045073F" w:rsidRDefault="00003265" w:rsidP="008E480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ourier New"/>
                <w:b w:val="0"/>
                <w:color w:val="000000"/>
                <w:sz w:val="16"/>
                <w:szCs w:val="16"/>
                <w:lang w:val="en-AU"/>
              </w:rPr>
            </w:pPr>
            <w:r w:rsidRPr="0045073F">
              <w:rPr>
                <w:rFonts w:eastAsia="Times New Roman" w:cs="Courier New"/>
                <w:color w:val="000000"/>
                <w:sz w:val="16"/>
                <w:szCs w:val="16"/>
                <w:lang w:val="en-AU"/>
              </w:rPr>
              <w:t>Coordinates</w:t>
            </w:r>
          </w:p>
        </w:tc>
        <w:tc>
          <w:tcPr>
            <w:tcW w:w="11198" w:type="dxa"/>
            <w:shd w:val="clear" w:color="auto" w:fill="auto"/>
            <w:noWrap/>
            <w:hideMark/>
          </w:tcPr>
          <w:p w14:paraId="5F8E8963" w14:textId="77777777" w:rsidR="00003265" w:rsidRPr="0045073F" w:rsidRDefault="00003265" w:rsidP="008E480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ourier New"/>
                <w:b w:val="0"/>
                <w:color w:val="000000"/>
                <w:sz w:val="16"/>
                <w:szCs w:val="16"/>
                <w:lang w:val="en-AU"/>
              </w:rPr>
            </w:pPr>
            <w:r w:rsidRPr="0045073F">
              <w:rPr>
                <w:rFonts w:eastAsia="Times New Roman" w:cs="Courier New"/>
                <w:color w:val="000000"/>
                <w:sz w:val="16"/>
                <w:szCs w:val="16"/>
                <w:lang w:val="en-AU"/>
              </w:rPr>
              <w:t>Sequence alignment</w:t>
            </w:r>
          </w:p>
        </w:tc>
      </w:tr>
      <w:tr w:rsidR="00003265" w:rsidRPr="0045073F" w14:paraId="1731F298" w14:textId="77777777" w:rsidTr="000032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hideMark/>
          </w:tcPr>
          <w:p w14:paraId="0A42A900" w14:textId="77777777" w:rsidR="00003265" w:rsidRPr="0045073F" w:rsidRDefault="00003265" w:rsidP="008E4805">
            <w:pPr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  <w:t>GMA2</w:t>
            </w:r>
            <w:r w:rsidRPr="0045073F"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  <w:t>-P1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3A5A28F6" w14:textId="77777777" w:rsidR="00003265" w:rsidRPr="0045073F" w:rsidRDefault="00003265" w:rsidP="008E480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</w:pPr>
            <w:r w:rsidRPr="0045073F"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  <w:t>48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2FE2358B" w14:textId="77777777" w:rsidR="00003265" w:rsidRPr="0045073F" w:rsidRDefault="00003265" w:rsidP="008E48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</w:pPr>
            <w:r w:rsidRPr="0045073F"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  <w:t>57783-57830</w:t>
            </w:r>
          </w:p>
        </w:tc>
        <w:tc>
          <w:tcPr>
            <w:tcW w:w="11198" w:type="dxa"/>
            <w:shd w:val="clear" w:color="auto" w:fill="auto"/>
            <w:noWrap/>
            <w:hideMark/>
          </w:tcPr>
          <w:p w14:paraId="142CD69D" w14:textId="77777777" w:rsidR="00003265" w:rsidRPr="0045073F" w:rsidRDefault="00003265" w:rsidP="008E48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</w:pPr>
            <w:r w:rsidRPr="0045073F"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  <w:t>GAGCTGGAGATGATCTCAATCGTAGATGATAGAAATCATCTCCAGCTC</w:t>
            </w:r>
          </w:p>
        </w:tc>
      </w:tr>
      <w:tr w:rsidR="00003265" w:rsidRPr="0045073F" w14:paraId="3A276875" w14:textId="77777777" w:rsidTr="0000326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hideMark/>
          </w:tcPr>
          <w:p w14:paraId="7234757A" w14:textId="77777777" w:rsidR="00003265" w:rsidRPr="0045073F" w:rsidRDefault="00003265" w:rsidP="008E4805">
            <w:pPr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709" w:type="dxa"/>
            <w:shd w:val="clear" w:color="auto" w:fill="auto"/>
            <w:noWrap/>
            <w:hideMark/>
          </w:tcPr>
          <w:p w14:paraId="618BB55D" w14:textId="77777777" w:rsidR="00003265" w:rsidRPr="0045073F" w:rsidRDefault="00003265" w:rsidP="008E48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1701" w:type="dxa"/>
            <w:shd w:val="clear" w:color="auto" w:fill="auto"/>
            <w:noWrap/>
            <w:hideMark/>
          </w:tcPr>
          <w:p w14:paraId="47B9AE4A" w14:textId="77777777" w:rsidR="00003265" w:rsidRPr="0045073F" w:rsidRDefault="00003265" w:rsidP="008E48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</w:pPr>
            <w:r w:rsidRPr="0045073F"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  <w:t>57830-57783</w:t>
            </w:r>
          </w:p>
        </w:tc>
        <w:tc>
          <w:tcPr>
            <w:tcW w:w="11198" w:type="dxa"/>
            <w:shd w:val="clear" w:color="auto" w:fill="auto"/>
            <w:noWrap/>
            <w:hideMark/>
          </w:tcPr>
          <w:p w14:paraId="3960303D" w14:textId="77777777" w:rsidR="00003265" w:rsidRPr="0045073F" w:rsidRDefault="00003265" w:rsidP="008E48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</w:pPr>
            <w:r w:rsidRPr="0045073F"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  <w:t>GAGCTGGAGATGATTTCTATCATCTACGATTGAGATCATCTCCAGCTC</w:t>
            </w:r>
          </w:p>
        </w:tc>
      </w:tr>
      <w:tr w:rsidR="00003265" w:rsidRPr="0045073F" w14:paraId="7F157400" w14:textId="77777777" w:rsidTr="000032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hideMark/>
          </w:tcPr>
          <w:p w14:paraId="14DF113F" w14:textId="77777777" w:rsidR="00003265" w:rsidRPr="0045073F" w:rsidRDefault="00003265" w:rsidP="008E4805">
            <w:pPr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  <w:t>GMA2</w:t>
            </w:r>
            <w:r w:rsidRPr="0045073F"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  <w:t>-P2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4CA54EF7" w14:textId="77777777" w:rsidR="00003265" w:rsidRPr="0045073F" w:rsidRDefault="00003265" w:rsidP="008E480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</w:pPr>
            <w:r w:rsidRPr="0045073F"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  <w:t>47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7CD33298" w14:textId="77777777" w:rsidR="00003265" w:rsidRPr="0045073F" w:rsidRDefault="00003265" w:rsidP="008E48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</w:pPr>
            <w:r w:rsidRPr="0045073F"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  <w:t>60886-60930</w:t>
            </w:r>
          </w:p>
        </w:tc>
        <w:tc>
          <w:tcPr>
            <w:tcW w:w="11198" w:type="dxa"/>
            <w:shd w:val="clear" w:color="auto" w:fill="auto"/>
            <w:noWrap/>
            <w:hideMark/>
          </w:tcPr>
          <w:p w14:paraId="4D48DB64" w14:textId="77777777" w:rsidR="00003265" w:rsidRPr="0045073F" w:rsidRDefault="00003265" w:rsidP="008E48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</w:pPr>
            <w:r w:rsidRPr="0045073F"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  <w:t>AGAGGATGCCGATAGACGCGACGATATCACGTCTATCGGC--CCTCT</w:t>
            </w:r>
          </w:p>
        </w:tc>
      </w:tr>
      <w:tr w:rsidR="00003265" w:rsidRPr="0045073F" w14:paraId="560E5B54" w14:textId="77777777" w:rsidTr="0000326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hideMark/>
          </w:tcPr>
          <w:p w14:paraId="75101AAF" w14:textId="77777777" w:rsidR="00003265" w:rsidRPr="0045073F" w:rsidRDefault="00003265" w:rsidP="008E4805">
            <w:pPr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709" w:type="dxa"/>
            <w:shd w:val="clear" w:color="auto" w:fill="auto"/>
            <w:noWrap/>
            <w:hideMark/>
          </w:tcPr>
          <w:p w14:paraId="05DCA0FE" w14:textId="77777777" w:rsidR="00003265" w:rsidRPr="0045073F" w:rsidRDefault="00003265" w:rsidP="008E48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1701" w:type="dxa"/>
            <w:shd w:val="clear" w:color="auto" w:fill="auto"/>
            <w:noWrap/>
            <w:hideMark/>
          </w:tcPr>
          <w:p w14:paraId="7C18D5A9" w14:textId="77777777" w:rsidR="00003265" w:rsidRPr="0045073F" w:rsidRDefault="00003265" w:rsidP="008E48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</w:pPr>
            <w:r w:rsidRPr="0045073F"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  <w:t>60930-60886</w:t>
            </w:r>
          </w:p>
        </w:tc>
        <w:tc>
          <w:tcPr>
            <w:tcW w:w="11198" w:type="dxa"/>
            <w:shd w:val="clear" w:color="auto" w:fill="auto"/>
            <w:noWrap/>
            <w:hideMark/>
          </w:tcPr>
          <w:p w14:paraId="5FC9A6BC" w14:textId="77777777" w:rsidR="00003265" w:rsidRPr="0045073F" w:rsidRDefault="00003265" w:rsidP="008E48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</w:pPr>
            <w:r w:rsidRPr="0045073F"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  <w:t>AGAGG--GCCGATAGACGTGATATCGTCGCGTCTATCGGCATCCTCT</w:t>
            </w:r>
          </w:p>
        </w:tc>
      </w:tr>
      <w:tr w:rsidR="00003265" w:rsidRPr="0045073F" w14:paraId="35D30E51" w14:textId="77777777" w:rsidTr="000032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hideMark/>
          </w:tcPr>
          <w:p w14:paraId="7FD287F8" w14:textId="77777777" w:rsidR="00003265" w:rsidRPr="0045073F" w:rsidRDefault="00003265" w:rsidP="008E4805">
            <w:pPr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  <w:t>GMA2</w:t>
            </w:r>
            <w:r w:rsidRPr="0045073F"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  <w:t>-P3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4AB728DC" w14:textId="77777777" w:rsidR="00003265" w:rsidRPr="0045073F" w:rsidRDefault="00003265" w:rsidP="008E480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</w:pPr>
            <w:r w:rsidRPr="0045073F"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  <w:t>43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6FA74BD2" w14:textId="77777777" w:rsidR="00003265" w:rsidRPr="0045073F" w:rsidRDefault="00003265" w:rsidP="008E48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</w:pPr>
            <w:r w:rsidRPr="0045073F"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  <w:t>62824-62866</w:t>
            </w:r>
          </w:p>
        </w:tc>
        <w:tc>
          <w:tcPr>
            <w:tcW w:w="11198" w:type="dxa"/>
            <w:shd w:val="clear" w:color="auto" w:fill="auto"/>
            <w:noWrap/>
            <w:hideMark/>
          </w:tcPr>
          <w:p w14:paraId="0014B792" w14:textId="77777777" w:rsidR="00003265" w:rsidRPr="0045073F" w:rsidRDefault="00003265" w:rsidP="008E48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</w:pPr>
            <w:r w:rsidRPr="0045073F"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  <w:t>TCACGTCTTCGGTCTAAAGTAAACCCTTAGACCGAAGACGAGA</w:t>
            </w:r>
          </w:p>
        </w:tc>
      </w:tr>
      <w:tr w:rsidR="00003265" w:rsidRPr="0045073F" w14:paraId="01018281" w14:textId="77777777" w:rsidTr="0000326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hideMark/>
          </w:tcPr>
          <w:p w14:paraId="7CD90EB1" w14:textId="77777777" w:rsidR="00003265" w:rsidRPr="0045073F" w:rsidRDefault="00003265" w:rsidP="008E4805">
            <w:pPr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709" w:type="dxa"/>
            <w:shd w:val="clear" w:color="auto" w:fill="auto"/>
            <w:noWrap/>
            <w:hideMark/>
          </w:tcPr>
          <w:p w14:paraId="2E159EE7" w14:textId="77777777" w:rsidR="00003265" w:rsidRPr="0045073F" w:rsidRDefault="00003265" w:rsidP="008E48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1701" w:type="dxa"/>
            <w:shd w:val="clear" w:color="auto" w:fill="auto"/>
            <w:noWrap/>
            <w:hideMark/>
          </w:tcPr>
          <w:p w14:paraId="0E7DCE7A" w14:textId="77777777" w:rsidR="00003265" w:rsidRPr="0045073F" w:rsidRDefault="00003265" w:rsidP="008E48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</w:pPr>
            <w:r w:rsidRPr="0045073F"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  <w:t>62866-62824</w:t>
            </w:r>
          </w:p>
        </w:tc>
        <w:tc>
          <w:tcPr>
            <w:tcW w:w="11198" w:type="dxa"/>
            <w:shd w:val="clear" w:color="auto" w:fill="auto"/>
            <w:noWrap/>
            <w:hideMark/>
          </w:tcPr>
          <w:p w14:paraId="0B66C789" w14:textId="77777777" w:rsidR="00003265" w:rsidRPr="0045073F" w:rsidRDefault="00003265" w:rsidP="008E48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</w:pPr>
            <w:r w:rsidRPr="0045073F"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  <w:t>TCTCGTCTTCGGTCTAAGGGTTTACTTTAGACCGAAGACGTGA</w:t>
            </w:r>
          </w:p>
        </w:tc>
      </w:tr>
      <w:tr w:rsidR="00003265" w:rsidRPr="0045073F" w14:paraId="236CEE3A" w14:textId="77777777" w:rsidTr="000032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hideMark/>
          </w:tcPr>
          <w:p w14:paraId="31F83707" w14:textId="77777777" w:rsidR="00003265" w:rsidRPr="0045073F" w:rsidRDefault="00003265" w:rsidP="008E4805">
            <w:pPr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  <w:t>GMA2</w:t>
            </w:r>
            <w:r w:rsidRPr="0045073F"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  <w:t>-P4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1A63C8CF" w14:textId="77777777" w:rsidR="00003265" w:rsidRPr="0045073F" w:rsidRDefault="00003265" w:rsidP="008E480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</w:pPr>
            <w:r w:rsidRPr="0045073F"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  <w:t>39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011B7433" w14:textId="77777777" w:rsidR="00003265" w:rsidRPr="0045073F" w:rsidRDefault="00003265" w:rsidP="008E48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</w:pPr>
            <w:r w:rsidRPr="0045073F"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  <w:t>50539-50577</w:t>
            </w:r>
          </w:p>
        </w:tc>
        <w:tc>
          <w:tcPr>
            <w:tcW w:w="11198" w:type="dxa"/>
            <w:shd w:val="clear" w:color="auto" w:fill="auto"/>
            <w:noWrap/>
            <w:hideMark/>
          </w:tcPr>
          <w:p w14:paraId="15456CD5" w14:textId="77777777" w:rsidR="00003265" w:rsidRPr="0045073F" w:rsidRDefault="00003265" w:rsidP="008E48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</w:pPr>
            <w:r w:rsidRPr="0045073F"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  <w:t>AATCTACGTTGAACGAGCTTGTTTCGTTCAACGTAGATT</w:t>
            </w:r>
          </w:p>
        </w:tc>
      </w:tr>
      <w:tr w:rsidR="00003265" w:rsidRPr="0045073F" w14:paraId="0A6ED807" w14:textId="77777777" w:rsidTr="0000326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hideMark/>
          </w:tcPr>
          <w:p w14:paraId="24FBEF4E" w14:textId="77777777" w:rsidR="00003265" w:rsidRPr="0045073F" w:rsidRDefault="00003265" w:rsidP="008E4805">
            <w:pPr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709" w:type="dxa"/>
            <w:shd w:val="clear" w:color="auto" w:fill="auto"/>
            <w:noWrap/>
            <w:hideMark/>
          </w:tcPr>
          <w:p w14:paraId="70183AB5" w14:textId="77777777" w:rsidR="00003265" w:rsidRPr="0045073F" w:rsidRDefault="00003265" w:rsidP="008E48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1701" w:type="dxa"/>
            <w:shd w:val="clear" w:color="auto" w:fill="auto"/>
            <w:noWrap/>
            <w:hideMark/>
          </w:tcPr>
          <w:p w14:paraId="6C911482" w14:textId="77777777" w:rsidR="00003265" w:rsidRPr="0045073F" w:rsidRDefault="00003265" w:rsidP="008E48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</w:pPr>
            <w:r w:rsidRPr="0045073F"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  <w:t>50577-50539</w:t>
            </w:r>
          </w:p>
        </w:tc>
        <w:tc>
          <w:tcPr>
            <w:tcW w:w="11198" w:type="dxa"/>
            <w:shd w:val="clear" w:color="auto" w:fill="auto"/>
            <w:noWrap/>
            <w:hideMark/>
          </w:tcPr>
          <w:p w14:paraId="14CCA8A7" w14:textId="77777777" w:rsidR="00003265" w:rsidRPr="0045073F" w:rsidRDefault="00003265" w:rsidP="008E48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</w:pPr>
            <w:r w:rsidRPr="0045073F"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  <w:t>AATCTACGTTGAACGAAACAAGCTCGTTCAACGTAGATT</w:t>
            </w:r>
          </w:p>
        </w:tc>
      </w:tr>
      <w:tr w:rsidR="00003265" w:rsidRPr="0045073F" w14:paraId="4B432DF0" w14:textId="77777777" w:rsidTr="000032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hideMark/>
          </w:tcPr>
          <w:p w14:paraId="59623159" w14:textId="77777777" w:rsidR="00003265" w:rsidRPr="0045073F" w:rsidRDefault="00003265" w:rsidP="008E4805">
            <w:pPr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  <w:t>GMA2</w:t>
            </w:r>
            <w:r w:rsidRPr="0045073F"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  <w:t>-P5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270C1500" w14:textId="77777777" w:rsidR="00003265" w:rsidRPr="0045073F" w:rsidRDefault="00003265" w:rsidP="008E480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</w:pPr>
            <w:r w:rsidRPr="0045073F"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  <w:t>32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158E6989" w14:textId="77777777" w:rsidR="00003265" w:rsidRPr="0045073F" w:rsidRDefault="00003265" w:rsidP="008E48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</w:pPr>
            <w:r w:rsidRPr="0045073F"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  <w:t>47948-47979</w:t>
            </w:r>
          </w:p>
        </w:tc>
        <w:tc>
          <w:tcPr>
            <w:tcW w:w="11198" w:type="dxa"/>
            <w:shd w:val="clear" w:color="auto" w:fill="auto"/>
            <w:noWrap/>
            <w:hideMark/>
          </w:tcPr>
          <w:p w14:paraId="137359A8" w14:textId="77777777" w:rsidR="00003265" w:rsidRPr="0045073F" w:rsidRDefault="00003265" w:rsidP="008E48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</w:pPr>
            <w:r w:rsidRPr="0045073F"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  <w:t>CTCTACACGCGAGCCGAAGCTCGCGTGTAGAG</w:t>
            </w:r>
          </w:p>
        </w:tc>
      </w:tr>
      <w:tr w:rsidR="00003265" w:rsidRPr="0045073F" w14:paraId="35E39F31" w14:textId="77777777" w:rsidTr="0000326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hideMark/>
          </w:tcPr>
          <w:p w14:paraId="6B463AF5" w14:textId="77777777" w:rsidR="00003265" w:rsidRPr="0045073F" w:rsidRDefault="00003265" w:rsidP="008E4805">
            <w:pPr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709" w:type="dxa"/>
            <w:shd w:val="clear" w:color="auto" w:fill="auto"/>
            <w:noWrap/>
            <w:hideMark/>
          </w:tcPr>
          <w:p w14:paraId="0050C2FE" w14:textId="77777777" w:rsidR="00003265" w:rsidRPr="0045073F" w:rsidRDefault="00003265" w:rsidP="008E48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1701" w:type="dxa"/>
            <w:shd w:val="clear" w:color="auto" w:fill="auto"/>
            <w:noWrap/>
            <w:hideMark/>
          </w:tcPr>
          <w:p w14:paraId="355532A9" w14:textId="77777777" w:rsidR="00003265" w:rsidRPr="0045073F" w:rsidRDefault="00003265" w:rsidP="008E48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</w:pPr>
            <w:r w:rsidRPr="0045073F"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  <w:t>47979-47948</w:t>
            </w:r>
          </w:p>
        </w:tc>
        <w:tc>
          <w:tcPr>
            <w:tcW w:w="11198" w:type="dxa"/>
            <w:shd w:val="clear" w:color="auto" w:fill="auto"/>
            <w:noWrap/>
            <w:hideMark/>
          </w:tcPr>
          <w:p w14:paraId="20855391" w14:textId="77777777" w:rsidR="00003265" w:rsidRPr="0045073F" w:rsidRDefault="00003265" w:rsidP="008E48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</w:pPr>
            <w:r w:rsidRPr="0045073F"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  <w:t>CTCTACACGCGAGCTTCGGCTCGCGTGTAGAG</w:t>
            </w:r>
          </w:p>
        </w:tc>
      </w:tr>
      <w:tr w:rsidR="00003265" w:rsidRPr="0045073F" w14:paraId="7DE7FD55" w14:textId="77777777" w:rsidTr="000032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hideMark/>
          </w:tcPr>
          <w:p w14:paraId="785EF982" w14:textId="77777777" w:rsidR="00003265" w:rsidRPr="0045073F" w:rsidRDefault="00003265" w:rsidP="008E4805">
            <w:pPr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  <w:t>GMA2</w:t>
            </w:r>
            <w:r w:rsidRPr="0045073F"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  <w:t>-P6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6E96E0D7" w14:textId="77777777" w:rsidR="00003265" w:rsidRPr="0045073F" w:rsidRDefault="00003265" w:rsidP="008E480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</w:pPr>
            <w:r w:rsidRPr="0045073F"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  <w:t>16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2D3C989C" w14:textId="77777777" w:rsidR="00003265" w:rsidRPr="0045073F" w:rsidRDefault="00003265" w:rsidP="008E48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</w:pPr>
            <w:r w:rsidRPr="0045073F"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  <w:t>15010-15025</w:t>
            </w:r>
          </w:p>
        </w:tc>
        <w:tc>
          <w:tcPr>
            <w:tcW w:w="11198" w:type="dxa"/>
            <w:shd w:val="clear" w:color="auto" w:fill="auto"/>
            <w:noWrap/>
            <w:hideMark/>
          </w:tcPr>
          <w:p w14:paraId="08B75FEF" w14:textId="77777777" w:rsidR="00003265" w:rsidRPr="0045073F" w:rsidRDefault="00003265" w:rsidP="008E48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</w:pPr>
            <w:r w:rsidRPr="0045073F"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  <w:t>AGAATCACGTGATTCT</w:t>
            </w:r>
          </w:p>
        </w:tc>
      </w:tr>
      <w:tr w:rsidR="00003265" w:rsidRPr="0045073F" w14:paraId="3C08D103" w14:textId="77777777" w:rsidTr="0000326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hideMark/>
          </w:tcPr>
          <w:p w14:paraId="47EE97D8" w14:textId="77777777" w:rsidR="00003265" w:rsidRPr="0045073F" w:rsidRDefault="00003265" w:rsidP="008E4805">
            <w:pPr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709" w:type="dxa"/>
            <w:shd w:val="clear" w:color="auto" w:fill="auto"/>
            <w:noWrap/>
            <w:hideMark/>
          </w:tcPr>
          <w:p w14:paraId="27441DF3" w14:textId="77777777" w:rsidR="00003265" w:rsidRPr="0045073F" w:rsidRDefault="00003265" w:rsidP="008E48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1701" w:type="dxa"/>
            <w:shd w:val="clear" w:color="auto" w:fill="auto"/>
            <w:noWrap/>
            <w:hideMark/>
          </w:tcPr>
          <w:p w14:paraId="7B3DBD01" w14:textId="77777777" w:rsidR="00003265" w:rsidRPr="0045073F" w:rsidRDefault="00003265" w:rsidP="008E48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</w:pPr>
            <w:r w:rsidRPr="0045073F"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  <w:t>15025-15010</w:t>
            </w:r>
          </w:p>
        </w:tc>
        <w:tc>
          <w:tcPr>
            <w:tcW w:w="11198" w:type="dxa"/>
            <w:shd w:val="clear" w:color="auto" w:fill="auto"/>
            <w:noWrap/>
            <w:hideMark/>
          </w:tcPr>
          <w:p w14:paraId="0A88C561" w14:textId="77777777" w:rsidR="00003265" w:rsidRPr="0045073F" w:rsidRDefault="00003265" w:rsidP="008E48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</w:pPr>
            <w:r w:rsidRPr="0045073F"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  <w:t>AGAATCACGTGATTCT</w:t>
            </w:r>
          </w:p>
        </w:tc>
      </w:tr>
      <w:tr w:rsidR="00003265" w:rsidRPr="0045073F" w14:paraId="238A4B4F" w14:textId="77777777" w:rsidTr="000032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hideMark/>
          </w:tcPr>
          <w:p w14:paraId="39473176" w14:textId="77777777" w:rsidR="00003265" w:rsidRPr="0045073F" w:rsidRDefault="00003265" w:rsidP="008E4805">
            <w:pPr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  <w:t>GMA2</w:t>
            </w:r>
            <w:r w:rsidRPr="0045073F"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  <w:t>-P7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7B415FBE" w14:textId="77777777" w:rsidR="00003265" w:rsidRPr="0045073F" w:rsidRDefault="00003265" w:rsidP="008E480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</w:pPr>
            <w:r w:rsidRPr="0045073F"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  <w:t>16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16030119" w14:textId="77777777" w:rsidR="00003265" w:rsidRPr="0045073F" w:rsidRDefault="00003265" w:rsidP="008E48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</w:pPr>
            <w:r w:rsidRPr="0045073F"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  <w:t>22496-22511</w:t>
            </w:r>
          </w:p>
        </w:tc>
        <w:tc>
          <w:tcPr>
            <w:tcW w:w="11198" w:type="dxa"/>
            <w:shd w:val="clear" w:color="auto" w:fill="auto"/>
            <w:noWrap/>
            <w:hideMark/>
          </w:tcPr>
          <w:p w14:paraId="0C4DE657" w14:textId="77777777" w:rsidR="00003265" w:rsidRPr="0045073F" w:rsidRDefault="00003265" w:rsidP="008E48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</w:pPr>
            <w:r w:rsidRPr="0045073F"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  <w:t>CGTAGCCGCGGCTACG</w:t>
            </w:r>
          </w:p>
        </w:tc>
      </w:tr>
      <w:tr w:rsidR="00003265" w:rsidRPr="0045073F" w14:paraId="09FFAC52" w14:textId="77777777" w:rsidTr="0000326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hideMark/>
          </w:tcPr>
          <w:p w14:paraId="0B77D5EB" w14:textId="77777777" w:rsidR="00003265" w:rsidRPr="0045073F" w:rsidRDefault="00003265" w:rsidP="008E4805">
            <w:pPr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709" w:type="dxa"/>
            <w:shd w:val="clear" w:color="auto" w:fill="auto"/>
            <w:noWrap/>
            <w:hideMark/>
          </w:tcPr>
          <w:p w14:paraId="0F563F0A" w14:textId="77777777" w:rsidR="00003265" w:rsidRPr="0045073F" w:rsidRDefault="00003265" w:rsidP="008E48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1701" w:type="dxa"/>
            <w:shd w:val="clear" w:color="auto" w:fill="auto"/>
            <w:noWrap/>
            <w:hideMark/>
          </w:tcPr>
          <w:p w14:paraId="7ABD0B9E" w14:textId="77777777" w:rsidR="00003265" w:rsidRPr="0045073F" w:rsidRDefault="00003265" w:rsidP="008E48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</w:pPr>
            <w:r w:rsidRPr="0045073F"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  <w:t>22511-22496</w:t>
            </w:r>
          </w:p>
        </w:tc>
        <w:tc>
          <w:tcPr>
            <w:tcW w:w="11198" w:type="dxa"/>
            <w:shd w:val="clear" w:color="auto" w:fill="auto"/>
            <w:noWrap/>
            <w:hideMark/>
          </w:tcPr>
          <w:p w14:paraId="417393F3" w14:textId="77777777" w:rsidR="00003265" w:rsidRPr="0045073F" w:rsidRDefault="00003265" w:rsidP="008E48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</w:pPr>
            <w:r w:rsidRPr="0045073F"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  <w:t>CGTAGCCGCGGCTACG</w:t>
            </w:r>
          </w:p>
        </w:tc>
      </w:tr>
      <w:tr w:rsidR="00003265" w:rsidRPr="0045073F" w14:paraId="537F965B" w14:textId="77777777" w:rsidTr="000032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hideMark/>
          </w:tcPr>
          <w:p w14:paraId="30826D81" w14:textId="77777777" w:rsidR="00003265" w:rsidRPr="0045073F" w:rsidRDefault="00003265" w:rsidP="008E4805">
            <w:pPr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  <w:t>GMA3</w:t>
            </w:r>
            <w:r w:rsidRPr="0045073F"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  <w:t>-P1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16AFABAF" w14:textId="77777777" w:rsidR="00003265" w:rsidRPr="0045073F" w:rsidRDefault="00003265" w:rsidP="008E480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</w:pPr>
            <w:r w:rsidRPr="0045073F"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  <w:t>98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6C5A066E" w14:textId="77777777" w:rsidR="00003265" w:rsidRPr="0045073F" w:rsidRDefault="00003265" w:rsidP="008E48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</w:pPr>
            <w:r w:rsidRPr="0045073F"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  <w:t>10371-10467</w:t>
            </w:r>
          </w:p>
        </w:tc>
        <w:tc>
          <w:tcPr>
            <w:tcW w:w="11198" w:type="dxa"/>
            <w:shd w:val="clear" w:color="auto" w:fill="auto"/>
            <w:noWrap/>
            <w:hideMark/>
          </w:tcPr>
          <w:p w14:paraId="54B58A18" w14:textId="77777777" w:rsidR="00003265" w:rsidRPr="0045073F" w:rsidRDefault="00003265" w:rsidP="008E48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</w:pPr>
            <w:r w:rsidRPr="0045073F"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  <w:t>AAGAGACCACTTAGACAGGATGCAATCTAAAATGGCCGATGTATGGAGCAATTCGTATTTTGACGATTTTAGTGGGGA-CCTGTCTAAGTGGTCTTTT</w:t>
            </w:r>
          </w:p>
        </w:tc>
      </w:tr>
      <w:tr w:rsidR="00003265" w:rsidRPr="0045073F" w14:paraId="6D59C725" w14:textId="77777777" w:rsidTr="0000326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hideMark/>
          </w:tcPr>
          <w:p w14:paraId="60B80084" w14:textId="77777777" w:rsidR="00003265" w:rsidRPr="0045073F" w:rsidRDefault="00003265" w:rsidP="008E4805">
            <w:pPr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709" w:type="dxa"/>
            <w:shd w:val="clear" w:color="auto" w:fill="auto"/>
            <w:noWrap/>
            <w:hideMark/>
          </w:tcPr>
          <w:p w14:paraId="0DF8B188" w14:textId="77777777" w:rsidR="00003265" w:rsidRPr="0045073F" w:rsidRDefault="00003265" w:rsidP="008E48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1701" w:type="dxa"/>
            <w:shd w:val="clear" w:color="auto" w:fill="auto"/>
            <w:noWrap/>
            <w:hideMark/>
          </w:tcPr>
          <w:p w14:paraId="18BF5F43" w14:textId="77777777" w:rsidR="00003265" w:rsidRPr="0045073F" w:rsidRDefault="00003265" w:rsidP="008E48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</w:pPr>
            <w:r w:rsidRPr="0045073F"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  <w:t>10467-10371</w:t>
            </w:r>
          </w:p>
        </w:tc>
        <w:tc>
          <w:tcPr>
            <w:tcW w:w="11198" w:type="dxa"/>
            <w:shd w:val="clear" w:color="auto" w:fill="auto"/>
            <w:noWrap/>
            <w:hideMark/>
          </w:tcPr>
          <w:p w14:paraId="00B6514E" w14:textId="77777777" w:rsidR="00003265" w:rsidRPr="0045073F" w:rsidRDefault="00003265" w:rsidP="008E48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</w:pPr>
            <w:r w:rsidRPr="0045073F"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  <w:t>AAAAGACCACTTAGACAGGTCCCCA-CTAAAATCGTCAAAATACGAATTGCTCCATACATCGGCCATTTTAGATTGCATCCTGTCTAAGTGGTCTCTT</w:t>
            </w:r>
          </w:p>
        </w:tc>
      </w:tr>
      <w:tr w:rsidR="00003265" w:rsidRPr="0045073F" w14:paraId="4FE7DE10" w14:textId="77777777" w:rsidTr="000032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hideMark/>
          </w:tcPr>
          <w:p w14:paraId="2839BDEC" w14:textId="77777777" w:rsidR="00003265" w:rsidRPr="0045073F" w:rsidRDefault="00003265" w:rsidP="008E4805">
            <w:pPr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  <w:t>GMA3</w:t>
            </w:r>
            <w:r w:rsidRPr="0045073F"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  <w:t>-P2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4A37BFE8" w14:textId="77777777" w:rsidR="00003265" w:rsidRPr="0045073F" w:rsidRDefault="00003265" w:rsidP="008E480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</w:pPr>
            <w:r w:rsidRPr="0045073F"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  <w:t>66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57C9F176" w14:textId="77777777" w:rsidR="00003265" w:rsidRPr="0045073F" w:rsidRDefault="00003265" w:rsidP="008E48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</w:pPr>
            <w:r w:rsidRPr="0045073F"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  <w:t>52315-52378</w:t>
            </w:r>
          </w:p>
        </w:tc>
        <w:tc>
          <w:tcPr>
            <w:tcW w:w="11198" w:type="dxa"/>
            <w:shd w:val="clear" w:color="auto" w:fill="auto"/>
            <w:noWrap/>
            <w:hideMark/>
          </w:tcPr>
          <w:p w14:paraId="79410EF6" w14:textId="77777777" w:rsidR="00003265" w:rsidRPr="0045073F" w:rsidRDefault="00003265" w:rsidP="008E48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</w:pPr>
            <w:r w:rsidRPr="0045073F"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  <w:t>GCGATCCCCGATAATTGCTAGGCAC--TTGGGGCCTTAAAGGGGAATGACAATTATCGGGGATCGC</w:t>
            </w:r>
          </w:p>
        </w:tc>
      </w:tr>
      <w:tr w:rsidR="00003265" w:rsidRPr="0045073F" w14:paraId="228EA906" w14:textId="77777777" w:rsidTr="0000326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hideMark/>
          </w:tcPr>
          <w:p w14:paraId="0D3EFED5" w14:textId="77777777" w:rsidR="00003265" w:rsidRPr="0045073F" w:rsidRDefault="00003265" w:rsidP="008E4805">
            <w:pPr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709" w:type="dxa"/>
            <w:shd w:val="clear" w:color="auto" w:fill="auto"/>
            <w:noWrap/>
            <w:hideMark/>
          </w:tcPr>
          <w:p w14:paraId="44C2DDE3" w14:textId="77777777" w:rsidR="00003265" w:rsidRPr="0045073F" w:rsidRDefault="00003265" w:rsidP="008E48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1701" w:type="dxa"/>
            <w:shd w:val="clear" w:color="auto" w:fill="auto"/>
            <w:noWrap/>
            <w:hideMark/>
          </w:tcPr>
          <w:p w14:paraId="02C72343" w14:textId="77777777" w:rsidR="00003265" w:rsidRPr="0045073F" w:rsidRDefault="00003265" w:rsidP="008E48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</w:pPr>
            <w:r w:rsidRPr="0045073F"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  <w:t>52378-52315</w:t>
            </w:r>
          </w:p>
        </w:tc>
        <w:tc>
          <w:tcPr>
            <w:tcW w:w="11198" w:type="dxa"/>
            <w:shd w:val="clear" w:color="auto" w:fill="auto"/>
            <w:noWrap/>
            <w:hideMark/>
          </w:tcPr>
          <w:p w14:paraId="2CA073FE" w14:textId="77777777" w:rsidR="00003265" w:rsidRPr="0045073F" w:rsidRDefault="00003265" w:rsidP="008E48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</w:pPr>
            <w:r w:rsidRPr="0045073F"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  <w:t>GCGATCCCCGATAATTGTCATTCCCCTTTAAGGCCCCAA--GTGCCTAGCAATTATCGGGGATCGC</w:t>
            </w:r>
          </w:p>
        </w:tc>
      </w:tr>
      <w:tr w:rsidR="00003265" w:rsidRPr="0045073F" w14:paraId="4BFB453D" w14:textId="77777777" w:rsidTr="000032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hideMark/>
          </w:tcPr>
          <w:p w14:paraId="55F71C2D" w14:textId="77777777" w:rsidR="00003265" w:rsidRPr="0045073F" w:rsidRDefault="00003265" w:rsidP="008E4805">
            <w:pPr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  <w:t>GMA3</w:t>
            </w:r>
            <w:r w:rsidRPr="0045073F"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  <w:t>-P3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0400D1C1" w14:textId="77777777" w:rsidR="00003265" w:rsidRPr="0045073F" w:rsidRDefault="00003265" w:rsidP="008E480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</w:pPr>
            <w:r w:rsidRPr="0045073F"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  <w:t>51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2E7B7FB4" w14:textId="77777777" w:rsidR="00003265" w:rsidRPr="0045073F" w:rsidRDefault="00003265" w:rsidP="008E48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</w:pPr>
            <w:r w:rsidRPr="0045073F"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  <w:t>58726-58774</w:t>
            </w:r>
          </w:p>
        </w:tc>
        <w:tc>
          <w:tcPr>
            <w:tcW w:w="11198" w:type="dxa"/>
            <w:shd w:val="clear" w:color="auto" w:fill="auto"/>
            <w:noWrap/>
            <w:hideMark/>
          </w:tcPr>
          <w:p w14:paraId="52DEE4C5" w14:textId="77777777" w:rsidR="00003265" w:rsidRPr="0045073F" w:rsidRDefault="00003265" w:rsidP="008E48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</w:pPr>
            <w:r w:rsidRPr="0045073F"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  <w:t>CCGAAGGCGCAGGCTTTGGCAGATTAAATCTGTTA--GCCTGCGCCTTCGG</w:t>
            </w:r>
          </w:p>
        </w:tc>
      </w:tr>
      <w:tr w:rsidR="00003265" w:rsidRPr="0045073F" w14:paraId="5824EC3B" w14:textId="77777777" w:rsidTr="0000326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hideMark/>
          </w:tcPr>
          <w:p w14:paraId="019C0FAD" w14:textId="77777777" w:rsidR="00003265" w:rsidRPr="0045073F" w:rsidRDefault="00003265" w:rsidP="008E4805">
            <w:pPr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709" w:type="dxa"/>
            <w:shd w:val="clear" w:color="auto" w:fill="auto"/>
            <w:noWrap/>
            <w:hideMark/>
          </w:tcPr>
          <w:p w14:paraId="5B122382" w14:textId="77777777" w:rsidR="00003265" w:rsidRPr="0045073F" w:rsidRDefault="00003265" w:rsidP="008E48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1701" w:type="dxa"/>
            <w:shd w:val="clear" w:color="auto" w:fill="auto"/>
            <w:noWrap/>
            <w:hideMark/>
          </w:tcPr>
          <w:p w14:paraId="61E90CE4" w14:textId="77777777" w:rsidR="00003265" w:rsidRPr="0045073F" w:rsidRDefault="00003265" w:rsidP="008E48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</w:pPr>
            <w:r w:rsidRPr="0045073F"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  <w:t>58774-58726</w:t>
            </w:r>
          </w:p>
        </w:tc>
        <w:tc>
          <w:tcPr>
            <w:tcW w:w="11198" w:type="dxa"/>
            <w:shd w:val="clear" w:color="auto" w:fill="auto"/>
            <w:noWrap/>
            <w:hideMark/>
          </w:tcPr>
          <w:p w14:paraId="44A063E4" w14:textId="77777777" w:rsidR="00003265" w:rsidRPr="0045073F" w:rsidRDefault="00003265" w:rsidP="008E48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</w:pPr>
            <w:r w:rsidRPr="0045073F"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  <w:t>CCGAAGGCGCAGGCTAA--CAGATTTAATCTGCCAAAGCCTGCGCCTTCGG</w:t>
            </w:r>
          </w:p>
        </w:tc>
      </w:tr>
      <w:tr w:rsidR="00003265" w:rsidRPr="0045073F" w14:paraId="575AAF96" w14:textId="77777777" w:rsidTr="000032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hideMark/>
          </w:tcPr>
          <w:p w14:paraId="1B877B70" w14:textId="77777777" w:rsidR="00003265" w:rsidRPr="0045073F" w:rsidRDefault="00003265" w:rsidP="008E4805">
            <w:pPr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  <w:t>GMA3</w:t>
            </w:r>
            <w:r w:rsidRPr="0045073F"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  <w:t>-P4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37972FA9" w14:textId="77777777" w:rsidR="00003265" w:rsidRPr="0045073F" w:rsidRDefault="00003265" w:rsidP="008E480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</w:pPr>
            <w:r w:rsidRPr="0045073F"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  <w:t>50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3E0C342C" w14:textId="77777777" w:rsidR="00003265" w:rsidRPr="0045073F" w:rsidRDefault="00003265" w:rsidP="008E48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</w:pPr>
            <w:r w:rsidRPr="0045073F"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  <w:t>33805-33854</w:t>
            </w:r>
          </w:p>
        </w:tc>
        <w:tc>
          <w:tcPr>
            <w:tcW w:w="11198" w:type="dxa"/>
            <w:shd w:val="clear" w:color="auto" w:fill="auto"/>
            <w:noWrap/>
            <w:hideMark/>
          </w:tcPr>
          <w:p w14:paraId="753A444A" w14:textId="77777777" w:rsidR="00003265" w:rsidRPr="0045073F" w:rsidRDefault="00003265" w:rsidP="008E48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</w:pPr>
            <w:r w:rsidRPr="0045073F"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  <w:t>TGCCAGTCCACGGTAAATCCCCTTTGCTGGGGGCATACCGTGGACTGGCA</w:t>
            </w:r>
          </w:p>
        </w:tc>
      </w:tr>
      <w:tr w:rsidR="00003265" w:rsidRPr="0045073F" w14:paraId="3DE835B5" w14:textId="77777777" w:rsidTr="0000326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hideMark/>
          </w:tcPr>
          <w:p w14:paraId="4D0EEC20" w14:textId="77777777" w:rsidR="00003265" w:rsidRPr="0045073F" w:rsidRDefault="00003265" w:rsidP="008E4805">
            <w:pPr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709" w:type="dxa"/>
            <w:shd w:val="clear" w:color="auto" w:fill="auto"/>
            <w:noWrap/>
            <w:hideMark/>
          </w:tcPr>
          <w:p w14:paraId="50857146" w14:textId="77777777" w:rsidR="00003265" w:rsidRPr="0045073F" w:rsidRDefault="00003265" w:rsidP="008E48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1701" w:type="dxa"/>
            <w:shd w:val="clear" w:color="auto" w:fill="auto"/>
            <w:noWrap/>
            <w:hideMark/>
          </w:tcPr>
          <w:p w14:paraId="2A57689E" w14:textId="77777777" w:rsidR="00003265" w:rsidRPr="0045073F" w:rsidRDefault="00003265" w:rsidP="008E48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</w:pPr>
            <w:r w:rsidRPr="0045073F"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  <w:t>33854-33805</w:t>
            </w:r>
          </w:p>
        </w:tc>
        <w:tc>
          <w:tcPr>
            <w:tcW w:w="11198" w:type="dxa"/>
            <w:shd w:val="clear" w:color="auto" w:fill="auto"/>
            <w:noWrap/>
            <w:hideMark/>
          </w:tcPr>
          <w:p w14:paraId="7655353C" w14:textId="77777777" w:rsidR="00003265" w:rsidRPr="0045073F" w:rsidRDefault="00003265" w:rsidP="008E48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</w:pPr>
            <w:r w:rsidRPr="0045073F"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  <w:t>TGCCAGTCCACGGTATGCCCCCAGCAAAGGGGATTTACCGTGGACTGGCA</w:t>
            </w:r>
          </w:p>
        </w:tc>
      </w:tr>
      <w:tr w:rsidR="00003265" w:rsidRPr="0045073F" w14:paraId="02BD96DA" w14:textId="77777777" w:rsidTr="000032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hideMark/>
          </w:tcPr>
          <w:p w14:paraId="106144C9" w14:textId="77777777" w:rsidR="00003265" w:rsidRPr="0045073F" w:rsidRDefault="00003265" w:rsidP="008E4805">
            <w:pPr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  <w:t>GMA3</w:t>
            </w:r>
            <w:r w:rsidRPr="0045073F"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  <w:t>-P5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7E98994C" w14:textId="77777777" w:rsidR="00003265" w:rsidRPr="0045073F" w:rsidRDefault="00003265" w:rsidP="008E480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</w:pPr>
            <w:r w:rsidRPr="0045073F"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  <w:t>48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3F3E0759" w14:textId="77777777" w:rsidR="00003265" w:rsidRPr="0045073F" w:rsidRDefault="00003265" w:rsidP="008E48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</w:pPr>
            <w:r w:rsidRPr="0045073F"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  <w:t>13807-13853</w:t>
            </w:r>
          </w:p>
        </w:tc>
        <w:tc>
          <w:tcPr>
            <w:tcW w:w="11198" w:type="dxa"/>
            <w:shd w:val="clear" w:color="auto" w:fill="auto"/>
            <w:noWrap/>
            <w:hideMark/>
          </w:tcPr>
          <w:p w14:paraId="49ACBC38" w14:textId="77777777" w:rsidR="00003265" w:rsidRPr="0045073F" w:rsidRDefault="00003265" w:rsidP="008E48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</w:pPr>
            <w:r w:rsidRPr="0045073F"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  <w:t>GGATTATCCCCATGTGCCAAG-TGCAGATTGGCACATGGGGATAATCC</w:t>
            </w:r>
          </w:p>
        </w:tc>
      </w:tr>
      <w:tr w:rsidR="00003265" w:rsidRPr="0045073F" w14:paraId="7D348E23" w14:textId="77777777" w:rsidTr="0000326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hideMark/>
          </w:tcPr>
          <w:p w14:paraId="3E50C8E4" w14:textId="77777777" w:rsidR="00003265" w:rsidRPr="0045073F" w:rsidRDefault="00003265" w:rsidP="008E4805">
            <w:pPr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709" w:type="dxa"/>
            <w:shd w:val="clear" w:color="auto" w:fill="auto"/>
            <w:noWrap/>
            <w:hideMark/>
          </w:tcPr>
          <w:p w14:paraId="3C37A64D" w14:textId="77777777" w:rsidR="00003265" w:rsidRPr="0045073F" w:rsidRDefault="00003265" w:rsidP="008E48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1701" w:type="dxa"/>
            <w:shd w:val="clear" w:color="auto" w:fill="auto"/>
            <w:noWrap/>
            <w:hideMark/>
          </w:tcPr>
          <w:p w14:paraId="3DF3AFCA" w14:textId="77777777" w:rsidR="00003265" w:rsidRPr="0045073F" w:rsidRDefault="00003265" w:rsidP="008E48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</w:pPr>
            <w:r w:rsidRPr="0045073F"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  <w:t>13853-13807</w:t>
            </w:r>
          </w:p>
        </w:tc>
        <w:tc>
          <w:tcPr>
            <w:tcW w:w="11198" w:type="dxa"/>
            <w:shd w:val="clear" w:color="auto" w:fill="auto"/>
            <w:noWrap/>
            <w:hideMark/>
          </w:tcPr>
          <w:p w14:paraId="48ABADBA" w14:textId="77777777" w:rsidR="00003265" w:rsidRPr="0045073F" w:rsidRDefault="00003265" w:rsidP="008E48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</w:pPr>
            <w:r w:rsidRPr="0045073F"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  <w:t>GGATTATCCCCATGTGCCAATCTGCAC-TTGGCACATGGGGATAATCC</w:t>
            </w:r>
          </w:p>
        </w:tc>
      </w:tr>
      <w:tr w:rsidR="00003265" w:rsidRPr="0045073F" w14:paraId="737206BF" w14:textId="77777777" w:rsidTr="000032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hideMark/>
          </w:tcPr>
          <w:p w14:paraId="643DBF30" w14:textId="77777777" w:rsidR="00003265" w:rsidRPr="0045073F" w:rsidRDefault="00003265" w:rsidP="008E4805">
            <w:pPr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  <w:lastRenderedPageBreak/>
              <w:t>GMA3</w:t>
            </w:r>
            <w:r w:rsidRPr="0045073F"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  <w:t>-P6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2FDC72A0" w14:textId="77777777" w:rsidR="00003265" w:rsidRPr="0045073F" w:rsidRDefault="00003265" w:rsidP="008E480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</w:pPr>
            <w:r w:rsidRPr="0045073F"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  <w:t>45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372623F7" w14:textId="77777777" w:rsidR="00003265" w:rsidRPr="0045073F" w:rsidRDefault="00003265" w:rsidP="008E48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</w:pPr>
            <w:r w:rsidRPr="0045073F"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  <w:t>36860-36904</w:t>
            </w:r>
          </w:p>
        </w:tc>
        <w:tc>
          <w:tcPr>
            <w:tcW w:w="11198" w:type="dxa"/>
            <w:shd w:val="clear" w:color="auto" w:fill="auto"/>
            <w:noWrap/>
            <w:hideMark/>
          </w:tcPr>
          <w:p w14:paraId="4D3E8B47" w14:textId="77777777" w:rsidR="00003265" w:rsidRPr="0045073F" w:rsidRDefault="00003265" w:rsidP="008E48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</w:pPr>
            <w:r w:rsidRPr="0045073F"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  <w:t>CAAAAGGGCGTCGTACGGACATTTTACTCGTACGACGCCCTTTTG</w:t>
            </w:r>
          </w:p>
        </w:tc>
      </w:tr>
      <w:tr w:rsidR="00003265" w:rsidRPr="0045073F" w14:paraId="6B08B150" w14:textId="77777777" w:rsidTr="0000326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hideMark/>
          </w:tcPr>
          <w:p w14:paraId="7879B310" w14:textId="77777777" w:rsidR="00003265" w:rsidRPr="0045073F" w:rsidRDefault="00003265" w:rsidP="008E4805">
            <w:pPr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709" w:type="dxa"/>
            <w:shd w:val="clear" w:color="auto" w:fill="auto"/>
            <w:noWrap/>
            <w:hideMark/>
          </w:tcPr>
          <w:p w14:paraId="6FD75962" w14:textId="77777777" w:rsidR="00003265" w:rsidRPr="0045073F" w:rsidRDefault="00003265" w:rsidP="008E48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1701" w:type="dxa"/>
            <w:shd w:val="clear" w:color="auto" w:fill="auto"/>
            <w:noWrap/>
            <w:hideMark/>
          </w:tcPr>
          <w:p w14:paraId="338CE616" w14:textId="77777777" w:rsidR="00003265" w:rsidRPr="0045073F" w:rsidRDefault="00003265" w:rsidP="008E48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</w:pPr>
            <w:r w:rsidRPr="0045073F"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  <w:t>36904-36860</w:t>
            </w:r>
          </w:p>
        </w:tc>
        <w:tc>
          <w:tcPr>
            <w:tcW w:w="11198" w:type="dxa"/>
            <w:shd w:val="clear" w:color="auto" w:fill="auto"/>
            <w:noWrap/>
            <w:hideMark/>
          </w:tcPr>
          <w:p w14:paraId="3F63999B" w14:textId="77777777" w:rsidR="00003265" w:rsidRPr="0045073F" w:rsidRDefault="00003265" w:rsidP="008E48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</w:pPr>
            <w:r w:rsidRPr="0045073F"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  <w:t>CAAAAGGGCGTCGTACGAGTAAAATGTCCGTACGACGCCCTTTTG</w:t>
            </w:r>
          </w:p>
        </w:tc>
      </w:tr>
      <w:tr w:rsidR="00003265" w:rsidRPr="0045073F" w14:paraId="45434230" w14:textId="77777777" w:rsidTr="000032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hideMark/>
          </w:tcPr>
          <w:p w14:paraId="47873A61" w14:textId="77777777" w:rsidR="00003265" w:rsidRPr="0045073F" w:rsidRDefault="00003265" w:rsidP="008E4805">
            <w:pPr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  <w:t>GMA3</w:t>
            </w:r>
            <w:r w:rsidRPr="0045073F"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  <w:t>-P7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29D77FDE" w14:textId="77777777" w:rsidR="00003265" w:rsidRPr="0045073F" w:rsidRDefault="00003265" w:rsidP="008E480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</w:pPr>
            <w:r w:rsidRPr="0045073F"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  <w:t>44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4B513F50" w14:textId="77777777" w:rsidR="00003265" w:rsidRPr="0045073F" w:rsidRDefault="00003265" w:rsidP="008E48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</w:pPr>
            <w:r w:rsidRPr="0045073F"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  <w:t>67284-67327</w:t>
            </w:r>
          </w:p>
        </w:tc>
        <w:tc>
          <w:tcPr>
            <w:tcW w:w="11198" w:type="dxa"/>
            <w:shd w:val="clear" w:color="auto" w:fill="auto"/>
            <w:noWrap/>
            <w:hideMark/>
          </w:tcPr>
          <w:p w14:paraId="06F6CDD6" w14:textId="77777777" w:rsidR="00003265" w:rsidRPr="0045073F" w:rsidRDefault="00003265" w:rsidP="008E48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</w:pPr>
            <w:r w:rsidRPr="0045073F"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  <w:t>ACAAAAAATCCCCTACCGCGTGGATGCGGTAGGGGATTTTTTGT</w:t>
            </w:r>
          </w:p>
        </w:tc>
      </w:tr>
      <w:tr w:rsidR="00003265" w:rsidRPr="0045073F" w14:paraId="5D8988E3" w14:textId="77777777" w:rsidTr="0000326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hideMark/>
          </w:tcPr>
          <w:p w14:paraId="404F1529" w14:textId="77777777" w:rsidR="00003265" w:rsidRPr="0045073F" w:rsidRDefault="00003265" w:rsidP="008E4805">
            <w:pPr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709" w:type="dxa"/>
            <w:shd w:val="clear" w:color="auto" w:fill="auto"/>
            <w:noWrap/>
            <w:hideMark/>
          </w:tcPr>
          <w:p w14:paraId="34EBAB0C" w14:textId="77777777" w:rsidR="00003265" w:rsidRPr="0045073F" w:rsidRDefault="00003265" w:rsidP="008E48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1701" w:type="dxa"/>
            <w:shd w:val="clear" w:color="auto" w:fill="auto"/>
            <w:noWrap/>
            <w:hideMark/>
          </w:tcPr>
          <w:p w14:paraId="500DCD71" w14:textId="77777777" w:rsidR="00003265" w:rsidRPr="0045073F" w:rsidRDefault="00003265" w:rsidP="008E48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</w:pPr>
            <w:r w:rsidRPr="0045073F"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  <w:t>67327-67284</w:t>
            </w:r>
          </w:p>
        </w:tc>
        <w:tc>
          <w:tcPr>
            <w:tcW w:w="11198" w:type="dxa"/>
            <w:shd w:val="clear" w:color="auto" w:fill="auto"/>
            <w:noWrap/>
            <w:hideMark/>
          </w:tcPr>
          <w:p w14:paraId="3C8F38F9" w14:textId="77777777" w:rsidR="00003265" w:rsidRPr="0045073F" w:rsidRDefault="00003265" w:rsidP="008E48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</w:pPr>
            <w:r w:rsidRPr="0045073F"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  <w:t>ACAAAAAATCCCCTACCGCATCCACGCGGTAGGGGATTTTTTGT</w:t>
            </w:r>
          </w:p>
        </w:tc>
      </w:tr>
      <w:tr w:rsidR="00003265" w:rsidRPr="0045073F" w14:paraId="32504C4D" w14:textId="77777777" w:rsidTr="000032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hideMark/>
          </w:tcPr>
          <w:p w14:paraId="005563E8" w14:textId="77777777" w:rsidR="00003265" w:rsidRPr="0045073F" w:rsidRDefault="00003265" w:rsidP="008E4805">
            <w:pPr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  <w:t>GMA3</w:t>
            </w:r>
            <w:r w:rsidRPr="0045073F"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  <w:t>-P8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66E65CEC" w14:textId="77777777" w:rsidR="00003265" w:rsidRPr="0045073F" w:rsidRDefault="00003265" w:rsidP="008E480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</w:pPr>
            <w:r w:rsidRPr="0045073F"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  <w:t>44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2E87B8EE" w14:textId="77777777" w:rsidR="00003265" w:rsidRPr="0045073F" w:rsidRDefault="00003265" w:rsidP="008E48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</w:pPr>
            <w:r w:rsidRPr="0045073F"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  <w:t>51946-51987</w:t>
            </w:r>
          </w:p>
        </w:tc>
        <w:tc>
          <w:tcPr>
            <w:tcW w:w="11198" w:type="dxa"/>
            <w:shd w:val="clear" w:color="auto" w:fill="auto"/>
            <w:noWrap/>
            <w:hideMark/>
          </w:tcPr>
          <w:p w14:paraId="27CE599B" w14:textId="77777777" w:rsidR="00003265" w:rsidRPr="0045073F" w:rsidRDefault="00003265" w:rsidP="008E48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</w:pPr>
            <w:r w:rsidRPr="0045073F"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  <w:t>TAAGGCTAAGCCGGGAGAAATTAAT--CTCCCGGCTTAGCCTTA</w:t>
            </w:r>
          </w:p>
        </w:tc>
      </w:tr>
      <w:tr w:rsidR="00003265" w:rsidRPr="0045073F" w14:paraId="3B0E9635" w14:textId="77777777" w:rsidTr="0000326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hideMark/>
          </w:tcPr>
          <w:p w14:paraId="4D8BFA44" w14:textId="77777777" w:rsidR="00003265" w:rsidRPr="0045073F" w:rsidRDefault="00003265" w:rsidP="008E4805">
            <w:pPr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709" w:type="dxa"/>
            <w:shd w:val="clear" w:color="auto" w:fill="auto"/>
            <w:noWrap/>
            <w:hideMark/>
          </w:tcPr>
          <w:p w14:paraId="0E0CE9CF" w14:textId="77777777" w:rsidR="00003265" w:rsidRPr="0045073F" w:rsidRDefault="00003265" w:rsidP="008E48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1701" w:type="dxa"/>
            <w:shd w:val="clear" w:color="auto" w:fill="auto"/>
            <w:noWrap/>
            <w:hideMark/>
          </w:tcPr>
          <w:p w14:paraId="20725B48" w14:textId="77777777" w:rsidR="00003265" w:rsidRPr="0045073F" w:rsidRDefault="00003265" w:rsidP="008E48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</w:pPr>
            <w:r w:rsidRPr="0045073F"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  <w:t>51987-51946</w:t>
            </w:r>
          </w:p>
        </w:tc>
        <w:tc>
          <w:tcPr>
            <w:tcW w:w="11198" w:type="dxa"/>
            <w:shd w:val="clear" w:color="auto" w:fill="auto"/>
            <w:noWrap/>
            <w:hideMark/>
          </w:tcPr>
          <w:p w14:paraId="5E248BA8" w14:textId="77777777" w:rsidR="00003265" w:rsidRPr="0045073F" w:rsidRDefault="00003265" w:rsidP="008E48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</w:pPr>
            <w:r w:rsidRPr="0045073F"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  <w:t>TAAGGCTAAGCCGGGAGA--TTAATTTCTCCCGGCTTAGCCTTA</w:t>
            </w:r>
          </w:p>
        </w:tc>
      </w:tr>
      <w:tr w:rsidR="00003265" w:rsidRPr="0045073F" w14:paraId="77C4A221" w14:textId="77777777" w:rsidTr="000032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hideMark/>
          </w:tcPr>
          <w:p w14:paraId="39A5317E" w14:textId="77777777" w:rsidR="00003265" w:rsidRPr="0045073F" w:rsidRDefault="00003265" w:rsidP="008E4805">
            <w:pPr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  <w:t>GMA3</w:t>
            </w:r>
            <w:r w:rsidRPr="0045073F"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  <w:t>-P9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11687822" w14:textId="77777777" w:rsidR="00003265" w:rsidRPr="0045073F" w:rsidRDefault="00003265" w:rsidP="008E480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</w:pPr>
            <w:r w:rsidRPr="0045073F"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  <w:t>42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6FD55D28" w14:textId="77777777" w:rsidR="00003265" w:rsidRPr="0045073F" w:rsidRDefault="00003265" w:rsidP="008E48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</w:pPr>
            <w:r w:rsidRPr="0045073F"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  <w:t>27139-27180</w:t>
            </w:r>
          </w:p>
        </w:tc>
        <w:tc>
          <w:tcPr>
            <w:tcW w:w="11198" w:type="dxa"/>
            <w:shd w:val="clear" w:color="auto" w:fill="auto"/>
            <w:noWrap/>
            <w:hideMark/>
          </w:tcPr>
          <w:p w14:paraId="6763B932" w14:textId="77777777" w:rsidR="00003265" w:rsidRPr="0045073F" w:rsidRDefault="00003265" w:rsidP="008E48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</w:pPr>
            <w:r w:rsidRPr="0045073F"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  <w:t>ATCCTGGTCGGAGGAAATGTTAATGTTTCCTCCGACCAGGAT</w:t>
            </w:r>
          </w:p>
        </w:tc>
      </w:tr>
      <w:tr w:rsidR="00003265" w:rsidRPr="0045073F" w14:paraId="6E32EE8B" w14:textId="77777777" w:rsidTr="0000326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hideMark/>
          </w:tcPr>
          <w:p w14:paraId="4D8CCC91" w14:textId="77777777" w:rsidR="00003265" w:rsidRPr="0045073F" w:rsidRDefault="00003265" w:rsidP="008E4805">
            <w:pPr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709" w:type="dxa"/>
            <w:shd w:val="clear" w:color="auto" w:fill="auto"/>
            <w:noWrap/>
            <w:hideMark/>
          </w:tcPr>
          <w:p w14:paraId="2D90A4D4" w14:textId="77777777" w:rsidR="00003265" w:rsidRPr="0045073F" w:rsidRDefault="00003265" w:rsidP="008E48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1701" w:type="dxa"/>
            <w:shd w:val="clear" w:color="auto" w:fill="auto"/>
            <w:noWrap/>
            <w:hideMark/>
          </w:tcPr>
          <w:p w14:paraId="21101DCD" w14:textId="77777777" w:rsidR="00003265" w:rsidRPr="0045073F" w:rsidRDefault="00003265" w:rsidP="008E48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</w:pPr>
            <w:r w:rsidRPr="0045073F"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  <w:t>27180-27139</w:t>
            </w:r>
          </w:p>
        </w:tc>
        <w:tc>
          <w:tcPr>
            <w:tcW w:w="11198" w:type="dxa"/>
            <w:shd w:val="clear" w:color="auto" w:fill="auto"/>
            <w:noWrap/>
            <w:hideMark/>
          </w:tcPr>
          <w:p w14:paraId="02541193" w14:textId="77777777" w:rsidR="00003265" w:rsidRPr="0045073F" w:rsidRDefault="00003265" w:rsidP="008E48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</w:pPr>
            <w:r w:rsidRPr="0045073F"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  <w:t>ATCCTGGTCGGAGGAAACATTAACATTTCCTCCGACCAGGAT</w:t>
            </w:r>
          </w:p>
        </w:tc>
      </w:tr>
      <w:tr w:rsidR="00003265" w:rsidRPr="0045073F" w14:paraId="20C54D3B" w14:textId="77777777" w:rsidTr="000032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hideMark/>
          </w:tcPr>
          <w:p w14:paraId="32F648E7" w14:textId="77777777" w:rsidR="00003265" w:rsidRPr="0045073F" w:rsidRDefault="00003265" w:rsidP="008E4805">
            <w:pPr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  <w:t>GMA3</w:t>
            </w:r>
            <w:r w:rsidRPr="0045073F"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  <w:t>-P10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2D57A0CF" w14:textId="77777777" w:rsidR="00003265" w:rsidRPr="0045073F" w:rsidRDefault="00003265" w:rsidP="008E480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</w:pPr>
            <w:r w:rsidRPr="0045073F"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  <w:t>39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15C0E557" w14:textId="77777777" w:rsidR="00003265" w:rsidRPr="0045073F" w:rsidRDefault="00003265" w:rsidP="008E48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</w:pPr>
            <w:r w:rsidRPr="0045073F"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  <w:t>39354-39392</w:t>
            </w:r>
          </w:p>
        </w:tc>
        <w:tc>
          <w:tcPr>
            <w:tcW w:w="11198" w:type="dxa"/>
            <w:shd w:val="clear" w:color="auto" w:fill="auto"/>
            <w:noWrap/>
            <w:hideMark/>
          </w:tcPr>
          <w:p w14:paraId="242B00AA" w14:textId="77777777" w:rsidR="00003265" w:rsidRPr="0045073F" w:rsidRDefault="00003265" w:rsidP="008E48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</w:pPr>
            <w:r w:rsidRPr="0045073F"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  <w:t>AAAAATACCCGGCACCATGAATTGGTGCCGGGTATTTTT</w:t>
            </w:r>
          </w:p>
        </w:tc>
      </w:tr>
      <w:tr w:rsidR="00003265" w:rsidRPr="0045073F" w14:paraId="3E7B5E79" w14:textId="77777777" w:rsidTr="0000326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hideMark/>
          </w:tcPr>
          <w:p w14:paraId="4C30913F" w14:textId="77777777" w:rsidR="00003265" w:rsidRPr="0045073F" w:rsidRDefault="00003265" w:rsidP="008E4805">
            <w:pPr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709" w:type="dxa"/>
            <w:shd w:val="clear" w:color="auto" w:fill="auto"/>
            <w:noWrap/>
            <w:hideMark/>
          </w:tcPr>
          <w:p w14:paraId="7E40FC4B" w14:textId="77777777" w:rsidR="00003265" w:rsidRPr="0045073F" w:rsidRDefault="00003265" w:rsidP="008E48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1701" w:type="dxa"/>
            <w:shd w:val="clear" w:color="auto" w:fill="auto"/>
            <w:noWrap/>
            <w:hideMark/>
          </w:tcPr>
          <w:p w14:paraId="1E1BC45B" w14:textId="77777777" w:rsidR="00003265" w:rsidRPr="0045073F" w:rsidRDefault="00003265" w:rsidP="008E48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</w:pPr>
            <w:r w:rsidRPr="0045073F"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  <w:t>39392-39354</w:t>
            </w:r>
          </w:p>
        </w:tc>
        <w:tc>
          <w:tcPr>
            <w:tcW w:w="11198" w:type="dxa"/>
            <w:shd w:val="clear" w:color="auto" w:fill="auto"/>
            <w:noWrap/>
            <w:hideMark/>
          </w:tcPr>
          <w:p w14:paraId="2A489B52" w14:textId="77777777" w:rsidR="00003265" w:rsidRPr="0045073F" w:rsidRDefault="00003265" w:rsidP="008E48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</w:pPr>
            <w:r w:rsidRPr="0045073F"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  <w:t>AAAAATACCCGGCACCAATTCATGGTGCCGGGTATTTTT</w:t>
            </w:r>
          </w:p>
        </w:tc>
      </w:tr>
      <w:tr w:rsidR="00003265" w:rsidRPr="0045073F" w14:paraId="14CD023A" w14:textId="77777777" w:rsidTr="000032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hideMark/>
          </w:tcPr>
          <w:p w14:paraId="1DE41EF4" w14:textId="77777777" w:rsidR="00003265" w:rsidRPr="0045073F" w:rsidRDefault="00003265" w:rsidP="008E4805">
            <w:pPr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  <w:t>GMA3</w:t>
            </w:r>
            <w:r w:rsidRPr="0045073F"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  <w:t>-P11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538425B2" w14:textId="77777777" w:rsidR="00003265" w:rsidRPr="0045073F" w:rsidRDefault="00003265" w:rsidP="008E480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</w:pPr>
            <w:r w:rsidRPr="0045073F"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  <w:t>36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0FA6FA34" w14:textId="77777777" w:rsidR="00003265" w:rsidRPr="0045073F" w:rsidRDefault="00003265" w:rsidP="008E48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</w:pPr>
            <w:r w:rsidRPr="0045073F"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  <w:t>71487-71522</w:t>
            </w:r>
          </w:p>
        </w:tc>
        <w:tc>
          <w:tcPr>
            <w:tcW w:w="11198" w:type="dxa"/>
            <w:shd w:val="clear" w:color="auto" w:fill="auto"/>
            <w:noWrap/>
            <w:hideMark/>
          </w:tcPr>
          <w:p w14:paraId="13D95CE2" w14:textId="77777777" w:rsidR="00003265" w:rsidRPr="0045073F" w:rsidRDefault="00003265" w:rsidP="008E48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</w:pPr>
            <w:r w:rsidRPr="0045073F"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  <w:t>ATGAATGCATATGCATCACTATGCATATGCATTCAT</w:t>
            </w:r>
          </w:p>
        </w:tc>
      </w:tr>
      <w:tr w:rsidR="00003265" w:rsidRPr="0045073F" w14:paraId="20B79B39" w14:textId="77777777" w:rsidTr="0000326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hideMark/>
          </w:tcPr>
          <w:p w14:paraId="17DB206C" w14:textId="77777777" w:rsidR="00003265" w:rsidRPr="0045073F" w:rsidRDefault="00003265" w:rsidP="008E4805">
            <w:pPr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709" w:type="dxa"/>
            <w:shd w:val="clear" w:color="auto" w:fill="auto"/>
            <w:noWrap/>
            <w:hideMark/>
          </w:tcPr>
          <w:p w14:paraId="4C778F4C" w14:textId="77777777" w:rsidR="00003265" w:rsidRPr="0045073F" w:rsidRDefault="00003265" w:rsidP="008E48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1701" w:type="dxa"/>
            <w:shd w:val="clear" w:color="auto" w:fill="auto"/>
            <w:noWrap/>
            <w:hideMark/>
          </w:tcPr>
          <w:p w14:paraId="21C13C10" w14:textId="77777777" w:rsidR="00003265" w:rsidRPr="0045073F" w:rsidRDefault="00003265" w:rsidP="008E48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</w:pPr>
            <w:r w:rsidRPr="0045073F"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  <w:t>71522-71487</w:t>
            </w:r>
          </w:p>
        </w:tc>
        <w:tc>
          <w:tcPr>
            <w:tcW w:w="11198" w:type="dxa"/>
            <w:shd w:val="clear" w:color="auto" w:fill="auto"/>
            <w:noWrap/>
            <w:hideMark/>
          </w:tcPr>
          <w:p w14:paraId="0D2A0968" w14:textId="77777777" w:rsidR="00003265" w:rsidRPr="0045073F" w:rsidRDefault="00003265" w:rsidP="008E48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</w:pPr>
            <w:r w:rsidRPr="0045073F"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  <w:t>ATGAATGCATATGCATAGTGATGCATATGCATTCAT</w:t>
            </w:r>
          </w:p>
        </w:tc>
      </w:tr>
      <w:tr w:rsidR="00003265" w:rsidRPr="0045073F" w14:paraId="53BD36DD" w14:textId="77777777" w:rsidTr="000032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hideMark/>
          </w:tcPr>
          <w:p w14:paraId="3ECA9547" w14:textId="77777777" w:rsidR="00003265" w:rsidRPr="0045073F" w:rsidRDefault="00003265" w:rsidP="008E4805">
            <w:pPr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  <w:t>GMA3</w:t>
            </w:r>
            <w:r w:rsidRPr="0045073F"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  <w:t>-P12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7CCD87C7" w14:textId="77777777" w:rsidR="00003265" w:rsidRPr="0045073F" w:rsidRDefault="00003265" w:rsidP="008E480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</w:pPr>
            <w:r w:rsidRPr="0045073F"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  <w:t>36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73DEC5F7" w14:textId="77777777" w:rsidR="00003265" w:rsidRPr="0045073F" w:rsidRDefault="00003265" w:rsidP="008E48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</w:pPr>
            <w:r w:rsidRPr="0045073F"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  <w:t>68183-68218</w:t>
            </w:r>
          </w:p>
        </w:tc>
        <w:tc>
          <w:tcPr>
            <w:tcW w:w="11198" w:type="dxa"/>
            <w:shd w:val="clear" w:color="auto" w:fill="auto"/>
            <w:noWrap/>
            <w:hideMark/>
          </w:tcPr>
          <w:p w14:paraId="445D8B7E" w14:textId="77777777" w:rsidR="00003265" w:rsidRPr="0045073F" w:rsidRDefault="00003265" w:rsidP="008E48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</w:pPr>
            <w:r w:rsidRPr="0045073F"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  <w:t>GTCGACCAGCGAAATTTCCTGTTTTCGCTGGTCGAC</w:t>
            </w:r>
          </w:p>
        </w:tc>
      </w:tr>
      <w:tr w:rsidR="00003265" w:rsidRPr="0045073F" w14:paraId="6A537307" w14:textId="77777777" w:rsidTr="0000326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hideMark/>
          </w:tcPr>
          <w:p w14:paraId="1CEEB12D" w14:textId="77777777" w:rsidR="00003265" w:rsidRPr="0045073F" w:rsidRDefault="00003265" w:rsidP="008E4805">
            <w:pPr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709" w:type="dxa"/>
            <w:shd w:val="clear" w:color="auto" w:fill="auto"/>
            <w:noWrap/>
            <w:hideMark/>
          </w:tcPr>
          <w:p w14:paraId="0C0FCC9D" w14:textId="77777777" w:rsidR="00003265" w:rsidRPr="0045073F" w:rsidRDefault="00003265" w:rsidP="008E48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1701" w:type="dxa"/>
            <w:shd w:val="clear" w:color="auto" w:fill="auto"/>
            <w:noWrap/>
            <w:hideMark/>
          </w:tcPr>
          <w:p w14:paraId="55295E87" w14:textId="77777777" w:rsidR="00003265" w:rsidRPr="0045073F" w:rsidRDefault="00003265" w:rsidP="008E48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</w:pPr>
            <w:r w:rsidRPr="0045073F"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  <w:t>68218-68183</w:t>
            </w:r>
          </w:p>
        </w:tc>
        <w:tc>
          <w:tcPr>
            <w:tcW w:w="11198" w:type="dxa"/>
            <w:shd w:val="clear" w:color="auto" w:fill="auto"/>
            <w:noWrap/>
            <w:hideMark/>
          </w:tcPr>
          <w:p w14:paraId="2F1C436D" w14:textId="77777777" w:rsidR="00003265" w:rsidRPr="0045073F" w:rsidRDefault="00003265" w:rsidP="008E48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</w:pPr>
            <w:r w:rsidRPr="0045073F"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  <w:t>GTCGACCAGCGAAAACAGGAAATTTCGCTGGTCGAC</w:t>
            </w:r>
          </w:p>
        </w:tc>
      </w:tr>
      <w:tr w:rsidR="00003265" w:rsidRPr="0045073F" w14:paraId="3413F9ED" w14:textId="77777777" w:rsidTr="000032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hideMark/>
          </w:tcPr>
          <w:p w14:paraId="1E70C9DB" w14:textId="77777777" w:rsidR="00003265" w:rsidRPr="0045073F" w:rsidRDefault="00003265" w:rsidP="008E4805">
            <w:pPr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  <w:t>GMA3</w:t>
            </w:r>
            <w:r w:rsidRPr="0045073F"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  <w:t>-P13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67FCA921" w14:textId="77777777" w:rsidR="00003265" w:rsidRPr="0045073F" w:rsidRDefault="00003265" w:rsidP="008E480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</w:pPr>
            <w:r w:rsidRPr="0045073F"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  <w:t>26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62F13745" w14:textId="77777777" w:rsidR="00003265" w:rsidRPr="0045073F" w:rsidRDefault="00003265" w:rsidP="008E48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</w:pPr>
            <w:r w:rsidRPr="0045073F"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  <w:t>72043-72068</w:t>
            </w:r>
          </w:p>
        </w:tc>
        <w:tc>
          <w:tcPr>
            <w:tcW w:w="11198" w:type="dxa"/>
            <w:shd w:val="clear" w:color="auto" w:fill="auto"/>
            <w:noWrap/>
            <w:hideMark/>
          </w:tcPr>
          <w:p w14:paraId="5AE23B90" w14:textId="77777777" w:rsidR="00003265" w:rsidRPr="0045073F" w:rsidRDefault="00003265" w:rsidP="008E48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</w:pPr>
            <w:r w:rsidRPr="0045073F"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  <w:t>GTACCGATAACACTTGTTATCGGTAC</w:t>
            </w:r>
          </w:p>
        </w:tc>
      </w:tr>
      <w:tr w:rsidR="00003265" w:rsidRPr="0045073F" w14:paraId="69551C12" w14:textId="77777777" w:rsidTr="0000326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hideMark/>
          </w:tcPr>
          <w:p w14:paraId="7D67C12D" w14:textId="77777777" w:rsidR="00003265" w:rsidRPr="0045073F" w:rsidRDefault="00003265" w:rsidP="008E4805">
            <w:pPr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709" w:type="dxa"/>
            <w:shd w:val="clear" w:color="auto" w:fill="auto"/>
            <w:noWrap/>
            <w:hideMark/>
          </w:tcPr>
          <w:p w14:paraId="106AD183" w14:textId="77777777" w:rsidR="00003265" w:rsidRPr="0045073F" w:rsidRDefault="00003265" w:rsidP="008E48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1701" w:type="dxa"/>
            <w:shd w:val="clear" w:color="auto" w:fill="auto"/>
            <w:noWrap/>
            <w:hideMark/>
          </w:tcPr>
          <w:p w14:paraId="6CF4534C" w14:textId="77777777" w:rsidR="00003265" w:rsidRPr="0045073F" w:rsidRDefault="00003265" w:rsidP="008E48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</w:pPr>
            <w:r w:rsidRPr="0045073F"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  <w:t>72068-72043</w:t>
            </w:r>
          </w:p>
        </w:tc>
        <w:tc>
          <w:tcPr>
            <w:tcW w:w="11198" w:type="dxa"/>
            <w:shd w:val="clear" w:color="auto" w:fill="auto"/>
            <w:noWrap/>
            <w:hideMark/>
          </w:tcPr>
          <w:p w14:paraId="742C7A1A" w14:textId="77777777" w:rsidR="00003265" w:rsidRPr="0045073F" w:rsidRDefault="00003265" w:rsidP="008E48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</w:pPr>
            <w:r w:rsidRPr="0045073F"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  <w:t>GTACCGATAACAAGTGTTATCGGTAC</w:t>
            </w:r>
          </w:p>
        </w:tc>
      </w:tr>
      <w:tr w:rsidR="00003265" w:rsidRPr="0045073F" w14:paraId="644C4798" w14:textId="77777777" w:rsidTr="000032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hideMark/>
          </w:tcPr>
          <w:p w14:paraId="0122DCA6" w14:textId="77777777" w:rsidR="00003265" w:rsidRPr="0045073F" w:rsidRDefault="00003265" w:rsidP="008E4805">
            <w:pPr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  <w:t>GMA3</w:t>
            </w:r>
            <w:r w:rsidRPr="0045073F"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  <w:t>-P14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31777451" w14:textId="77777777" w:rsidR="00003265" w:rsidRPr="0045073F" w:rsidRDefault="00003265" w:rsidP="008E480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</w:pPr>
            <w:r w:rsidRPr="0045073F"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  <w:t>26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4EB6211E" w14:textId="77777777" w:rsidR="00003265" w:rsidRPr="0045073F" w:rsidRDefault="00003265" w:rsidP="008E48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</w:pPr>
            <w:r w:rsidRPr="0045073F"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  <w:t>72532-72557</w:t>
            </w:r>
          </w:p>
        </w:tc>
        <w:tc>
          <w:tcPr>
            <w:tcW w:w="11198" w:type="dxa"/>
            <w:shd w:val="clear" w:color="auto" w:fill="auto"/>
            <w:noWrap/>
            <w:hideMark/>
          </w:tcPr>
          <w:p w14:paraId="3C214B23" w14:textId="77777777" w:rsidR="00003265" w:rsidRPr="0045073F" w:rsidRDefault="00003265" w:rsidP="008E48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</w:pPr>
            <w:r w:rsidRPr="0045073F"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  <w:t>AGAAAAAAATATATATATTTATTCCT</w:t>
            </w:r>
          </w:p>
        </w:tc>
      </w:tr>
      <w:tr w:rsidR="00003265" w:rsidRPr="0045073F" w14:paraId="1BC3A065" w14:textId="77777777" w:rsidTr="0000326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hideMark/>
          </w:tcPr>
          <w:p w14:paraId="5D636FCD" w14:textId="77777777" w:rsidR="00003265" w:rsidRPr="0045073F" w:rsidRDefault="00003265" w:rsidP="008E4805">
            <w:pPr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709" w:type="dxa"/>
            <w:shd w:val="clear" w:color="auto" w:fill="auto"/>
            <w:noWrap/>
            <w:hideMark/>
          </w:tcPr>
          <w:p w14:paraId="4AC506A8" w14:textId="77777777" w:rsidR="00003265" w:rsidRPr="0045073F" w:rsidRDefault="00003265" w:rsidP="008E48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1701" w:type="dxa"/>
            <w:shd w:val="clear" w:color="auto" w:fill="auto"/>
            <w:noWrap/>
            <w:hideMark/>
          </w:tcPr>
          <w:p w14:paraId="039D2630" w14:textId="77777777" w:rsidR="00003265" w:rsidRPr="0045073F" w:rsidRDefault="00003265" w:rsidP="008E48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</w:pPr>
            <w:r w:rsidRPr="0045073F"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  <w:t>72557-72532</w:t>
            </w:r>
          </w:p>
        </w:tc>
        <w:tc>
          <w:tcPr>
            <w:tcW w:w="11198" w:type="dxa"/>
            <w:shd w:val="clear" w:color="auto" w:fill="auto"/>
            <w:noWrap/>
            <w:hideMark/>
          </w:tcPr>
          <w:p w14:paraId="3ECEBA08" w14:textId="77777777" w:rsidR="00003265" w:rsidRPr="0045073F" w:rsidRDefault="00003265" w:rsidP="008E48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</w:pPr>
            <w:r w:rsidRPr="0045073F"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  <w:t>AGGAATAAATATATATATTTTTTTCT</w:t>
            </w:r>
          </w:p>
        </w:tc>
      </w:tr>
      <w:tr w:rsidR="00003265" w:rsidRPr="0045073F" w14:paraId="57A5EFC5" w14:textId="77777777" w:rsidTr="000032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hideMark/>
          </w:tcPr>
          <w:p w14:paraId="3AED1437" w14:textId="77777777" w:rsidR="00003265" w:rsidRPr="0045073F" w:rsidRDefault="00003265" w:rsidP="008E4805">
            <w:pPr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  <w:t>GMA3</w:t>
            </w:r>
            <w:r w:rsidRPr="0045073F"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  <w:t>-P15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342D4D6F" w14:textId="77777777" w:rsidR="00003265" w:rsidRPr="0045073F" w:rsidRDefault="00003265" w:rsidP="008E480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</w:pPr>
            <w:r w:rsidRPr="0045073F"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  <w:t>16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490071CB" w14:textId="77777777" w:rsidR="00003265" w:rsidRPr="0045073F" w:rsidRDefault="00003265" w:rsidP="008E48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</w:pPr>
            <w:r w:rsidRPr="0045073F"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  <w:t>6982-6997</w:t>
            </w:r>
          </w:p>
        </w:tc>
        <w:tc>
          <w:tcPr>
            <w:tcW w:w="11198" w:type="dxa"/>
            <w:shd w:val="clear" w:color="auto" w:fill="auto"/>
            <w:noWrap/>
            <w:hideMark/>
          </w:tcPr>
          <w:p w14:paraId="311A43C0" w14:textId="77777777" w:rsidR="00003265" w:rsidRPr="0045073F" w:rsidRDefault="00003265" w:rsidP="008E48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</w:pPr>
            <w:r w:rsidRPr="0045073F"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  <w:t>CTCGTTTATAAACGAG</w:t>
            </w:r>
          </w:p>
        </w:tc>
      </w:tr>
      <w:tr w:rsidR="00003265" w:rsidRPr="0045073F" w14:paraId="18605A50" w14:textId="77777777" w:rsidTr="0000326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hideMark/>
          </w:tcPr>
          <w:p w14:paraId="13EC3C4D" w14:textId="77777777" w:rsidR="00003265" w:rsidRPr="0045073F" w:rsidRDefault="00003265" w:rsidP="008E4805">
            <w:pPr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709" w:type="dxa"/>
            <w:shd w:val="clear" w:color="auto" w:fill="auto"/>
            <w:noWrap/>
            <w:hideMark/>
          </w:tcPr>
          <w:p w14:paraId="68D20061" w14:textId="77777777" w:rsidR="00003265" w:rsidRPr="0045073F" w:rsidRDefault="00003265" w:rsidP="008E48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1701" w:type="dxa"/>
            <w:shd w:val="clear" w:color="auto" w:fill="auto"/>
            <w:noWrap/>
            <w:hideMark/>
          </w:tcPr>
          <w:p w14:paraId="5B658219" w14:textId="77777777" w:rsidR="00003265" w:rsidRPr="0045073F" w:rsidRDefault="00003265" w:rsidP="008E48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</w:pPr>
            <w:r w:rsidRPr="0045073F"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  <w:t>6997-6982</w:t>
            </w:r>
          </w:p>
        </w:tc>
        <w:tc>
          <w:tcPr>
            <w:tcW w:w="11198" w:type="dxa"/>
            <w:shd w:val="clear" w:color="auto" w:fill="auto"/>
            <w:noWrap/>
            <w:hideMark/>
          </w:tcPr>
          <w:p w14:paraId="603CD265" w14:textId="77777777" w:rsidR="00003265" w:rsidRPr="0045073F" w:rsidRDefault="00003265" w:rsidP="008E48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</w:pPr>
            <w:r w:rsidRPr="0045073F"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  <w:t>CTCGTTTATAAACGAG</w:t>
            </w:r>
          </w:p>
        </w:tc>
      </w:tr>
      <w:tr w:rsidR="00003265" w:rsidRPr="0045073F" w14:paraId="442E2049" w14:textId="77777777" w:rsidTr="000032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hideMark/>
          </w:tcPr>
          <w:p w14:paraId="43757EF0" w14:textId="77777777" w:rsidR="00003265" w:rsidRPr="0045073F" w:rsidRDefault="00003265" w:rsidP="008E4805">
            <w:pPr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  <w:t>GMA3</w:t>
            </w:r>
            <w:r w:rsidRPr="0045073F"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  <w:t>-P16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0D9388CB" w14:textId="77777777" w:rsidR="00003265" w:rsidRPr="0045073F" w:rsidRDefault="00003265" w:rsidP="008E480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</w:pPr>
            <w:r w:rsidRPr="0045073F"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  <w:t>16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6FF391C9" w14:textId="77777777" w:rsidR="00003265" w:rsidRPr="0045073F" w:rsidRDefault="00003265" w:rsidP="008E48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</w:pPr>
            <w:r w:rsidRPr="0045073F"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  <w:t>20089-20104</w:t>
            </w:r>
          </w:p>
        </w:tc>
        <w:tc>
          <w:tcPr>
            <w:tcW w:w="11198" w:type="dxa"/>
            <w:shd w:val="clear" w:color="auto" w:fill="auto"/>
            <w:noWrap/>
            <w:hideMark/>
          </w:tcPr>
          <w:p w14:paraId="6E2CB524" w14:textId="77777777" w:rsidR="00003265" w:rsidRPr="0045073F" w:rsidRDefault="00003265" w:rsidP="008E48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</w:pPr>
            <w:r w:rsidRPr="0045073F"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  <w:t>TTGACAATATTGTCAA</w:t>
            </w:r>
          </w:p>
        </w:tc>
      </w:tr>
      <w:tr w:rsidR="00003265" w:rsidRPr="0045073F" w14:paraId="13D11463" w14:textId="77777777" w:rsidTr="0000326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hideMark/>
          </w:tcPr>
          <w:p w14:paraId="38997440" w14:textId="77777777" w:rsidR="00003265" w:rsidRPr="0045073F" w:rsidRDefault="00003265" w:rsidP="008E4805">
            <w:pPr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709" w:type="dxa"/>
            <w:shd w:val="clear" w:color="auto" w:fill="auto"/>
            <w:noWrap/>
            <w:hideMark/>
          </w:tcPr>
          <w:p w14:paraId="720D8C05" w14:textId="77777777" w:rsidR="00003265" w:rsidRPr="0045073F" w:rsidRDefault="00003265" w:rsidP="008E48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1701" w:type="dxa"/>
            <w:shd w:val="clear" w:color="auto" w:fill="auto"/>
            <w:noWrap/>
            <w:hideMark/>
          </w:tcPr>
          <w:p w14:paraId="0CC194AE" w14:textId="77777777" w:rsidR="00003265" w:rsidRPr="0045073F" w:rsidRDefault="00003265" w:rsidP="008E48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</w:pPr>
            <w:r w:rsidRPr="0045073F"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  <w:t>20104-20089</w:t>
            </w:r>
          </w:p>
        </w:tc>
        <w:tc>
          <w:tcPr>
            <w:tcW w:w="11198" w:type="dxa"/>
            <w:shd w:val="clear" w:color="auto" w:fill="auto"/>
            <w:noWrap/>
            <w:hideMark/>
          </w:tcPr>
          <w:p w14:paraId="79718A3C" w14:textId="77777777" w:rsidR="00003265" w:rsidRPr="0045073F" w:rsidRDefault="00003265" w:rsidP="008E48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</w:pPr>
            <w:r w:rsidRPr="0045073F"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  <w:t>TTGACAATATTGTCAA</w:t>
            </w:r>
          </w:p>
        </w:tc>
      </w:tr>
      <w:tr w:rsidR="00003265" w:rsidRPr="0045073F" w14:paraId="338C1282" w14:textId="77777777" w:rsidTr="000032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hideMark/>
          </w:tcPr>
          <w:p w14:paraId="5707E5B7" w14:textId="77777777" w:rsidR="00003265" w:rsidRPr="0045073F" w:rsidRDefault="00003265" w:rsidP="008E4805">
            <w:pPr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  <w:t>GMA4</w:t>
            </w:r>
            <w:r w:rsidRPr="0045073F"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  <w:t>-P1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65048FD2" w14:textId="77777777" w:rsidR="00003265" w:rsidRPr="0045073F" w:rsidRDefault="00003265" w:rsidP="008E480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</w:pPr>
            <w:r w:rsidRPr="0045073F"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  <w:t>56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7B0E4C2B" w14:textId="77777777" w:rsidR="00003265" w:rsidRPr="0045073F" w:rsidRDefault="00003265" w:rsidP="008E48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</w:pPr>
            <w:r w:rsidRPr="0045073F"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  <w:t>22342-22395</w:t>
            </w:r>
          </w:p>
        </w:tc>
        <w:tc>
          <w:tcPr>
            <w:tcW w:w="11198" w:type="dxa"/>
            <w:shd w:val="clear" w:color="auto" w:fill="auto"/>
            <w:noWrap/>
            <w:hideMark/>
          </w:tcPr>
          <w:p w14:paraId="6E8D0880" w14:textId="77777777" w:rsidR="00003265" w:rsidRPr="0045073F" w:rsidRDefault="00003265" w:rsidP="008E48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</w:pPr>
            <w:r w:rsidRPr="0045073F"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  <w:t>TGAACG--GAAATGCGCCCCAACCTCTTCGGAGGTTGGGGCGCATTTCTGCGTTCA</w:t>
            </w:r>
          </w:p>
        </w:tc>
      </w:tr>
      <w:tr w:rsidR="00003265" w:rsidRPr="0045073F" w14:paraId="49535E41" w14:textId="77777777" w:rsidTr="0000326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hideMark/>
          </w:tcPr>
          <w:p w14:paraId="1FAED062" w14:textId="77777777" w:rsidR="00003265" w:rsidRPr="0045073F" w:rsidRDefault="00003265" w:rsidP="008E4805">
            <w:pPr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709" w:type="dxa"/>
            <w:shd w:val="clear" w:color="auto" w:fill="auto"/>
            <w:noWrap/>
            <w:hideMark/>
          </w:tcPr>
          <w:p w14:paraId="107CFA33" w14:textId="77777777" w:rsidR="00003265" w:rsidRPr="0045073F" w:rsidRDefault="00003265" w:rsidP="008E48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1701" w:type="dxa"/>
            <w:shd w:val="clear" w:color="auto" w:fill="auto"/>
            <w:noWrap/>
            <w:hideMark/>
          </w:tcPr>
          <w:p w14:paraId="25972BA7" w14:textId="77777777" w:rsidR="00003265" w:rsidRPr="0045073F" w:rsidRDefault="00003265" w:rsidP="008E48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</w:pPr>
            <w:r w:rsidRPr="0045073F"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  <w:t>22395-22342</w:t>
            </w:r>
          </w:p>
        </w:tc>
        <w:tc>
          <w:tcPr>
            <w:tcW w:w="11198" w:type="dxa"/>
            <w:shd w:val="clear" w:color="auto" w:fill="auto"/>
            <w:noWrap/>
            <w:hideMark/>
          </w:tcPr>
          <w:p w14:paraId="33727731" w14:textId="77777777" w:rsidR="00003265" w:rsidRPr="0045073F" w:rsidRDefault="00003265" w:rsidP="008E48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</w:pPr>
            <w:r w:rsidRPr="0045073F"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  <w:t>TGAACGCAGAAATGCGCCCCAACCTCCGAAGAGGTTGGGGCGCATTTC--CGTTCA</w:t>
            </w:r>
          </w:p>
        </w:tc>
      </w:tr>
      <w:tr w:rsidR="00003265" w:rsidRPr="0045073F" w14:paraId="3225CACC" w14:textId="77777777" w:rsidTr="000032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hideMark/>
          </w:tcPr>
          <w:p w14:paraId="1E53BA15" w14:textId="77777777" w:rsidR="00003265" w:rsidRPr="0045073F" w:rsidRDefault="00003265" w:rsidP="008E4805">
            <w:pPr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  <w:t>GMA4</w:t>
            </w:r>
            <w:r w:rsidRPr="0045073F"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  <w:t>-P2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0D1682A3" w14:textId="77777777" w:rsidR="00003265" w:rsidRPr="0045073F" w:rsidRDefault="00003265" w:rsidP="008E480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</w:pPr>
            <w:r w:rsidRPr="0045073F"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  <w:t>46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339E53E0" w14:textId="77777777" w:rsidR="00003265" w:rsidRPr="0045073F" w:rsidRDefault="00003265" w:rsidP="008E48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</w:pPr>
            <w:r w:rsidRPr="0045073F"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  <w:t>7033-7075</w:t>
            </w:r>
          </w:p>
        </w:tc>
        <w:tc>
          <w:tcPr>
            <w:tcW w:w="11198" w:type="dxa"/>
            <w:shd w:val="clear" w:color="auto" w:fill="auto"/>
            <w:noWrap/>
            <w:hideMark/>
          </w:tcPr>
          <w:p w14:paraId="5C0475BD" w14:textId="77777777" w:rsidR="00003265" w:rsidRPr="0045073F" w:rsidRDefault="00003265" w:rsidP="008E48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</w:pPr>
            <w:r w:rsidRPr="0045073F"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  <w:t>CGCGTCGAACCA---GGTGCCCGCGGGCACCGCGTGGGTCGTCGCG</w:t>
            </w:r>
          </w:p>
        </w:tc>
      </w:tr>
      <w:tr w:rsidR="00003265" w:rsidRPr="0045073F" w14:paraId="76D7C4EC" w14:textId="77777777" w:rsidTr="0000326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hideMark/>
          </w:tcPr>
          <w:p w14:paraId="6EE1C69A" w14:textId="77777777" w:rsidR="00003265" w:rsidRPr="0045073F" w:rsidRDefault="00003265" w:rsidP="008E4805">
            <w:pPr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709" w:type="dxa"/>
            <w:shd w:val="clear" w:color="auto" w:fill="auto"/>
            <w:noWrap/>
            <w:hideMark/>
          </w:tcPr>
          <w:p w14:paraId="668D019F" w14:textId="77777777" w:rsidR="00003265" w:rsidRPr="0045073F" w:rsidRDefault="00003265" w:rsidP="008E48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1701" w:type="dxa"/>
            <w:shd w:val="clear" w:color="auto" w:fill="auto"/>
            <w:noWrap/>
            <w:hideMark/>
          </w:tcPr>
          <w:p w14:paraId="4A841E62" w14:textId="77777777" w:rsidR="00003265" w:rsidRPr="0045073F" w:rsidRDefault="00003265" w:rsidP="008E48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</w:pPr>
            <w:r w:rsidRPr="0045073F"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  <w:t>7075-7033</w:t>
            </w:r>
          </w:p>
        </w:tc>
        <w:tc>
          <w:tcPr>
            <w:tcW w:w="11198" w:type="dxa"/>
            <w:shd w:val="clear" w:color="auto" w:fill="auto"/>
            <w:noWrap/>
            <w:hideMark/>
          </w:tcPr>
          <w:p w14:paraId="498E657A" w14:textId="77777777" w:rsidR="00003265" w:rsidRPr="0045073F" w:rsidRDefault="00003265" w:rsidP="008E48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</w:pPr>
            <w:r w:rsidRPr="0045073F"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  <w:t>CGCGACGACCCACGCGGTGCCCGCGGGCACC---TGGTTCGACGCG</w:t>
            </w:r>
          </w:p>
        </w:tc>
      </w:tr>
      <w:tr w:rsidR="00003265" w:rsidRPr="0045073F" w14:paraId="153AA57B" w14:textId="77777777" w:rsidTr="000032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hideMark/>
          </w:tcPr>
          <w:p w14:paraId="4EAA7623" w14:textId="77777777" w:rsidR="00003265" w:rsidRPr="0045073F" w:rsidRDefault="00003265" w:rsidP="008E4805">
            <w:pPr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  <w:t>GMA4</w:t>
            </w:r>
            <w:r w:rsidRPr="0045073F"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  <w:t>-P3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7C8305D6" w14:textId="77777777" w:rsidR="00003265" w:rsidRPr="0045073F" w:rsidRDefault="00003265" w:rsidP="008E480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</w:pPr>
            <w:r w:rsidRPr="0045073F"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  <w:t>22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4983DCE0" w14:textId="77777777" w:rsidR="00003265" w:rsidRPr="0045073F" w:rsidRDefault="00003265" w:rsidP="008E48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</w:pPr>
            <w:r w:rsidRPr="0045073F"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  <w:t>8283-8304</w:t>
            </w:r>
          </w:p>
        </w:tc>
        <w:tc>
          <w:tcPr>
            <w:tcW w:w="11198" w:type="dxa"/>
            <w:shd w:val="clear" w:color="auto" w:fill="auto"/>
            <w:noWrap/>
            <w:hideMark/>
          </w:tcPr>
          <w:p w14:paraId="62BD5A36" w14:textId="77777777" w:rsidR="00003265" w:rsidRPr="0045073F" w:rsidRDefault="00003265" w:rsidP="008E48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</w:pPr>
            <w:r w:rsidRPr="0045073F"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  <w:t>CGCGGCGATCATGATCGCCGCG</w:t>
            </w:r>
          </w:p>
        </w:tc>
      </w:tr>
      <w:tr w:rsidR="00003265" w:rsidRPr="0045073F" w14:paraId="05FE42CC" w14:textId="77777777" w:rsidTr="0000326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hideMark/>
          </w:tcPr>
          <w:p w14:paraId="05EB2DB0" w14:textId="77777777" w:rsidR="00003265" w:rsidRPr="0045073F" w:rsidRDefault="00003265" w:rsidP="008E4805">
            <w:pPr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709" w:type="dxa"/>
            <w:shd w:val="clear" w:color="auto" w:fill="auto"/>
            <w:noWrap/>
            <w:hideMark/>
          </w:tcPr>
          <w:p w14:paraId="2A446FC9" w14:textId="77777777" w:rsidR="00003265" w:rsidRPr="0045073F" w:rsidRDefault="00003265" w:rsidP="008E48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1701" w:type="dxa"/>
            <w:shd w:val="clear" w:color="auto" w:fill="auto"/>
            <w:noWrap/>
            <w:hideMark/>
          </w:tcPr>
          <w:p w14:paraId="1E814A5D" w14:textId="77777777" w:rsidR="00003265" w:rsidRPr="0045073F" w:rsidRDefault="00003265" w:rsidP="008E48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</w:pPr>
            <w:r w:rsidRPr="0045073F"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  <w:t>8304-8283</w:t>
            </w:r>
          </w:p>
        </w:tc>
        <w:tc>
          <w:tcPr>
            <w:tcW w:w="11198" w:type="dxa"/>
            <w:shd w:val="clear" w:color="auto" w:fill="auto"/>
            <w:noWrap/>
            <w:hideMark/>
          </w:tcPr>
          <w:p w14:paraId="610E8B2E" w14:textId="77777777" w:rsidR="00003265" w:rsidRPr="0045073F" w:rsidRDefault="00003265" w:rsidP="008E48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</w:pPr>
            <w:r w:rsidRPr="0045073F"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  <w:t>CGCGGCGATCATGATCGCCGCG</w:t>
            </w:r>
          </w:p>
        </w:tc>
      </w:tr>
      <w:tr w:rsidR="00003265" w:rsidRPr="0045073F" w14:paraId="0DBAC7FE" w14:textId="77777777" w:rsidTr="000032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hideMark/>
          </w:tcPr>
          <w:p w14:paraId="065552D8" w14:textId="77777777" w:rsidR="00003265" w:rsidRPr="0045073F" w:rsidRDefault="00003265" w:rsidP="008E4805">
            <w:pPr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  <w:t>GMA4</w:t>
            </w:r>
            <w:r w:rsidRPr="0045073F"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  <w:t>-P4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1257EDEE" w14:textId="77777777" w:rsidR="00003265" w:rsidRPr="0045073F" w:rsidRDefault="00003265" w:rsidP="008E480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</w:pPr>
            <w:r w:rsidRPr="0045073F"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  <w:t>20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524F858C" w14:textId="77777777" w:rsidR="00003265" w:rsidRPr="0045073F" w:rsidRDefault="00003265" w:rsidP="008E48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</w:pPr>
            <w:r w:rsidRPr="0045073F"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  <w:t>10274-10293</w:t>
            </w:r>
          </w:p>
        </w:tc>
        <w:tc>
          <w:tcPr>
            <w:tcW w:w="11198" w:type="dxa"/>
            <w:shd w:val="clear" w:color="auto" w:fill="auto"/>
            <w:noWrap/>
            <w:hideMark/>
          </w:tcPr>
          <w:p w14:paraId="4FC32DA4" w14:textId="77777777" w:rsidR="00003265" w:rsidRPr="0045073F" w:rsidRDefault="00003265" w:rsidP="008E48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</w:pPr>
            <w:r w:rsidRPr="0045073F"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  <w:t>CGAACTCGTCGACGAGTTCG</w:t>
            </w:r>
          </w:p>
        </w:tc>
      </w:tr>
      <w:tr w:rsidR="00003265" w:rsidRPr="0045073F" w14:paraId="3519B719" w14:textId="77777777" w:rsidTr="0000326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hideMark/>
          </w:tcPr>
          <w:p w14:paraId="519725D4" w14:textId="77777777" w:rsidR="00003265" w:rsidRPr="0045073F" w:rsidRDefault="00003265" w:rsidP="008E4805">
            <w:pPr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709" w:type="dxa"/>
            <w:shd w:val="clear" w:color="auto" w:fill="auto"/>
            <w:noWrap/>
            <w:hideMark/>
          </w:tcPr>
          <w:p w14:paraId="2E930597" w14:textId="77777777" w:rsidR="00003265" w:rsidRPr="0045073F" w:rsidRDefault="00003265" w:rsidP="008E48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1701" w:type="dxa"/>
            <w:shd w:val="clear" w:color="auto" w:fill="auto"/>
            <w:noWrap/>
            <w:hideMark/>
          </w:tcPr>
          <w:p w14:paraId="594A47F2" w14:textId="77777777" w:rsidR="00003265" w:rsidRPr="0045073F" w:rsidRDefault="00003265" w:rsidP="008E48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</w:pPr>
            <w:r w:rsidRPr="0045073F"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  <w:t>10293-10274</w:t>
            </w:r>
          </w:p>
        </w:tc>
        <w:tc>
          <w:tcPr>
            <w:tcW w:w="11198" w:type="dxa"/>
            <w:shd w:val="clear" w:color="auto" w:fill="auto"/>
            <w:noWrap/>
            <w:hideMark/>
          </w:tcPr>
          <w:p w14:paraId="11B703CE" w14:textId="77777777" w:rsidR="00003265" w:rsidRPr="0045073F" w:rsidRDefault="00003265" w:rsidP="008E48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</w:pPr>
            <w:r w:rsidRPr="0045073F"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  <w:t>CGAACTCGTCGACGAGTTCG</w:t>
            </w:r>
          </w:p>
        </w:tc>
      </w:tr>
      <w:tr w:rsidR="00003265" w:rsidRPr="0045073F" w14:paraId="4C548ADA" w14:textId="77777777" w:rsidTr="000032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hideMark/>
          </w:tcPr>
          <w:p w14:paraId="36921BF0" w14:textId="77777777" w:rsidR="00003265" w:rsidRPr="0045073F" w:rsidRDefault="00003265" w:rsidP="008E4805">
            <w:pPr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  <w:t>GMA4</w:t>
            </w:r>
            <w:r w:rsidRPr="0045073F"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  <w:t>-P5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1E46A892" w14:textId="77777777" w:rsidR="00003265" w:rsidRPr="0045073F" w:rsidRDefault="00003265" w:rsidP="008E480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</w:pPr>
            <w:r w:rsidRPr="0045073F"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  <w:t>16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17BDAF79" w14:textId="77777777" w:rsidR="00003265" w:rsidRPr="0045073F" w:rsidRDefault="00003265" w:rsidP="008E48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</w:pPr>
            <w:r w:rsidRPr="0045073F"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  <w:t>14873-14888</w:t>
            </w:r>
          </w:p>
        </w:tc>
        <w:tc>
          <w:tcPr>
            <w:tcW w:w="11198" w:type="dxa"/>
            <w:shd w:val="clear" w:color="auto" w:fill="auto"/>
            <w:noWrap/>
            <w:hideMark/>
          </w:tcPr>
          <w:p w14:paraId="630184E7" w14:textId="77777777" w:rsidR="00003265" w:rsidRPr="0045073F" w:rsidRDefault="00003265" w:rsidP="008E48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</w:pPr>
            <w:r w:rsidRPr="0045073F"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  <w:t>TCGGCGGATCCGCCGA</w:t>
            </w:r>
          </w:p>
        </w:tc>
      </w:tr>
      <w:tr w:rsidR="00003265" w:rsidRPr="0045073F" w14:paraId="6448A5C7" w14:textId="77777777" w:rsidTr="0000326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hideMark/>
          </w:tcPr>
          <w:p w14:paraId="625FAD7A" w14:textId="77777777" w:rsidR="00003265" w:rsidRPr="0045073F" w:rsidRDefault="00003265" w:rsidP="008E4805">
            <w:pPr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709" w:type="dxa"/>
            <w:shd w:val="clear" w:color="auto" w:fill="auto"/>
            <w:noWrap/>
            <w:hideMark/>
          </w:tcPr>
          <w:p w14:paraId="0B8F0AD3" w14:textId="77777777" w:rsidR="00003265" w:rsidRPr="0045073F" w:rsidRDefault="00003265" w:rsidP="008E48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1701" w:type="dxa"/>
            <w:shd w:val="clear" w:color="auto" w:fill="auto"/>
            <w:noWrap/>
            <w:hideMark/>
          </w:tcPr>
          <w:p w14:paraId="099EEA8A" w14:textId="77777777" w:rsidR="00003265" w:rsidRPr="0045073F" w:rsidRDefault="00003265" w:rsidP="008E48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</w:pPr>
            <w:r w:rsidRPr="0045073F"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  <w:t>14888-14873</w:t>
            </w:r>
          </w:p>
        </w:tc>
        <w:tc>
          <w:tcPr>
            <w:tcW w:w="11198" w:type="dxa"/>
            <w:shd w:val="clear" w:color="auto" w:fill="auto"/>
            <w:noWrap/>
            <w:hideMark/>
          </w:tcPr>
          <w:p w14:paraId="30987837" w14:textId="77777777" w:rsidR="00003265" w:rsidRPr="0045073F" w:rsidRDefault="00003265" w:rsidP="008E48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</w:pPr>
            <w:r w:rsidRPr="0045073F"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  <w:t>TCGGCGGATCCGCCGA</w:t>
            </w:r>
          </w:p>
        </w:tc>
      </w:tr>
      <w:tr w:rsidR="00003265" w:rsidRPr="0045073F" w14:paraId="02F9ECF6" w14:textId="77777777" w:rsidTr="000032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hideMark/>
          </w:tcPr>
          <w:p w14:paraId="520CAE4A" w14:textId="77777777" w:rsidR="00003265" w:rsidRPr="0045073F" w:rsidRDefault="00003265" w:rsidP="008E4805">
            <w:pPr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  <w:t>GMA4</w:t>
            </w:r>
            <w:r w:rsidRPr="0045073F"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  <w:t>-P6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4B873568" w14:textId="77777777" w:rsidR="00003265" w:rsidRPr="0045073F" w:rsidRDefault="00003265" w:rsidP="008E480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</w:pPr>
            <w:r w:rsidRPr="0045073F"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  <w:t>16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1D18BF89" w14:textId="77777777" w:rsidR="00003265" w:rsidRPr="0045073F" w:rsidRDefault="00003265" w:rsidP="008E48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</w:pPr>
            <w:r w:rsidRPr="0045073F"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  <w:t>33433-33448</w:t>
            </w:r>
          </w:p>
        </w:tc>
        <w:tc>
          <w:tcPr>
            <w:tcW w:w="11198" w:type="dxa"/>
            <w:shd w:val="clear" w:color="auto" w:fill="auto"/>
            <w:noWrap/>
            <w:hideMark/>
          </w:tcPr>
          <w:p w14:paraId="59789BB2" w14:textId="77777777" w:rsidR="00003265" w:rsidRPr="0045073F" w:rsidRDefault="00003265" w:rsidP="008E48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</w:pPr>
            <w:r w:rsidRPr="0045073F"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  <w:t>GCTGGCCGCGGCCAGC</w:t>
            </w:r>
          </w:p>
        </w:tc>
      </w:tr>
      <w:tr w:rsidR="00003265" w:rsidRPr="0045073F" w14:paraId="39982395" w14:textId="77777777" w:rsidTr="0000326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hideMark/>
          </w:tcPr>
          <w:p w14:paraId="49043F0E" w14:textId="77777777" w:rsidR="00003265" w:rsidRPr="0045073F" w:rsidRDefault="00003265" w:rsidP="008E4805">
            <w:pPr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709" w:type="dxa"/>
            <w:shd w:val="clear" w:color="auto" w:fill="auto"/>
            <w:noWrap/>
            <w:hideMark/>
          </w:tcPr>
          <w:p w14:paraId="42F3E3F0" w14:textId="77777777" w:rsidR="00003265" w:rsidRPr="0045073F" w:rsidRDefault="00003265" w:rsidP="008E48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1701" w:type="dxa"/>
            <w:shd w:val="clear" w:color="auto" w:fill="auto"/>
            <w:noWrap/>
            <w:hideMark/>
          </w:tcPr>
          <w:p w14:paraId="217C5597" w14:textId="77777777" w:rsidR="00003265" w:rsidRPr="0045073F" w:rsidRDefault="00003265" w:rsidP="008E48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</w:pPr>
            <w:r w:rsidRPr="0045073F"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  <w:t>33448-33433</w:t>
            </w:r>
          </w:p>
        </w:tc>
        <w:tc>
          <w:tcPr>
            <w:tcW w:w="11198" w:type="dxa"/>
            <w:shd w:val="clear" w:color="auto" w:fill="auto"/>
            <w:noWrap/>
            <w:hideMark/>
          </w:tcPr>
          <w:p w14:paraId="39EC4ECF" w14:textId="77777777" w:rsidR="00003265" w:rsidRPr="0045073F" w:rsidRDefault="00003265" w:rsidP="008E48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</w:pPr>
            <w:r w:rsidRPr="0045073F"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  <w:t>GCTGGCCGCGGCCAGC</w:t>
            </w:r>
          </w:p>
        </w:tc>
      </w:tr>
      <w:tr w:rsidR="00003265" w:rsidRPr="0045073F" w14:paraId="27F18210" w14:textId="77777777" w:rsidTr="000032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hideMark/>
          </w:tcPr>
          <w:p w14:paraId="1C99D071" w14:textId="77777777" w:rsidR="00003265" w:rsidRPr="0045073F" w:rsidRDefault="00003265" w:rsidP="008E4805">
            <w:pPr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  <w:t>GMA5</w:t>
            </w:r>
            <w:r w:rsidRPr="0045073F"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  <w:t>-P1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53DE3333" w14:textId="77777777" w:rsidR="00003265" w:rsidRPr="0045073F" w:rsidRDefault="00003265" w:rsidP="008E480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</w:pPr>
            <w:r w:rsidRPr="0045073F"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  <w:t>42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0E5F158E" w14:textId="77777777" w:rsidR="00003265" w:rsidRPr="0045073F" w:rsidRDefault="00003265" w:rsidP="008E48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</w:pPr>
            <w:r w:rsidRPr="0045073F"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  <w:t>8066-8107</w:t>
            </w:r>
          </w:p>
        </w:tc>
        <w:tc>
          <w:tcPr>
            <w:tcW w:w="11198" w:type="dxa"/>
            <w:shd w:val="clear" w:color="auto" w:fill="auto"/>
            <w:noWrap/>
            <w:hideMark/>
          </w:tcPr>
          <w:p w14:paraId="70CA9CE2" w14:textId="77777777" w:rsidR="00003265" w:rsidRPr="0045073F" w:rsidRDefault="00003265" w:rsidP="008E48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</w:pPr>
            <w:r w:rsidRPr="0045073F"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  <w:t>CCGCCGCAGCGGCCCCGGCCGCCGCCGGGGCCGCTCAGGCGG</w:t>
            </w:r>
          </w:p>
        </w:tc>
      </w:tr>
      <w:tr w:rsidR="00003265" w:rsidRPr="0045073F" w14:paraId="733E5F06" w14:textId="77777777" w:rsidTr="0000326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hideMark/>
          </w:tcPr>
          <w:p w14:paraId="7717724E" w14:textId="77777777" w:rsidR="00003265" w:rsidRPr="0045073F" w:rsidRDefault="00003265" w:rsidP="008E4805">
            <w:pPr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709" w:type="dxa"/>
            <w:shd w:val="clear" w:color="auto" w:fill="auto"/>
            <w:noWrap/>
            <w:hideMark/>
          </w:tcPr>
          <w:p w14:paraId="59891A03" w14:textId="77777777" w:rsidR="00003265" w:rsidRPr="0045073F" w:rsidRDefault="00003265" w:rsidP="008E48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1701" w:type="dxa"/>
            <w:shd w:val="clear" w:color="auto" w:fill="auto"/>
            <w:noWrap/>
            <w:hideMark/>
          </w:tcPr>
          <w:p w14:paraId="7BB7D2B5" w14:textId="77777777" w:rsidR="00003265" w:rsidRPr="0045073F" w:rsidRDefault="00003265" w:rsidP="008E48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</w:pPr>
            <w:r w:rsidRPr="0045073F"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  <w:t>8107-8066</w:t>
            </w:r>
          </w:p>
        </w:tc>
        <w:tc>
          <w:tcPr>
            <w:tcW w:w="11198" w:type="dxa"/>
            <w:shd w:val="clear" w:color="auto" w:fill="auto"/>
            <w:noWrap/>
            <w:hideMark/>
          </w:tcPr>
          <w:p w14:paraId="561B5FFD" w14:textId="77777777" w:rsidR="00003265" w:rsidRPr="0045073F" w:rsidRDefault="00003265" w:rsidP="008E48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</w:pPr>
            <w:r w:rsidRPr="0045073F"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  <w:t>CCGCCTGAGCGGCCCCGGCGGCGGCCGGGGCCGCTGCGGCGG</w:t>
            </w:r>
          </w:p>
        </w:tc>
      </w:tr>
      <w:tr w:rsidR="00003265" w:rsidRPr="0045073F" w14:paraId="487DC2D9" w14:textId="77777777" w:rsidTr="000032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hideMark/>
          </w:tcPr>
          <w:p w14:paraId="3AD05B85" w14:textId="77777777" w:rsidR="00003265" w:rsidRPr="0045073F" w:rsidRDefault="00003265" w:rsidP="008E4805">
            <w:pPr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  <w:t>GMA5</w:t>
            </w:r>
            <w:r w:rsidRPr="0045073F"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  <w:t>-P2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6653DE59" w14:textId="77777777" w:rsidR="00003265" w:rsidRPr="0045073F" w:rsidRDefault="00003265" w:rsidP="008E480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</w:pPr>
            <w:r w:rsidRPr="0045073F"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  <w:t>41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3A85DECA" w14:textId="77777777" w:rsidR="00003265" w:rsidRPr="0045073F" w:rsidRDefault="00003265" w:rsidP="008E48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</w:pPr>
            <w:r w:rsidRPr="0045073F"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  <w:t>12951-12990</w:t>
            </w:r>
          </w:p>
        </w:tc>
        <w:tc>
          <w:tcPr>
            <w:tcW w:w="11198" w:type="dxa"/>
            <w:shd w:val="clear" w:color="auto" w:fill="auto"/>
            <w:noWrap/>
            <w:hideMark/>
          </w:tcPr>
          <w:p w14:paraId="3CC0B8C9" w14:textId="77777777" w:rsidR="00003265" w:rsidRPr="0045073F" w:rsidRDefault="00003265" w:rsidP="008E48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</w:pPr>
            <w:r w:rsidRPr="0045073F"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  <w:t>GACGCCCCGCGCCA-TCCTTGGGGGAGTGGCGCGGGGCGTC</w:t>
            </w:r>
          </w:p>
        </w:tc>
      </w:tr>
      <w:tr w:rsidR="00003265" w:rsidRPr="0045073F" w14:paraId="4E0D012C" w14:textId="77777777" w:rsidTr="0000326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hideMark/>
          </w:tcPr>
          <w:p w14:paraId="1BA8D1C8" w14:textId="77777777" w:rsidR="00003265" w:rsidRPr="0045073F" w:rsidRDefault="00003265" w:rsidP="008E4805">
            <w:pPr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709" w:type="dxa"/>
            <w:shd w:val="clear" w:color="auto" w:fill="auto"/>
            <w:noWrap/>
            <w:hideMark/>
          </w:tcPr>
          <w:p w14:paraId="36849C0E" w14:textId="77777777" w:rsidR="00003265" w:rsidRPr="0045073F" w:rsidRDefault="00003265" w:rsidP="008E48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1701" w:type="dxa"/>
            <w:shd w:val="clear" w:color="auto" w:fill="auto"/>
            <w:noWrap/>
            <w:hideMark/>
          </w:tcPr>
          <w:p w14:paraId="186399FC" w14:textId="77777777" w:rsidR="00003265" w:rsidRPr="0045073F" w:rsidRDefault="00003265" w:rsidP="008E48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</w:pPr>
            <w:r w:rsidRPr="0045073F"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  <w:t>12990-12951</w:t>
            </w:r>
          </w:p>
        </w:tc>
        <w:tc>
          <w:tcPr>
            <w:tcW w:w="11198" w:type="dxa"/>
            <w:shd w:val="clear" w:color="auto" w:fill="auto"/>
            <w:noWrap/>
            <w:hideMark/>
          </w:tcPr>
          <w:p w14:paraId="4017044E" w14:textId="77777777" w:rsidR="00003265" w:rsidRPr="0045073F" w:rsidRDefault="00003265" w:rsidP="008E48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</w:pPr>
            <w:r w:rsidRPr="0045073F"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  <w:t>GACGCCCCGCGCCACTCCCCCAAGGA-TGGCGCGGGGCGTC</w:t>
            </w:r>
          </w:p>
        </w:tc>
      </w:tr>
      <w:tr w:rsidR="00003265" w:rsidRPr="0045073F" w14:paraId="299CC4ED" w14:textId="77777777" w:rsidTr="000032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hideMark/>
          </w:tcPr>
          <w:p w14:paraId="63F2D0D8" w14:textId="77777777" w:rsidR="00003265" w:rsidRPr="0045073F" w:rsidRDefault="00003265" w:rsidP="008E4805">
            <w:pPr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  <w:t>GMA5</w:t>
            </w:r>
            <w:r w:rsidRPr="0045073F"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  <w:t>-P3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7542E2D4" w14:textId="77777777" w:rsidR="00003265" w:rsidRPr="0045073F" w:rsidRDefault="00003265" w:rsidP="008E480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</w:pPr>
            <w:r w:rsidRPr="0045073F"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  <w:t>37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2204E298" w14:textId="77777777" w:rsidR="00003265" w:rsidRPr="0045073F" w:rsidRDefault="00003265" w:rsidP="008E48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</w:pPr>
            <w:r w:rsidRPr="0045073F"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  <w:t>15912-15947</w:t>
            </w:r>
          </w:p>
        </w:tc>
        <w:tc>
          <w:tcPr>
            <w:tcW w:w="11198" w:type="dxa"/>
            <w:shd w:val="clear" w:color="auto" w:fill="auto"/>
            <w:noWrap/>
            <w:hideMark/>
          </w:tcPr>
          <w:p w14:paraId="30759332" w14:textId="77777777" w:rsidR="00003265" w:rsidRPr="0045073F" w:rsidRDefault="00003265" w:rsidP="008E48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</w:pPr>
            <w:r w:rsidRPr="0045073F"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  <w:t>GCCGTTGAGGACCGCCGTGACG-CGATCCTCAACGGC</w:t>
            </w:r>
          </w:p>
        </w:tc>
      </w:tr>
      <w:tr w:rsidR="00003265" w:rsidRPr="0045073F" w14:paraId="6AFA2A89" w14:textId="77777777" w:rsidTr="0000326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hideMark/>
          </w:tcPr>
          <w:p w14:paraId="7E3B70D1" w14:textId="77777777" w:rsidR="00003265" w:rsidRPr="0045073F" w:rsidRDefault="00003265" w:rsidP="008E4805">
            <w:pPr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709" w:type="dxa"/>
            <w:shd w:val="clear" w:color="auto" w:fill="auto"/>
            <w:noWrap/>
            <w:hideMark/>
          </w:tcPr>
          <w:p w14:paraId="4963EF05" w14:textId="77777777" w:rsidR="00003265" w:rsidRPr="0045073F" w:rsidRDefault="00003265" w:rsidP="008E48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1701" w:type="dxa"/>
            <w:shd w:val="clear" w:color="auto" w:fill="auto"/>
            <w:noWrap/>
            <w:hideMark/>
          </w:tcPr>
          <w:p w14:paraId="19D57EA4" w14:textId="77777777" w:rsidR="00003265" w:rsidRPr="0045073F" w:rsidRDefault="00003265" w:rsidP="008E48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</w:pPr>
            <w:r w:rsidRPr="0045073F"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  <w:t>15947-15912</w:t>
            </w:r>
          </w:p>
        </w:tc>
        <w:tc>
          <w:tcPr>
            <w:tcW w:w="11198" w:type="dxa"/>
            <w:shd w:val="clear" w:color="auto" w:fill="auto"/>
            <w:noWrap/>
            <w:hideMark/>
          </w:tcPr>
          <w:p w14:paraId="2E681BAB" w14:textId="77777777" w:rsidR="00003265" w:rsidRPr="0045073F" w:rsidRDefault="00003265" w:rsidP="008E48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</w:pPr>
            <w:r w:rsidRPr="0045073F"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  <w:t>GCCGTTGAGGATCGC-GTCACGGCGGTCCTCAACGGC</w:t>
            </w:r>
          </w:p>
        </w:tc>
      </w:tr>
      <w:tr w:rsidR="00003265" w:rsidRPr="0045073F" w14:paraId="6FB1CC78" w14:textId="77777777" w:rsidTr="000032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hideMark/>
          </w:tcPr>
          <w:p w14:paraId="1A3ECB8C" w14:textId="77777777" w:rsidR="00003265" w:rsidRPr="0045073F" w:rsidRDefault="00003265" w:rsidP="008E4805">
            <w:pPr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  <w:t>GMA5</w:t>
            </w:r>
            <w:r w:rsidRPr="0045073F"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  <w:t>-P4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76138469" w14:textId="77777777" w:rsidR="00003265" w:rsidRPr="0045073F" w:rsidRDefault="00003265" w:rsidP="008E480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</w:pPr>
            <w:r w:rsidRPr="0045073F"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  <w:t>32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65CBA614" w14:textId="77777777" w:rsidR="00003265" w:rsidRPr="0045073F" w:rsidRDefault="00003265" w:rsidP="008E48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</w:pPr>
            <w:r w:rsidRPr="0045073F"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  <w:t>14428-14459</w:t>
            </w:r>
          </w:p>
        </w:tc>
        <w:tc>
          <w:tcPr>
            <w:tcW w:w="11198" w:type="dxa"/>
            <w:shd w:val="clear" w:color="auto" w:fill="auto"/>
            <w:noWrap/>
            <w:hideMark/>
          </w:tcPr>
          <w:p w14:paraId="50AF49DF" w14:textId="77777777" w:rsidR="00003265" w:rsidRPr="0045073F" w:rsidRDefault="00003265" w:rsidP="008E48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</w:pPr>
            <w:r w:rsidRPr="0045073F"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  <w:t>CACGCCCCGTCACCATCCGGTGACGGGGCGTG</w:t>
            </w:r>
          </w:p>
        </w:tc>
      </w:tr>
      <w:tr w:rsidR="00003265" w:rsidRPr="0045073F" w14:paraId="4AA361D4" w14:textId="77777777" w:rsidTr="0000326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hideMark/>
          </w:tcPr>
          <w:p w14:paraId="12FE1D58" w14:textId="77777777" w:rsidR="00003265" w:rsidRPr="0045073F" w:rsidRDefault="00003265" w:rsidP="008E4805">
            <w:pPr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709" w:type="dxa"/>
            <w:shd w:val="clear" w:color="auto" w:fill="auto"/>
            <w:noWrap/>
            <w:hideMark/>
          </w:tcPr>
          <w:p w14:paraId="39B87549" w14:textId="77777777" w:rsidR="00003265" w:rsidRPr="0045073F" w:rsidRDefault="00003265" w:rsidP="008E48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1701" w:type="dxa"/>
            <w:shd w:val="clear" w:color="auto" w:fill="auto"/>
            <w:noWrap/>
            <w:hideMark/>
          </w:tcPr>
          <w:p w14:paraId="747853D3" w14:textId="77777777" w:rsidR="00003265" w:rsidRPr="0045073F" w:rsidRDefault="00003265" w:rsidP="008E48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</w:pPr>
            <w:r w:rsidRPr="0045073F"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  <w:t>14459-14428</w:t>
            </w:r>
          </w:p>
        </w:tc>
        <w:tc>
          <w:tcPr>
            <w:tcW w:w="11198" w:type="dxa"/>
            <w:shd w:val="clear" w:color="auto" w:fill="auto"/>
            <w:noWrap/>
            <w:hideMark/>
          </w:tcPr>
          <w:p w14:paraId="4734AB7B" w14:textId="77777777" w:rsidR="00003265" w:rsidRPr="0045073F" w:rsidRDefault="00003265" w:rsidP="008E48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</w:pPr>
            <w:r w:rsidRPr="0045073F"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  <w:t>CACGCCCCGTCACCGGATGGTGACGGGGCGTG</w:t>
            </w:r>
          </w:p>
        </w:tc>
      </w:tr>
      <w:tr w:rsidR="00003265" w:rsidRPr="0045073F" w14:paraId="49A7C10F" w14:textId="77777777" w:rsidTr="000032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hideMark/>
          </w:tcPr>
          <w:p w14:paraId="78ECDB2D" w14:textId="77777777" w:rsidR="00003265" w:rsidRPr="0045073F" w:rsidRDefault="00003265" w:rsidP="008E4805">
            <w:pPr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  <w:t>GMA5</w:t>
            </w:r>
            <w:r w:rsidRPr="0045073F"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  <w:t>-P5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31A15365" w14:textId="77777777" w:rsidR="00003265" w:rsidRPr="0045073F" w:rsidRDefault="00003265" w:rsidP="008E480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</w:pPr>
            <w:r w:rsidRPr="0045073F"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  <w:t>30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150921E3" w14:textId="77777777" w:rsidR="00003265" w:rsidRPr="0045073F" w:rsidRDefault="00003265" w:rsidP="008E48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</w:pPr>
            <w:r w:rsidRPr="0045073F"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  <w:t>6072-6101</w:t>
            </w:r>
          </w:p>
        </w:tc>
        <w:tc>
          <w:tcPr>
            <w:tcW w:w="11198" w:type="dxa"/>
            <w:shd w:val="clear" w:color="auto" w:fill="auto"/>
            <w:noWrap/>
            <w:hideMark/>
          </w:tcPr>
          <w:p w14:paraId="1A65ACED" w14:textId="77777777" w:rsidR="00003265" w:rsidRPr="0045073F" w:rsidRDefault="00003265" w:rsidP="008E48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</w:pPr>
            <w:r w:rsidRPr="0045073F"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  <w:t>ACCCGGCGACCGTTGACGCGGTCGCCGGGT</w:t>
            </w:r>
          </w:p>
        </w:tc>
      </w:tr>
      <w:tr w:rsidR="00003265" w:rsidRPr="0045073F" w14:paraId="7E4E3341" w14:textId="77777777" w:rsidTr="0000326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hideMark/>
          </w:tcPr>
          <w:p w14:paraId="43A648CC" w14:textId="77777777" w:rsidR="00003265" w:rsidRPr="0045073F" w:rsidRDefault="00003265" w:rsidP="008E4805">
            <w:pPr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709" w:type="dxa"/>
            <w:shd w:val="clear" w:color="auto" w:fill="auto"/>
            <w:noWrap/>
            <w:hideMark/>
          </w:tcPr>
          <w:p w14:paraId="5D43869C" w14:textId="77777777" w:rsidR="00003265" w:rsidRPr="0045073F" w:rsidRDefault="00003265" w:rsidP="008E48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1701" w:type="dxa"/>
            <w:shd w:val="clear" w:color="auto" w:fill="auto"/>
            <w:noWrap/>
            <w:hideMark/>
          </w:tcPr>
          <w:p w14:paraId="028FF9F9" w14:textId="77777777" w:rsidR="00003265" w:rsidRPr="0045073F" w:rsidRDefault="00003265" w:rsidP="008E48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</w:pPr>
            <w:r w:rsidRPr="0045073F"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  <w:t>6101-6072</w:t>
            </w:r>
          </w:p>
        </w:tc>
        <w:tc>
          <w:tcPr>
            <w:tcW w:w="11198" w:type="dxa"/>
            <w:shd w:val="clear" w:color="auto" w:fill="auto"/>
            <w:noWrap/>
            <w:hideMark/>
          </w:tcPr>
          <w:p w14:paraId="68757D20" w14:textId="77777777" w:rsidR="00003265" w:rsidRPr="0045073F" w:rsidRDefault="00003265" w:rsidP="008E48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</w:pPr>
            <w:r w:rsidRPr="0045073F"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  <w:t>ACCCGGCGACCGCGTCAACGGTCGCCGGGT</w:t>
            </w:r>
          </w:p>
        </w:tc>
      </w:tr>
      <w:tr w:rsidR="00003265" w:rsidRPr="0045073F" w14:paraId="79255683" w14:textId="77777777" w:rsidTr="000032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hideMark/>
          </w:tcPr>
          <w:p w14:paraId="19113469" w14:textId="77777777" w:rsidR="00003265" w:rsidRPr="0045073F" w:rsidRDefault="00003265" w:rsidP="008E4805">
            <w:pPr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  <w:t>GMA5</w:t>
            </w:r>
            <w:r w:rsidRPr="0045073F"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  <w:t>-P6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441453EC" w14:textId="77777777" w:rsidR="00003265" w:rsidRPr="0045073F" w:rsidRDefault="00003265" w:rsidP="008E480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</w:pPr>
            <w:r w:rsidRPr="0045073F"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  <w:t>16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5AE44BEA" w14:textId="77777777" w:rsidR="00003265" w:rsidRPr="0045073F" w:rsidRDefault="00003265" w:rsidP="008E48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</w:pPr>
            <w:r w:rsidRPr="0045073F"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  <w:t>16425-16440</w:t>
            </w:r>
          </w:p>
        </w:tc>
        <w:tc>
          <w:tcPr>
            <w:tcW w:w="11198" w:type="dxa"/>
            <w:shd w:val="clear" w:color="auto" w:fill="auto"/>
            <w:noWrap/>
            <w:hideMark/>
          </w:tcPr>
          <w:p w14:paraId="03413F48" w14:textId="77777777" w:rsidR="00003265" w:rsidRPr="0045073F" w:rsidRDefault="00003265" w:rsidP="008E48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</w:pPr>
            <w:r w:rsidRPr="0045073F"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  <w:t>CTCAGCGGCCGCTGAG</w:t>
            </w:r>
          </w:p>
        </w:tc>
      </w:tr>
      <w:tr w:rsidR="00003265" w:rsidRPr="0045073F" w14:paraId="0EA048F0" w14:textId="77777777" w:rsidTr="0000326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hideMark/>
          </w:tcPr>
          <w:p w14:paraId="2874E9FD" w14:textId="77777777" w:rsidR="00003265" w:rsidRPr="0045073F" w:rsidRDefault="00003265" w:rsidP="008E4805">
            <w:pPr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709" w:type="dxa"/>
            <w:shd w:val="clear" w:color="auto" w:fill="auto"/>
            <w:noWrap/>
            <w:hideMark/>
          </w:tcPr>
          <w:p w14:paraId="284145D6" w14:textId="77777777" w:rsidR="00003265" w:rsidRPr="0045073F" w:rsidRDefault="00003265" w:rsidP="008E48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1701" w:type="dxa"/>
            <w:shd w:val="clear" w:color="auto" w:fill="auto"/>
            <w:noWrap/>
            <w:hideMark/>
          </w:tcPr>
          <w:p w14:paraId="6B20DBAF" w14:textId="77777777" w:rsidR="00003265" w:rsidRPr="0045073F" w:rsidRDefault="00003265" w:rsidP="008E48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</w:pPr>
            <w:r w:rsidRPr="0045073F"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  <w:t>16440-16425</w:t>
            </w:r>
          </w:p>
        </w:tc>
        <w:tc>
          <w:tcPr>
            <w:tcW w:w="11198" w:type="dxa"/>
            <w:shd w:val="clear" w:color="auto" w:fill="auto"/>
            <w:noWrap/>
            <w:hideMark/>
          </w:tcPr>
          <w:p w14:paraId="6698CA93" w14:textId="77777777" w:rsidR="00003265" w:rsidRPr="0045073F" w:rsidRDefault="00003265" w:rsidP="008E48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</w:pPr>
            <w:r w:rsidRPr="0045073F"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  <w:t>CTCAGCGGCCGCTGAG</w:t>
            </w:r>
          </w:p>
        </w:tc>
      </w:tr>
      <w:tr w:rsidR="00003265" w:rsidRPr="0045073F" w14:paraId="099B9A4C" w14:textId="77777777" w:rsidTr="000032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hideMark/>
          </w:tcPr>
          <w:p w14:paraId="361AE95E" w14:textId="77777777" w:rsidR="00003265" w:rsidRPr="0045073F" w:rsidRDefault="00003265" w:rsidP="008E4805">
            <w:pPr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  <w:t>GMA5</w:t>
            </w:r>
            <w:r w:rsidRPr="0045073F"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  <w:t>-P7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41778E3F" w14:textId="77777777" w:rsidR="00003265" w:rsidRPr="0045073F" w:rsidRDefault="00003265" w:rsidP="008E480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</w:pPr>
            <w:r w:rsidRPr="0045073F"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  <w:t>14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2298CB39" w14:textId="77777777" w:rsidR="00003265" w:rsidRPr="0045073F" w:rsidRDefault="00003265" w:rsidP="008E48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</w:pPr>
            <w:r w:rsidRPr="0045073F"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  <w:t>1507-1520</w:t>
            </w:r>
          </w:p>
        </w:tc>
        <w:tc>
          <w:tcPr>
            <w:tcW w:w="11198" w:type="dxa"/>
            <w:shd w:val="clear" w:color="auto" w:fill="auto"/>
            <w:noWrap/>
            <w:hideMark/>
          </w:tcPr>
          <w:p w14:paraId="5AB9165B" w14:textId="77777777" w:rsidR="00003265" w:rsidRPr="0045073F" w:rsidRDefault="00003265" w:rsidP="008E48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</w:pPr>
            <w:r w:rsidRPr="0045073F"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  <w:t>GTCGCGATCGCGAC</w:t>
            </w:r>
          </w:p>
        </w:tc>
      </w:tr>
      <w:tr w:rsidR="00003265" w:rsidRPr="0045073F" w14:paraId="5E4125E2" w14:textId="77777777" w:rsidTr="0000326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hideMark/>
          </w:tcPr>
          <w:p w14:paraId="317B050A" w14:textId="77777777" w:rsidR="00003265" w:rsidRPr="0045073F" w:rsidRDefault="00003265" w:rsidP="008E4805">
            <w:pPr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709" w:type="dxa"/>
            <w:shd w:val="clear" w:color="auto" w:fill="auto"/>
            <w:noWrap/>
            <w:hideMark/>
          </w:tcPr>
          <w:p w14:paraId="577D29A6" w14:textId="77777777" w:rsidR="00003265" w:rsidRPr="0045073F" w:rsidRDefault="00003265" w:rsidP="008E48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1701" w:type="dxa"/>
            <w:shd w:val="clear" w:color="auto" w:fill="auto"/>
            <w:noWrap/>
            <w:hideMark/>
          </w:tcPr>
          <w:p w14:paraId="77B3970C" w14:textId="77777777" w:rsidR="00003265" w:rsidRPr="0045073F" w:rsidRDefault="00003265" w:rsidP="008E48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</w:pPr>
            <w:r w:rsidRPr="0045073F"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  <w:t>1520-1507</w:t>
            </w:r>
          </w:p>
        </w:tc>
        <w:tc>
          <w:tcPr>
            <w:tcW w:w="11198" w:type="dxa"/>
            <w:shd w:val="clear" w:color="auto" w:fill="auto"/>
            <w:noWrap/>
            <w:hideMark/>
          </w:tcPr>
          <w:p w14:paraId="3FB6AE15" w14:textId="77777777" w:rsidR="00003265" w:rsidRPr="0045073F" w:rsidRDefault="00003265" w:rsidP="008E48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</w:pPr>
            <w:r w:rsidRPr="0045073F"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  <w:t>GTCGCGATCGCGAC</w:t>
            </w:r>
          </w:p>
        </w:tc>
      </w:tr>
      <w:tr w:rsidR="00003265" w:rsidRPr="0045073F" w14:paraId="7F78388E" w14:textId="77777777" w:rsidTr="000032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hideMark/>
          </w:tcPr>
          <w:p w14:paraId="0457292B" w14:textId="77777777" w:rsidR="00003265" w:rsidRPr="0045073F" w:rsidRDefault="00003265" w:rsidP="008E4805">
            <w:pPr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  <w:t>GMA5</w:t>
            </w:r>
            <w:r w:rsidRPr="0045073F"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  <w:t>-P8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1ED316D6" w14:textId="77777777" w:rsidR="00003265" w:rsidRPr="0045073F" w:rsidRDefault="00003265" w:rsidP="008E480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</w:pPr>
            <w:r w:rsidRPr="0045073F"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  <w:t>14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231FDCC5" w14:textId="77777777" w:rsidR="00003265" w:rsidRPr="0045073F" w:rsidRDefault="00003265" w:rsidP="008E48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</w:pPr>
            <w:r w:rsidRPr="0045073F"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  <w:t>3061-3074</w:t>
            </w:r>
          </w:p>
        </w:tc>
        <w:tc>
          <w:tcPr>
            <w:tcW w:w="11198" w:type="dxa"/>
            <w:shd w:val="clear" w:color="auto" w:fill="auto"/>
            <w:noWrap/>
            <w:hideMark/>
          </w:tcPr>
          <w:p w14:paraId="186540EB" w14:textId="77777777" w:rsidR="00003265" w:rsidRPr="0045073F" w:rsidRDefault="00003265" w:rsidP="008E48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</w:pPr>
            <w:r w:rsidRPr="0045073F"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  <w:t>GGACGACGTCGTCC</w:t>
            </w:r>
          </w:p>
        </w:tc>
      </w:tr>
      <w:tr w:rsidR="00003265" w:rsidRPr="0045073F" w14:paraId="1BF71FFC" w14:textId="77777777" w:rsidTr="0000326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hideMark/>
          </w:tcPr>
          <w:p w14:paraId="421EA0D6" w14:textId="77777777" w:rsidR="00003265" w:rsidRPr="0045073F" w:rsidRDefault="00003265" w:rsidP="008E4805">
            <w:pPr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709" w:type="dxa"/>
            <w:shd w:val="clear" w:color="auto" w:fill="auto"/>
            <w:noWrap/>
            <w:hideMark/>
          </w:tcPr>
          <w:p w14:paraId="2C0D1852" w14:textId="77777777" w:rsidR="00003265" w:rsidRPr="0045073F" w:rsidRDefault="00003265" w:rsidP="008E48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1701" w:type="dxa"/>
            <w:shd w:val="clear" w:color="auto" w:fill="auto"/>
            <w:noWrap/>
            <w:hideMark/>
          </w:tcPr>
          <w:p w14:paraId="0D6ACED2" w14:textId="77777777" w:rsidR="00003265" w:rsidRPr="0045073F" w:rsidRDefault="00003265" w:rsidP="008E48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</w:pPr>
            <w:r w:rsidRPr="0045073F"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  <w:t>3074-3061</w:t>
            </w:r>
          </w:p>
        </w:tc>
        <w:tc>
          <w:tcPr>
            <w:tcW w:w="11198" w:type="dxa"/>
            <w:shd w:val="clear" w:color="auto" w:fill="auto"/>
            <w:noWrap/>
            <w:hideMark/>
          </w:tcPr>
          <w:p w14:paraId="558CF746" w14:textId="77777777" w:rsidR="00003265" w:rsidRPr="0045073F" w:rsidRDefault="00003265" w:rsidP="008E48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</w:pPr>
            <w:r w:rsidRPr="0045073F"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  <w:t>GGACGACGTCGTCC</w:t>
            </w:r>
          </w:p>
        </w:tc>
      </w:tr>
      <w:tr w:rsidR="00003265" w:rsidRPr="0045073F" w14:paraId="638275C3" w14:textId="77777777" w:rsidTr="000032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hideMark/>
          </w:tcPr>
          <w:p w14:paraId="7292BB12" w14:textId="77777777" w:rsidR="00003265" w:rsidRPr="0045073F" w:rsidRDefault="00003265" w:rsidP="008E4805">
            <w:pPr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  <w:t>GMA5</w:t>
            </w:r>
            <w:r w:rsidRPr="0045073F"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  <w:t>-P9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021F880C" w14:textId="77777777" w:rsidR="00003265" w:rsidRPr="0045073F" w:rsidRDefault="00003265" w:rsidP="008E480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</w:pPr>
            <w:r w:rsidRPr="0045073F"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  <w:t>14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0EB2D40F" w14:textId="77777777" w:rsidR="00003265" w:rsidRPr="0045073F" w:rsidRDefault="00003265" w:rsidP="008E48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</w:pPr>
            <w:r w:rsidRPr="0045073F"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  <w:t>6311-6324</w:t>
            </w:r>
          </w:p>
        </w:tc>
        <w:tc>
          <w:tcPr>
            <w:tcW w:w="11198" w:type="dxa"/>
            <w:shd w:val="clear" w:color="auto" w:fill="auto"/>
            <w:noWrap/>
            <w:hideMark/>
          </w:tcPr>
          <w:p w14:paraId="7D7DF08E" w14:textId="77777777" w:rsidR="00003265" w:rsidRPr="0045073F" w:rsidRDefault="00003265" w:rsidP="008E48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</w:pPr>
            <w:r w:rsidRPr="0045073F"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  <w:t>GCGACGTACGTCGC</w:t>
            </w:r>
          </w:p>
        </w:tc>
      </w:tr>
      <w:tr w:rsidR="00003265" w:rsidRPr="0045073F" w14:paraId="5FA30468" w14:textId="77777777" w:rsidTr="0000326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hideMark/>
          </w:tcPr>
          <w:p w14:paraId="1EECB58C" w14:textId="77777777" w:rsidR="00003265" w:rsidRPr="0045073F" w:rsidRDefault="00003265" w:rsidP="008E4805">
            <w:pPr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709" w:type="dxa"/>
            <w:shd w:val="clear" w:color="auto" w:fill="auto"/>
            <w:noWrap/>
            <w:hideMark/>
          </w:tcPr>
          <w:p w14:paraId="79FD916D" w14:textId="77777777" w:rsidR="00003265" w:rsidRPr="0045073F" w:rsidRDefault="00003265" w:rsidP="008E48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1701" w:type="dxa"/>
            <w:shd w:val="clear" w:color="auto" w:fill="auto"/>
            <w:noWrap/>
            <w:hideMark/>
          </w:tcPr>
          <w:p w14:paraId="0FC0ED13" w14:textId="77777777" w:rsidR="00003265" w:rsidRPr="0045073F" w:rsidRDefault="00003265" w:rsidP="008E48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</w:pPr>
            <w:r w:rsidRPr="0045073F"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  <w:t>6324-6311</w:t>
            </w:r>
          </w:p>
        </w:tc>
        <w:tc>
          <w:tcPr>
            <w:tcW w:w="11198" w:type="dxa"/>
            <w:shd w:val="clear" w:color="auto" w:fill="auto"/>
            <w:noWrap/>
            <w:hideMark/>
          </w:tcPr>
          <w:p w14:paraId="7753A9B9" w14:textId="77777777" w:rsidR="00003265" w:rsidRPr="0045073F" w:rsidRDefault="00003265" w:rsidP="008E48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</w:pPr>
            <w:r w:rsidRPr="0045073F"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  <w:t>GCGACGTACGTCGC</w:t>
            </w:r>
          </w:p>
        </w:tc>
      </w:tr>
      <w:tr w:rsidR="00003265" w:rsidRPr="0045073F" w14:paraId="637587AD" w14:textId="77777777" w:rsidTr="000032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hideMark/>
          </w:tcPr>
          <w:p w14:paraId="0BED00B2" w14:textId="77777777" w:rsidR="00003265" w:rsidRPr="0045073F" w:rsidRDefault="00003265" w:rsidP="008E4805">
            <w:pPr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  <w:t>GMA5</w:t>
            </w:r>
            <w:r w:rsidRPr="0045073F"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  <w:t>-P10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1E406A42" w14:textId="77777777" w:rsidR="00003265" w:rsidRPr="0045073F" w:rsidRDefault="00003265" w:rsidP="008E480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</w:pPr>
            <w:r w:rsidRPr="0045073F"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  <w:t>14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2839254B" w14:textId="77777777" w:rsidR="00003265" w:rsidRPr="0045073F" w:rsidRDefault="00003265" w:rsidP="008E48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</w:pPr>
            <w:r w:rsidRPr="0045073F"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  <w:t>6580-6593</w:t>
            </w:r>
          </w:p>
        </w:tc>
        <w:tc>
          <w:tcPr>
            <w:tcW w:w="11198" w:type="dxa"/>
            <w:shd w:val="clear" w:color="auto" w:fill="auto"/>
            <w:noWrap/>
            <w:hideMark/>
          </w:tcPr>
          <w:p w14:paraId="33587461" w14:textId="77777777" w:rsidR="00003265" w:rsidRPr="0045073F" w:rsidRDefault="00003265" w:rsidP="008E48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</w:pPr>
            <w:r w:rsidRPr="0045073F"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  <w:t>AACGGCATGCCGTT</w:t>
            </w:r>
          </w:p>
        </w:tc>
      </w:tr>
      <w:tr w:rsidR="00003265" w:rsidRPr="0045073F" w14:paraId="6726C9D8" w14:textId="77777777" w:rsidTr="0000326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hideMark/>
          </w:tcPr>
          <w:p w14:paraId="2EE2DAE7" w14:textId="77777777" w:rsidR="00003265" w:rsidRPr="0045073F" w:rsidRDefault="00003265" w:rsidP="008E4805">
            <w:pPr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709" w:type="dxa"/>
            <w:shd w:val="clear" w:color="auto" w:fill="auto"/>
            <w:noWrap/>
            <w:hideMark/>
          </w:tcPr>
          <w:p w14:paraId="4FF4AEB4" w14:textId="77777777" w:rsidR="00003265" w:rsidRPr="0045073F" w:rsidRDefault="00003265" w:rsidP="008E48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1701" w:type="dxa"/>
            <w:shd w:val="clear" w:color="auto" w:fill="auto"/>
            <w:noWrap/>
            <w:hideMark/>
          </w:tcPr>
          <w:p w14:paraId="78DF009C" w14:textId="77777777" w:rsidR="00003265" w:rsidRPr="0045073F" w:rsidRDefault="00003265" w:rsidP="008E48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</w:pPr>
            <w:r w:rsidRPr="0045073F"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  <w:t>6593-6580</w:t>
            </w:r>
          </w:p>
        </w:tc>
        <w:tc>
          <w:tcPr>
            <w:tcW w:w="11198" w:type="dxa"/>
            <w:shd w:val="clear" w:color="auto" w:fill="auto"/>
            <w:noWrap/>
            <w:hideMark/>
          </w:tcPr>
          <w:p w14:paraId="1E275CFB" w14:textId="77777777" w:rsidR="00003265" w:rsidRPr="0045073F" w:rsidRDefault="00003265" w:rsidP="008E48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</w:pPr>
            <w:r w:rsidRPr="0045073F"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  <w:t>AACGGCATGCCGTT</w:t>
            </w:r>
          </w:p>
        </w:tc>
      </w:tr>
      <w:tr w:rsidR="00003265" w:rsidRPr="0045073F" w14:paraId="38F0B8FF" w14:textId="77777777" w:rsidTr="000032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hideMark/>
          </w:tcPr>
          <w:p w14:paraId="561A5A4E" w14:textId="77777777" w:rsidR="00003265" w:rsidRPr="0045073F" w:rsidRDefault="00003265" w:rsidP="008E4805">
            <w:pPr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  <w:t>GMA5</w:t>
            </w:r>
            <w:r w:rsidRPr="0045073F"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  <w:t>-P11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4C073F52" w14:textId="77777777" w:rsidR="00003265" w:rsidRPr="0045073F" w:rsidRDefault="00003265" w:rsidP="008E480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</w:pPr>
            <w:r w:rsidRPr="0045073F"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  <w:t>14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4D151696" w14:textId="77777777" w:rsidR="00003265" w:rsidRPr="0045073F" w:rsidRDefault="00003265" w:rsidP="008E48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</w:pPr>
            <w:r w:rsidRPr="0045073F"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  <w:t>13965-13978</w:t>
            </w:r>
          </w:p>
        </w:tc>
        <w:tc>
          <w:tcPr>
            <w:tcW w:w="11198" w:type="dxa"/>
            <w:shd w:val="clear" w:color="auto" w:fill="auto"/>
            <w:noWrap/>
            <w:hideMark/>
          </w:tcPr>
          <w:p w14:paraId="3D10649D" w14:textId="77777777" w:rsidR="00003265" w:rsidRPr="0045073F" w:rsidRDefault="00003265" w:rsidP="008E48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</w:pPr>
            <w:r w:rsidRPr="0045073F"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  <w:t>GCCGCGATCGCGGC</w:t>
            </w:r>
          </w:p>
        </w:tc>
      </w:tr>
      <w:tr w:rsidR="00003265" w:rsidRPr="0045073F" w14:paraId="3740483C" w14:textId="77777777" w:rsidTr="0000326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hideMark/>
          </w:tcPr>
          <w:p w14:paraId="05F5DFF0" w14:textId="77777777" w:rsidR="00003265" w:rsidRPr="0045073F" w:rsidRDefault="00003265" w:rsidP="008E4805">
            <w:pPr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709" w:type="dxa"/>
            <w:shd w:val="clear" w:color="auto" w:fill="auto"/>
            <w:noWrap/>
            <w:hideMark/>
          </w:tcPr>
          <w:p w14:paraId="449CB0BC" w14:textId="77777777" w:rsidR="00003265" w:rsidRPr="0045073F" w:rsidRDefault="00003265" w:rsidP="008E48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1701" w:type="dxa"/>
            <w:shd w:val="clear" w:color="auto" w:fill="auto"/>
            <w:noWrap/>
            <w:hideMark/>
          </w:tcPr>
          <w:p w14:paraId="4A34FF21" w14:textId="77777777" w:rsidR="00003265" w:rsidRPr="0045073F" w:rsidRDefault="00003265" w:rsidP="008E48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</w:pPr>
            <w:r w:rsidRPr="0045073F"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  <w:t>13978-13965</w:t>
            </w:r>
          </w:p>
        </w:tc>
        <w:tc>
          <w:tcPr>
            <w:tcW w:w="11198" w:type="dxa"/>
            <w:shd w:val="clear" w:color="auto" w:fill="auto"/>
            <w:noWrap/>
            <w:hideMark/>
          </w:tcPr>
          <w:p w14:paraId="6E2C5EDD" w14:textId="77777777" w:rsidR="00003265" w:rsidRPr="0045073F" w:rsidRDefault="00003265" w:rsidP="008E48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</w:pPr>
            <w:r w:rsidRPr="0045073F"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  <w:t>GCCGCGATCGCGGC</w:t>
            </w:r>
          </w:p>
        </w:tc>
      </w:tr>
      <w:tr w:rsidR="00003265" w:rsidRPr="0045073F" w14:paraId="2AB7116C" w14:textId="77777777" w:rsidTr="000032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hideMark/>
          </w:tcPr>
          <w:p w14:paraId="381FFAB1" w14:textId="77777777" w:rsidR="00003265" w:rsidRPr="0045073F" w:rsidRDefault="00003265" w:rsidP="008E4805">
            <w:pPr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  <w:t>GMA6</w:t>
            </w:r>
            <w:r w:rsidRPr="0045073F"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  <w:t>-P1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3DE12A6C" w14:textId="77777777" w:rsidR="00003265" w:rsidRPr="0045073F" w:rsidRDefault="00003265" w:rsidP="008E480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</w:pPr>
            <w:r w:rsidRPr="0045073F"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  <w:t>58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02254E13" w14:textId="77777777" w:rsidR="00003265" w:rsidRPr="0045073F" w:rsidRDefault="00003265" w:rsidP="008E48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</w:pPr>
            <w:r w:rsidRPr="0045073F"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  <w:t>58978-59034</w:t>
            </w:r>
          </w:p>
        </w:tc>
        <w:tc>
          <w:tcPr>
            <w:tcW w:w="11198" w:type="dxa"/>
            <w:shd w:val="clear" w:color="auto" w:fill="auto"/>
            <w:noWrap/>
            <w:hideMark/>
          </w:tcPr>
          <w:p w14:paraId="6C30E466" w14:textId="77777777" w:rsidR="00003265" w:rsidRPr="0045073F" w:rsidRDefault="00003265" w:rsidP="008E48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</w:pPr>
            <w:r w:rsidRPr="0045073F"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  <w:t>TGAGTAAAGCCGGGGTAGGTG-CGCGTGGGGATGCGTAATCTACTCCGGCTTTACTCA</w:t>
            </w:r>
          </w:p>
        </w:tc>
      </w:tr>
      <w:tr w:rsidR="00003265" w:rsidRPr="0045073F" w14:paraId="4AFF7E2B" w14:textId="77777777" w:rsidTr="0000326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hideMark/>
          </w:tcPr>
          <w:p w14:paraId="4C242A16" w14:textId="77777777" w:rsidR="00003265" w:rsidRPr="0045073F" w:rsidRDefault="00003265" w:rsidP="008E4805">
            <w:pPr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709" w:type="dxa"/>
            <w:shd w:val="clear" w:color="auto" w:fill="auto"/>
            <w:noWrap/>
            <w:hideMark/>
          </w:tcPr>
          <w:p w14:paraId="226F5D45" w14:textId="77777777" w:rsidR="00003265" w:rsidRPr="0045073F" w:rsidRDefault="00003265" w:rsidP="008E48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1701" w:type="dxa"/>
            <w:shd w:val="clear" w:color="auto" w:fill="auto"/>
            <w:noWrap/>
            <w:hideMark/>
          </w:tcPr>
          <w:p w14:paraId="2559DA4A" w14:textId="77777777" w:rsidR="00003265" w:rsidRPr="0045073F" w:rsidRDefault="00003265" w:rsidP="008E48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</w:pPr>
            <w:r w:rsidRPr="0045073F"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  <w:t>59034-58978</w:t>
            </w:r>
          </w:p>
        </w:tc>
        <w:tc>
          <w:tcPr>
            <w:tcW w:w="11198" w:type="dxa"/>
            <w:shd w:val="clear" w:color="auto" w:fill="auto"/>
            <w:noWrap/>
            <w:hideMark/>
          </w:tcPr>
          <w:p w14:paraId="03180188" w14:textId="77777777" w:rsidR="00003265" w:rsidRPr="0045073F" w:rsidRDefault="00003265" w:rsidP="008E48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</w:pPr>
            <w:r w:rsidRPr="0045073F"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  <w:t>TGAGTAAAGCCGGAGTAGATTACGCATCCCCACGCGCAC-CTACCCCGGCTTTACTCA</w:t>
            </w:r>
          </w:p>
        </w:tc>
      </w:tr>
      <w:tr w:rsidR="00003265" w:rsidRPr="0045073F" w14:paraId="031D664A" w14:textId="77777777" w:rsidTr="000032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hideMark/>
          </w:tcPr>
          <w:p w14:paraId="46982791" w14:textId="77777777" w:rsidR="00003265" w:rsidRPr="0045073F" w:rsidRDefault="00003265" w:rsidP="008E4805">
            <w:pPr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  <w:t>GMA7</w:t>
            </w:r>
            <w:r w:rsidRPr="0045073F"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  <w:t>-P1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5632BE64" w14:textId="77777777" w:rsidR="00003265" w:rsidRPr="0045073F" w:rsidRDefault="00003265" w:rsidP="008E480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</w:pPr>
            <w:r w:rsidRPr="0045073F"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  <w:t>90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73BEDE90" w14:textId="77777777" w:rsidR="00003265" w:rsidRPr="0045073F" w:rsidRDefault="00003265" w:rsidP="008E48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</w:pPr>
            <w:r w:rsidRPr="0045073F"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  <w:t>62906-62992</w:t>
            </w:r>
          </w:p>
        </w:tc>
        <w:tc>
          <w:tcPr>
            <w:tcW w:w="11198" w:type="dxa"/>
            <w:shd w:val="clear" w:color="auto" w:fill="auto"/>
            <w:noWrap/>
            <w:hideMark/>
          </w:tcPr>
          <w:p w14:paraId="7C6D2B27" w14:textId="77777777" w:rsidR="00003265" w:rsidRPr="0045073F" w:rsidRDefault="00003265" w:rsidP="008E48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</w:pPr>
            <w:r w:rsidRPr="0045073F"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  <w:t>TCAATAGATCAGGTGGCCGGTGGGAAATGCT---AACGGTTACCAGCGAAAGCATTTCGATCAGTGCCCACCGGCCACCTGATATATTGA</w:t>
            </w:r>
          </w:p>
        </w:tc>
      </w:tr>
      <w:tr w:rsidR="00003265" w:rsidRPr="0045073F" w14:paraId="6EDD7916" w14:textId="77777777" w:rsidTr="0000326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hideMark/>
          </w:tcPr>
          <w:p w14:paraId="19E9E6BF" w14:textId="77777777" w:rsidR="00003265" w:rsidRPr="0045073F" w:rsidRDefault="00003265" w:rsidP="008E4805">
            <w:pPr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709" w:type="dxa"/>
            <w:shd w:val="clear" w:color="auto" w:fill="auto"/>
            <w:noWrap/>
            <w:hideMark/>
          </w:tcPr>
          <w:p w14:paraId="3D45FA44" w14:textId="77777777" w:rsidR="00003265" w:rsidRPr="0045073F" w:rsidRDefault="00003265" w:rsidP="008E48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1701" w:type="dxa"/>
            <w:shd w:val="clear" w:color="auto" w:fill="auto"/>
            <w:noWrap/>
            <w:hideMark/>
          </w:tcPr>
          <w:p w14:paraId="409EDB1E" w14:textId="77777777" w:rsidR="00003265" w:rsidRPr="0045073F" w:rsidRDefault="00003265" w:rsidP="008E48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</w:pPr>
            <w:r w:rsidRPr="0045073F"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  <w:t>62992-62906</w:t>
            </w:r>
          </w:p>
        </w:tc>
        <w:tc>
          <w:tcPr>
            <w:tcW w:w="11198" w:type="dxa"/>
            <w:shd w:val="clear" w:color="auto" w:fill="auto"/>
            <w:noWrap/>
            <w:hideMark/>
          </w:tcPr>
          <w:p w14:paraId="2948F4A0" w14:textId="77777777" w:rsidR="00003265" w:rsidRPr="0045073F" w:rsidRDefault="00003265" w:rsidP="008E48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</w:pPr>
            <w:r w:rsidRPr="0045073F"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  <w:t>TCAATATATCAGGTGGCCGGTGGGCACTGATCGAAATGCTTTCGCTGGTAACCGTT---AGCATTTCCCACCGGCCACCTGATCTATTGA</w:t>
            </w:r>
          </w:p>
        </w:tc>
      </w:tr>
      <w:tr w:rsidR="00003265" w:rsidRPr="0045073F" w14:paraId="26A9A479" w14:textId="77777777" w:rsidTr="000032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hideMark/>
          </w:tcPr>
          <w:p w14:paraId="417B2E76" w14:textId="77777777" w:rsidR="00003265" w:rsidRPr="0045073F" w:rsidRDefault="00003265" w:rsidP="008E4805">
            <w:pPr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  <w:t>GMA7</w:t>
            </w:r>
            <w:r w:rsidRPr="0045073F"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  <w:t>-P2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2DB24D3E" w14:textId="77777777" w:rsidR="00003265" w:rsidRPr="0045073F" w:rsidRDefault="00003265" w:rsidP="008E480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</w:pPr>
            <w:r w:rsidRPr="0045073F"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  <w:t>83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2C4A1E57" w14:textId="77777777" w:rsidR="00003265" w:rsidRPr="0045073F" w:rsidRDefault="00003265" w:rsidP="008E48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</w:pPr>
            <w:r w:rsidRPr="0045073F"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  <w:t>14335-14413</w:t>
            </w:r>
          </w:p>
        </w:tc>
        <w:tc>
          <w:tcPr>
            <w:tcW w:w="11198" w:type="dxa"/>
            <w:shd w:val="clear" w:color="auto" w:fill="auto"/>
            <w:noWrap/>
            <w:hideMark/>
          </w:tcPr>
          <w:p w14:paraId="327AA8C7" w14:textId="77777777" w:rsidR="00003265" w:rsidRPr="0045073F" w:rsidRDefault="00003265" w:rsidP="008E48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</w:pPr>
            <w:r w:rsidRPr="0045073F"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  <w:t>TAATACACATAAAGGGTAGTGCTTG-AATAGCACTACCCTTTATGTGTATT---ATTGGCATCACTACCCTTTATGTGTATTA</w:t>
            </w:r>
          </w:p>
        </w:tc>
      </w:tr>
      <w:tr w:rsidR="00003265" w:rsidRPr="0045073F" w14:paraId="3E602807" w14:textId="77777777" w:rsidTr="0000326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hideMark/>
          </w:tcPr>
          <w:p w14:paraId="5517890D" w14:textId="77777777" w:rsidR="00003265" w:rsidRPr="0045073F" w:rsidRDefault="00003265" w:rsidP="008E4805">
            <w:pPr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709" w:type="dxa"/>
            <w:shd w:val="clear" w:color="auto" w:fill="auto"/>
            <w:noWrap/>
            <w:hideMark/>
          </w:tcPr>
          <w:p w14:paraId="02F1A26D" w14:textId="77777777" w:rsidR="00003265" w:rsidRPr="0045073F" w:rsidRDefault="00003265" w:rsidP="008E48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1701" w:type="dxa"/>
            <w:shd w:val="clear" w:color="auto" w:fill="auto"/>
            <w:noWrap/>
            <w:hideMark/>
          </w:tcPr>
          <w:p w14:paraId="0AF0D5E4" w14:textId="77777777" w:rsidR="00003265" w:rsidRPr="0045073F" w:rsidRDefault="00003265" w:rsidP="008E48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</w:pPr>
            <w:r w:rsidRPr="0045073F"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  <w:t>14413-14335</w:t>
            </w:r>
          </w:p>
        </w:tc>
        <w:tc>
          <w:tcPr>
            <w:tcW w:w="11198" w:type="dxa"/>
            <w:shd w:val="clear" w:color="auto" w:fill="auto"/>
            <w:noWrap/>
            <w:hideMark/>
          </w:tcPr>
          <w:p w14:paraId="544A3856" w14:textId="77777777" w:rsidR="00003265" w:rsidRPr="0045073F" w:rsidRDefault="00003265" w:rsidP="008E48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</w:pPr>
            <w:r w:rsidRPr="0045073F"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  <w:t>TAATACACATAAAGGGTAGTGATGCCAATAA---TACACATAAAGGGTAGTGCTATTCA-AGCACTACCCTTTATGTGTATTA</w:t>
            </w:r>
          </w:p>
        </w:tc>
      </w:tr>
      <w:tr w:rsidR="00003265" w:rsidRPr="0045073F" w14:paraId="1697EBA7" w14:textId="77777777" w:rsidTr="000032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hideMark/>
          </w:tcPr>
          <w:p w14:paraId="09EC7B93" w14:textId="77777777" w:rsidR="00003265" w:rsidRPr="0045073F" w:rsidRDefault="00003265" w:rsidP="008E4805">
            <w:pPr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  <w:t>GMA7</w:t>
            </w:r>
            <w:r w:rsidRPr="0045073F"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  <w:t>-P3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504D6083" w14:textId="77777777" w:rsidR="00003265" w:rsidRPr="0045073F" w:rsidRDefault="00003265" w:rsidP="008E480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</w:pPr>
            <w:r w:rsidRPr="0045073F"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  <w:t>52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437C5E93" w14:textId="77777777" w:rsidR="00003265" w:rsidRPr="0045073F" w:rsidRDefault="00003265" w:rsidP="008E48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</w:pPr>
            <w:r w:rsidRPr="0045073F"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  <w:t>38198-38246</w:t>
            </w:r>
          </w:p>
        </w:tc>
        <w:tc>
          <w:tcPr>
            <w:tcW w:w="11198" w:type="dxa"/>
            <w:shd w:val="clear" w:color="auto" w:fill="auto"/>
            <w:noWrap/>
            <w:hideMark/>
          </w:tcPr>
          <w:p w14:paraId="15451734" w14:textId="77777777" w:rsidR="00003265" w:rsidRPr="0045073F" w:rsidRDefault="00003265" w:rsidP="008E48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</w:pPr>
            <w:r w:rsidRPr="0045073F"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  <w:t>ACCAACGGGTAGCGTATCA---TGCCGACACATTCATACGCTACCCGTTGGT</w:t>
            </w:r>
          </w:p>
        </w:tc>
      </w:tr>
      <w:tr w:rsidR="00003265" w:rsidRPr="0045073F" w14:paraId="68ECFE33" w14:textId="77777777" w:rsidTr="0000326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hideMark/>
          </w:tcPr>
          <w:p w14:paraId="5D381D43" w14:textId="77777777" w:rsidR="00003265" w:rsidRPr="0045073F" w:rsidRDefault="00003265" w:rsidP="008E4805">
            <w:pPr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709" w:type="dxa"/>
            <w:shd w:val="clear" w:color="auto" w:fill="auto"/>
            <w:noWrap/>
            <w:hideMark/>
          </w:tcPr>
          <w:p w14:paraId="4CC78B00" w14:textId="77777777" w:rsidR="00003265" w:rsidRPr="0045073F" w:rsidRDefault="00003265" w:rsidP="008E48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1701" w:type="dxa"/>
            <w:shd w:val="clear" w:color="auto" w:fill="auto"/>
            <w:noWrap/>
            <w:hideMark/>
          </w:tcPr>
          <w:p w14:paraId="1E2C5BEA" w14:textId="77777777" w:rsidR="00003265" w:rsidRPr="0045073F" w:rsidRDefault="00003265" w:rsidP="008E48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</w:pPr>
            <w:r w:rsidRPr="0045073F"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  <w:t>38246-38198</w:t>
            </w:r>
          </w:p>
        </w:tc>
        <w:tc>
          <w:tcPr>
            <w:tcW w:w="11198" w:type="dxa"/>
            <w:shd w:val="clear" w:color="auto" w:fill="auto"/>
            <w:noWrap/>
            <w:hideMark/>
          </w:tcPr>
          <w:p w14:paraId="26CEDC7A" w14:textId="77777777" w:rsidR="00003265" w:rsidRPr="0045073F" w:rsidRDefault="00003265" w:rsidP="008E48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</w:pPr>
            <w:r w:rsidRPr="0045073F"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  <w:t>ACCAACGGGTAGCGTATGAATGTGTCGGCA---TGATACGCTACCCGTTGGT</w:t>
            </w:r>
          </w:p>
        </w:tc>
      </w:tr>
      <w:tr w:rsidR="00003265" w:rsidRPr="0045073F" w14:paraId="6300820A" w14:textId="77777777" w:rsidTr="000032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hideMark/>
          </w:tcPr>
          <w:p w14:paraId="66E0C81C" w14:textId="77777777" w:rsidR="00003265" w:rsidRPr="0045073F" w:rsidRDefault="00003265" w:rsidP="008E4805">
            <w:pPr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  <w:t>GMA7</w:t>
            </w:r>
            <w:r w:rsidRPr="0045073F"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  <w:t>-P4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5869D55A" w14:textId="77777777" w:rsidR="00003265" w:rsidRPr="0045073F" w:rsidRDefault="00003265" w:rsidP="008E480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</w:pPr>
            <w:r w:rsidRPr="0045073F"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  <w:t>51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6F2ACF36" w14:textId="77777777" w:rsidR="00003265" w:rsidRPr="0045073F" w:rsidRDefault="00003265" w:rsidP="008E48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</w:pPr>
            <w:r w:rsidRPr="0045073F"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  <w:t>14335-14385</w:t>
            </w:r>
          </w:p>
        </w:tc>
        <w:tc>
          <w:tcPr>
            <w:tcW w:w="11198" w:type="dxa"/>
            <w:shd w:val="clear" w:color="auto" w:fill="auto"/>
            <w:noWrap/>
            <w:hideMark/>
          </w:tcPr>
          <w:p w14:paraId="585C2B93" w14:textId="77777777" w:rsidR="00003265" w:rsidRPr="0045073F" w:rsidRDefault="00003265" w:rsidP="008E48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</w:pPr>
            <w:r w:rsidRPr="0045073F"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  <w:t>TAATACACATAAAGGGTAGTGCTTGAATAGCACTACCCTTTATGTGTATTA</w:t>
            </w:r>
          </w:p>
        </w:tc>
      </w:tr>
      <w:tr w:rsidR="00003265" w:rsidRPr="0045073F" w14:paraId="14BA7C29" w14:textId="77777777" w:rsidTr="0000326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hideMark/>
          </w:tcPr>
          <w:p w14:paraId="25899918" w14:textId="77777777" w:rsidR="00003265" w:rsidRPr="0045073F" w:rsidRDefault="00003265" w:rsidP="008E4805">
            <w:pPr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709" w:type="dxa"/>
            <w:shd w:val="clear" w:color="auto" w:fill="auto"/>
            <w:noWrap/>
            <w:hideMark/>
          </w:tcPr>
          <w:p w14:paraId="2AC2F0EE" w14:textId="77777777" w:rsidR="00003265" w:rsidRPr="0045073F" w:rsidRDefault="00003265" w:rsidP="008E48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1701" w:type="dxa"/>
            <w:shd w:val="clear" w:color="auto" w:fill="auto"/>
            <w:noWrap/>
            <w:hideMark/>
          </w:tcPr>
          <w:p w14:paraId="13A1B1AE" w14:textId="77777777" w:rsidR="00003265" w:rsidRPr="0045073F" w:rsidRDefault="00003265" w:rsidP="008E48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</w:pPr>
            <w:r w:rsidRPr="0045073F"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  <w:t>14385-14335</w:t>
            </w:r>
          </w:p>
        </w:tc>
        <w:tc>
          <w:tcPr>
            <w:tcW w:w="11198" w:type="dxa"/>
            <w:shd w:val="clear" w:color="auto" w:fill="auto"/>
            <w:noWrap/>
            <w:hideMark/>
          </w:tcPr>
          <w:p w14:paraId="3D2A242C" w14:textId="77777777" w:rsidR="00003265" w:rsidRPr="0045073F" w:rsidRDefault="00003265" w:rsidP="008E48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</w:pPr>
            <w:r w:rsidRPr="0045073F"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  <w:t>TAATACACATAAAGGGTAGTGCTATTCAAGCACTACCCTTTATGTGTATTA</w:t>
            </w:r>
          </w:p>
        </w:tc>
      </w:tr>
      <w:tr w:rsidR="00003265" w:rsidRPr="0045073F" w14:paraId="15331691" w14:textId="77777777" w:rsidTr="000032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hideMark/>
          </w:tcPr>
          <w:p w14:paraId="5139F202" w14:textId="77777777" w:rsidR="00003265" w:rsidRPr="0045073F" w:rsidRDefault="00003265" w:rsidP="008E4805">
            <w:pPr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  <w:t>GMA7</w:t>
            </w:r>
            <w:r w:rsidRPr="0045073F"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  <w:t>-P5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37060AA6" w14:textId="77777777" w:rsidR="00003265" w:rsidRPr="0045073F" w:rsidRDefault="00003265" w:rsidP="008E480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</w:pPr>
            <w:r w:rsidRPr="0045073F"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  <w:t>49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7DD34690" w14:textId="77777777" w:rsidR="00003265" w:rsidRPr="0045073F" w:rsidRDefault="00003265" w:rsidP="008E48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</w:pPr>
            <w:r w:rsidRPr="0045073F"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  <w:t>10130-10178</w:t>
            </w:r>
          </w:p>
        </w:tc>
        <w:tc>
          <w:tcPr>
            <w:tcW w:w="11198" w:type="dxa"/>
            <w:shd w:val="clear" w:color="auto" w:fill="auto"/>
            <w:noWrap/>
            <w:hideMark/>
          </w:tcPr>
          <w:p w14:paraId="2D46EE5C" w14:textId="77777777" w:rsidR="00003265" w:rsidRPr="0045073F" w:rsidRDefault="00003265" w:rsidP="008E48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</w:pPr>
            <w:r w:rsidRPr="0045073F"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  <w:t>CAAGAAATGCCCCGCCTGGACTACCAAAGCCCAGTCGGGGCATTTCTTG</w:t>
            </w:r>
          </w:p>
        </w:tc>
      </w:tr>
      <w:tr w:rsidR="00003265" w:rsidRPr="0045073F" w14:paraId="04602367" w14:textId="77777777" w:rsidTr="0000326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hideMark/>
          </w:tcPr>
          <w:p w14:paraId="63F575AA" w14:textId="77777777" w:rsidR="00003265" w:rsidRPr="0045073F" w:rsidRDefault="00003265" w:rsidP="008E4805">
            <w:pPr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709" w:type="dxa"/>
            <w:shd w:val="clear" w:color="auto" w:fill="auto"/>
            <w:noWrap/>
            <w:hideMark/>
          </w:tcPr>
          <w:p w14:paraId="5AAFF56A" w14:textId="77777777" w:rsidR="00003265" w:rsidRPr="0045073F" w:rsidRDefault="00003265" w:rsidP="008E48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1701" w:type="dxa"/>
            <w:shd w:val="clear" w:color="auto" w:fill="auto"/>
            <w:noWrap/>
            <w:hideMark/>
          </w:tcPr>
          <w:p w14:paraId="2B66CA9C" w14:textId="77777777" w:rsidR="00003265" w:rsidRPr="0045073F" w:rsidRDefault="00003265" w:rsidP="008E48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</w:pPr>
            <w:r w:rsidRPr="0045073F"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  <w:t>10178-10130</w:t>
            </w:r>
          </w:p>
        </w:tc>
        <w:tc>
          <w:tcPr>
            <w:tcW w:w="11198" w:type="dxa"/>
            <w:shd w:val="clear" w:color="auto" w:fill="auto"/>
            <w:noWrap/>
            <w:hideMark/>
          </w:tcPr>
          <w:p w14:paraId="21779A1E" w14:textId="77777777" w:rsidR="00003265" w:rsidRPr="0045073F" w:rsidRDefault="00003265" w:rsidP="008E48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</w:pPr>
            <w:r w:rsidRPr="0045073F"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  <w:t>CAAGAAATGCCCCGACTGGGCTTTGGTAGTCCAGGCGGGGCATTTCTTG</w:t>
            </w:r>
          </w:p>
        </w:tc>
      </w:tr>
      <w:tr w:rsidR="00003265" w:rsidRPr="0045073F" w14:paraId="7122BC18" w14:textId="77777777" w:rsidTr="000032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hideMark/>
          </w:tcPr>
          <w:p w14:paraId="773AEA3A" w14:textId="77777777" w:rsidR="00003265" w:rsidRPr="0045073F" w:rsidRDefault="00003265" w:rsidP="008E4805">
            <w:pPr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  <w:t>GMA7</w:t>
            </w:r>
            <w:r w:rsidRPr="0045073F"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  <w:t>-P6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2A389BAC" w14:textId="77777777" w:rsidR="00003265" w:rsidRPr="0045073F" w:rsidRDefault="00003265" w:rsidP="008E480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</w:pPr>
            <w:r w:rsidRPr="0045073F"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  <w:t>48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58B8DED7" w14:textId="77777777" w:rsidR="00003265" w:rsidRPr="0045073F" w:rsidRDefault="00003265" w:rsidP="008E48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</w:pPr>
            <w:r w:rsidRPr="0045073F"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  <w:t>53858-53904</w:t>
            </w:r>
          </w:p>
        </w:tc>
        <w:tc>
          <w:tcPr>
            <w:tcW w:w="11198" w:type="dxa"/>
            <w:shd w:val="clear" w:color="auto" w:fill="auto"/>
            <w:noWrap/>
            <w:hideMark/>
          </w:tcPr>
          <w:p w14:paraId="4749B147" w14:textId="77777777" w:rsidR="00003265" w:rsidRPr="0045073F" w:rsidRDefault="00003265" w:rsidP="008E48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</w:pPr>
            <w:r w:rsidRPr="0045073F"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  <w:t>AAAAATCAGGCACGAGCAGTGATCCAT-ACTGCTCGTGCCTGATTGTT</w:t>
            </w:r>
          </w:p>
        </w:tc>
      </w:tr>
      <w:tr w:rsidR="00003265" w:rsidRPr="0045073F" w14:paraId="25FDD122" w14:textId="77777777" w:rsidTr="0000326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hideMark/>
          </w:tcPr>
          <w:p w14:paraId="5C96D39C" w14:textId="77777777" w:rsidR="00003265" w:rsidRPr="0045073F" w:rsidRDefault="00003265" w:rsidP="008E4805">
            <w:pPr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709" w:type="dxa"/>
            <w:shd w:val="clear" w:color="auto" w:fill="auto"/>
            <w:noWrap/>
            <w:hideMark/>
          </w:tcPr>
          <w:p w14:paraId="21410148" w14:textId="77777777" w:rsidR="00003265" w:rsidRPr="0045073F" w:rsidRDefault="00003265" w:rsidP="008E48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1701" w:type="dxa"/>
            <w:shd w:val="clear" w:color="auto" w:fill="auto"/>
            <w:noWrap/>
            <w:hideMark/>
          </w:tcPr>
          <w:p w14:paraId="55DAF96D" w14:textId="77777777" w:rsidR="00003265" w:rsidRPr="0045073F" w:rsidRDefault="00003265" w:rsidP="008E48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</w:pPr>
            <w:r w:rsidRPr="0045073F"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  <w:t>53904-53858</w:t>
            </w:r>
          </w:p>
        </w:tc>
        <w:tc>
          <w:tcPr>
            <w:tcW w:w="11198" w:type="dxa"/>
            <w:shd w:val="clear" w:color="auto" w:fill="auto"/>
            <w:noWrap/>
            <w:hideMark/>
          </w:tcPr>
          <w:p w14:paraId="4C9FB55F" w14:textId="77777777" w:rsidR="00003265" w:rsidRPr="0045073F" w:rsidRDefault="00003265" w:rsidP="008E48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</w:pPr>
            <w:r w:rsidRPr="0045073F"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  <w:t>AACAATCAGGCACGAGCAGT-ATGGATCACTGCTCGTGCCTGATTTTT</w:t>
            </w:r>
          </w:p>
        </w:tc>
      </w:tr>
      <w:tr w:rsidR="00003265" w:rsidRPr="0045073F" w14:paraId="3386BA17" w14:textId="77777777" w:rsidTr="000032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hideMark/>
          </w:tcPr>
          <w:p w14:paraId="154CD41B" w14:textId="77777777" w:rsidR="00003265" w:rsidRPr="0045073F" w:rsidRDefault="00003265" w:rsidP="008E4805">
            <w:pPr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  <w:t>GMA7</w:t>
            </w:r>
            <w:r w:rsidRPr="0045073F"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  <w:t>-P7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3F71BF9D" w14:textId="77777777" w:rsidR="00003265" w:rsidRPr="0045073F" w:rsidRDefault="00003265" w:rsidP="008E480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</w:pPr>
            <w:r w:rsidRPr="0045073F"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  <w:t>47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09D0BF88" w14:textId="77777777" w:rsidR="00003265" w:rsidRPr="0045073F" w:rsidRDefault="00003265" w:rsidP="008E48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</w:pPr>
            <w:r w:rsidRPr="0045073F"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  <w:t>64164-64210</w:t>
            </w:r>
          </w:p>
        </w:tc>
        <w:tc>
          <w:tcPr>
            <w:tcW w:w="11198" w:type="dxa"/>
            <w:shd w:val="clear" w:color="auto" w:fill="auto"/>
            <w:noWrap/>
            <w:hideMark/>
          </w:tcPr>
          <w:p w14:paraId="2850818D" w14:textId="77777777" w:rsidR="00003265" w:rsidRPr="0045073F" w:rsidRDefault="00003265" w:rsidP="008E48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</w:pPr>
            <w:r w:rsidRPr="0045073F"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  <w:t>TGCATTCGTTCGTGAACTAACTATAACTCGGTCCACGAACGAATGCA</w:t>
            </w:r>
          </w:p>
        </w:tc>
      </w:tr>
      <w:tr w:rsidR="00003265" w:rsidRPr="0045073F" w14:paraId="62F5313D" w14:textId="77777777" w:rsidTr="0000326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hideMark/>
          </w:tcPr>
          <w:p w14:paraId="529DE337" w14:textId="77777777" w:rsidR="00003265" w:rsidRPr="0045073F" w:rsidRDefault="00003265" w:rsidP="008E4805">
            <w:pPr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709" w:type="dxa"/>
            <w:shd w:val="clear" w:color="auto" w:fill="auto"/>
            <w:noWrap/>
            <w:hideMark/>
          </w:tcPr>
          <w:p w14:paraId="0E228D2D" w14:textId="77777777" w:rsidR="00003265" w:rsidRPr="0045073F" w:rsidRDefault="00003265" w:rsidP="008E48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1701" w:type="dxa"/>
            <w:shd w:val="clear" w:color="auto" w:fill="auto"/>
            <w:noWrap/>
            <w:hideMark/>
          </w:tcPr>
          <w:p w14:paraId="5E8EA2CE" w14:textId="77777777" w:rsidR="00003265" w:rsidRPr="0045073F" w:rsidRDefault="00003265" w:rsidP="008E48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</w:pPr>
            <w:r w:rsidRPr="0045073F"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  <w:t>64210-64164</w:t>
            </w:r>
          </w:p>
        </w:tc>
        <w:tc>
          <w:tcPr>
            <w:tcW w:w="11198" w:type="dxa"/>
            <w:shd w:val="clear" w:color="auto" w:fill="auto"/>
            <w:noWrap/>
            <w:hideMark/>
          </w:tcPr>
          <w:p w14:paraId="2108A02A" w14:textId="77777777" w:rsidR="00003265" w:rsidRPr="0045073F" w:rsidRDefault="00003265" w:rsidP="008E48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</w:pPr>
            <w:r w:rsidRPr="0045073F"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  <w:t>TGCATTCGTTCGTGGACCGAGTTATAGTTAGTTCACGAACGAATGCA</w:t>
            </w:r>
          </w:p>
        </w:tc>
      </w:tr>
      <w:tr w:rsidR="00003265" w:rsidRPr="0045073F" w14:paraId="774E154F" w14:textId="77777777" w:rsidTr="000032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hideMark/>
          </w:tcPr>
          <w:p w14:paraId="736EE406" w14:textId="77777777" w:rsidR="00003265" w:rsidRPr="0045073F" w:rsidRDefault="00003265" w:rsidP="008E4805">
            <w:pPr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  <w:t>GMA7</w:t>
            </w:r>
            <w:r w:rsidRPr="0045073F"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  <w:t>-P8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002EA57B" w14:textId="77777777" w:rsidR="00003265" w:rsidRPr="0045073F" w:rsidRDefault="00003265" w:rsidP="008E480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</w:pPr>
            <w:r w:rsidRPr="0045073F"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  <w:t>38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188F175C" w14:textId="77777777" w:rsidR="00003265" w:rsidRPr="0045073F" w:rsidRDefault="00003265" w:rsidP="008E48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</w:pPr>
            <w:r w:rsidRPr="0045073F"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  <w:t>47553-47590</w:t>
            </w:r>
          </w:p>
        </w:tc>
        <w:tc>
          <w:tcPr>
            <w:tcW w:w="11198" w:type="dxa"/>
            <w:shd w:val="clear" w:color="auto" w:fill="auto"/>
            <w:noWrap/>
            <w:hideMark/>
          </w:tcPr>
          <w:p w14:paraId="447FD653" w14:textId="77777777" w:rsidR="00003265" w:rsidRPr="0045073F" w:rsidRDefault="00003265" w:rsidP="008E48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</w:pPr>
            <w:r w:rsidRPr="0045073F"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  <w:t>CAATTGAAGGGGCTGCATCGGTGCAGCCCCTTCAATTG</w:t>
            </w:r>
          </w:p>
        </w:tc>
      </w:tr>
      <w:tr w:rsidR="00003265" w:rsidRPr="0045073F" w14:paraId="55115DD1" w14:textId="77777777" w:rsidTr="0000326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hideMark/>
          </w:tcPr>
          <w:p w14:paraId="09945DFB" w14:textId="77777777" w:rsidR="00003265" w:rsidRPr="0045073F" w:rsidRDefault="00003265" w:rsidP="008E4805">
            <w:pPr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709" w:type="dxa"/>
            <w:shd w:val="clear" w:color="auto" w:fill="auto"/>
            <w:noWrap/>
            <w:hideMark/>
          </w:tcPr>
          <w:p w14:paraId="1BE6176A" w14:textId="77777777" w:rsidR="00003265" w:rsidRPr="0045073F" w:rsidRDefault="00003265" w:rsidP="008E48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1701" w:type="dxa"/>
            <w:shd w:val="clear" w:color="auto" w:fill="auto"/>
            <w:noWrap/>
            <w:hideMark/>
          </w:tcPr>
          <w:p w14:paraId="651CFDF2" w14:textId="77777777" w:rsidR="00003265" w:rsidRPr="0045073F" w:rsidRDefault="00003265" w:rsidP="008E48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</w:pPr>
            <w:r w:rsidRPr="0045073F"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  <w:t>47590-47553</w:t>
            </w:r>
          </w:p>
        </w:tc>
        <w:tc>
          <w:tcPr>
            <w:tcW w:w="11198" w:type="dxa"/>
            <w:shd w:val="clear" w:color="auto" w:fill="auto"/>
            <w:noWrap/>
            <w:hideMark/>
          </w:tcPr>
          <w:p w14:paraId="24470ED9" w14:textId="77777777" w:rsidR="00003265" w:rsidRPr="0045073F" w:rsidRDefault="00003265" w:rsidP="008E48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</w:pPr>
            <w:r w:rsidRPr="0045073F"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  <w:t>CAATTGAAGGGGCTGCACCGATGCAGCCCCTTCAATTG</w:t>
            </w:r>
          </w:p>
        </w:tc>
      </w:tr>
      <w:tr w:rsidR="00003265" w:rsidRPr="0045073F" w14:paraId="274591ED" w14:textId="77777777" w:rsidTr="000032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hideMark/>
          </w:tcPr>
          <w:p w14:paraId="1649039A" w14:textId="77777777" w:rsidR="00003265" w:rsidRPr="0045073F" w:rsidRDefault="00003265" w:rsidP="008E4805">
            <w:pPr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  <w:t>GMA7</w:t>
            </w:r>
            <w:r w:rsidRPr="0045073F"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  <w:t>-P9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0A1BFB46" w14:textId="77777777" w:rsidR="00003265" w:rsidRPr="0045073F" w:rsidRDefault="00003265" w:rsidP="008E480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</w:pPr>
            <w:r w:rsidRPr="0045073F"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  <w:t>38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6E83551D" w14:textId="77777777" w:rsidR="00003265" w:rsidRPr="0045073F" w:rsidRDefault="00003265" w:rsidP="008E48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</w:pPr>
            <w:r w:rsidRPr="0045073F"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  <w:t>63072-63109</w:t>
            </w:r>
          </w:p>
        </w:tc>
        <w:tc>
          <w:tcPr>
            <w:tcW w:w="11198" w:type="dxa"/>
            <w:shd w:val="clear" w:color="auto" w:fill="auto"/>
            <w:noWrap/>
            <w:hideMark/>
          </w:tcPr>
          <w:p w14:paraId="3F652B94" w14:textId="77777777" w:rsidR="00003265" w:rsidRPr="0045073F" w:rsidRDefault="00003265" w:rsidP="008E48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</w:pPr>
            <w:r w:rsidRPr="0045073F"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  <w:t>GTGCACCTCCCCCAACCCCGAGAATAGGGGAGGTGCAC</w:t>
            </w:r>
          </w:p>
        </w:tc>
      </w:tr>
      <w:tr w:rsidR="00003265" w:rsidRPr="0045073F" w14:paraId="694AE452" w14:textId="77777777" w:rsidTr="0000326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hideMark/>
          </w:tcPr>
          <w:p w14:paraId="32FBFDAD" w14:textId="77777777" w:rsidR="00003265" w:rsidRPr="0045073F" w:rsidRDefault="00003265" w:rsidP="008E4805">
            <w:pPr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709" w:type="dxa"/>
            <w:shd w:val="clear" w:color="auto" w:fill="auto"/>
            <w:noWrap/>
            <w:hideMark/>
          </w:tcPr>
          <w:p w14:paraId="083FA1C1" w14:textId="77777777" w:rsidR="00003265" w:rsidRPr="0045073F" w:rsidRDefault="00003265" w:rsidP="008E48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1701" w:type="dxa"/>
            <w:shd w:val="clear" w:color="auto" w:fill="auto"/>
            <w:noWrap/>
            <w:hideMark/>
          </w:tcPr>
          <w:p w14:paraId="0C2D1CAB" w14:textId="77777777" w:rsidR="00003265" w:rsidRPr="0045073F" w:rsidRDefault="00003265" w:rsidP="008E48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</w:pPr>
            <w:r w:rsidRPr="0045073F"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  <w:t>63109-63072</w:t>
            </w:r>
          </w:p>
        </w:tc>
        <w:tc>
          <w:tcPr>
            <w:tcW w:w="11198" w:type="dxa"/>
            <w:shd w:val="clear" w:color="auto" w:fill="auto"/>
            <w:noWrap/>
            <w:hideMark/>
          </w:tcPr>
          <w:p w14:paraId="39B17E66" w14:textId="77777777" w:rsidR="00003265" w:rsidRPr="0045073F" w:rsidRDefault="00003265" w:rsidP="008E48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</w:pPr>
            <w:r w:rsidRPr="0045073F"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  <w:t>GTGCACCTCCCCTATTCTCGGGGTTGGGGGAGGTGCAC</w:t>
            </w:r>
          </w:p>
        </w:tc>
      </w:tr>
      <w:tr w:rsidR="00003265" w:rsidRPr="0045073F" w14:paraId="0B05CBB8" w14:textId="77777777" w:rsidTr="000032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hideMark/>
          </w:tcPr>
          <w:p w14:paraId="792612C0" w14:textId="77777777" w:rsidR="00003265" w:rsidRPr="0045073F" w:rsidRDefault="00003265" w:rsidP="008E4805">
            <w:pPr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  <w:t>GMA7</w:t>
            </w:r>
            <w:r w:rsidRPr="0045073F"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  <w:t>-P10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44AA3E58" w14:textId="77777777" w:rsidR="00003265" w:rsidRPr="0045073F" w:rsidRDefault="00003265" w:rsidP="008E480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</w:pPr>
            <w:r w:rsidRPr="0045073F"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  <w:t>36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522693B4" w14:textId="77777777" w:rsidR="00003265" w:rsidRPr="0045073F" w:rsidRDefault="00003265" w:rsidP="008E48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</w:pPr>
            <w:r w:rsidRPr="0045073F"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  <w:t>3460-3494</w:t>
            </w:r>
          </w:p>
        </w:tc>
        <w:tc>
          <w:tcPr>
            <w:tcW w:w="11198" w:type="dxa"/>
            <w:shd w:val="clear" w:color="auto" w:fill="auto"/>
            <w:noWrap/>
            <w:hideMark/>
          </w:tcPr>
          <w:p w14:paraId="2CFD4326" w14:textId="77777777" w:rsidR="00003265" w:rsidRPr="0045073F" w:rsidRDefault="00003265" w:rsidP="008E48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</w:pPr>
            <w:r w:rsidRPr="0045073F"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  <w:t>GCGAACTAGCGGTGTGCTAG-ACACCGCTAGTTCGC</w:t>
            </w:r>
          </w:p>
        </w:tc>
      </w:tr>
      <w:tr w:rsidR="00003265" w:rsidRPr="0045073F" w14:paraId="39706447" w14:textId="77777777" w:rsidTr="0000326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hideMark/>
          </w:tcPr>
          <w:p w14:paraId="78650D2F" w14:textId="77777777" w:rsidR="00003265" w:rsidRPr="0045073F" w:rsidRDefault="00003265" w:rsidP="008E4805">
            <w:pPr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709" w:type="dxa"/>
            <w:shd w:val="clear" w:color="auto" w:fill="auto"/>
            <w:noWrap/>
            <w:hideMark/>
          </w:tcPr>
          <w:p w14:paraId="57B7BEE1" w14:textId="77777777" w:rsidR="00003265" w:rsidRPr="0045073F" w:rsidRDefault="00003265" w:rsidP="008E48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1701" w:type="dxa"/>
            <w:shd w:val="clear" w:color="auto" w:fill="auto"/>
            <w:noWrap/>
            <w:hideMark/>
          </w:tcPr>
          <w:p w14:paraId="3F22B2DA" w14:textId="77777777" w:rsidR="00003265" w:rsidRPr="0045073F" w:rsidRDefault="00003265" w:rsidP="008E48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</w:pPr>
            <w:r w:rsidRPr="0045073F"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  <w:t>3494-3460</w:t>
            </w:r>
          </w:p>
        </w:tc>
        <w:tc>
          <w:tcPr>
            <w:tcW w:w="11198" w:type="dxa"/>
            <w:shd w:val="clear" w:color="auto" w:fill="auto"/>
            <w:noWrap/>
            <w:hideMark/>
          </w:tcPr>
          <w:p w14:paraId="31342B5D" w14:textId="77777777" w:rsidR="00003265" w:rsidRPr="0045073F" w:rsidRDefault="00003265" w:rsidP="008E48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</w:pPr>
            <w:r w:rsidRPr="0045073F"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  <w:t>GCGAACTAGCGGTGT-CTAGCACACCGCTAGTTCGC</w:t>
            </w:r>
          </w:p>
        </w:tc>
      </w:tr>
      <w:tr w:rsidR="00003265" w:rsidRPr="0045073F" w14:paraId="6CD7288E" w14:textId="77777777" w:rsidTr="000032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hideMark/>
          </w:tcPr>
          <w:p w14:paraId="27C3DB4D" w14:textId="77777777" w:rsidR="00003265" w:rsidRPr="0045073F" w:rsidRDefault="00003265" w:rsidP="008E4805">
            <w:pPr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  <w:t>GMA7</w:t>
            </w:r>
            <w:r w:rsidRPr="0045073F"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  <w:t>-P11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1FC0D4D8" w14:textId="77777777" w:rsidR="00003265" w:rsidRPr="0045073F" w:rsidRDefault="00003265" w:rsidP="008E480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</w:pPr>
            <w:r w:rsidRPr="0045073F"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  <w:t>36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43B21AF7" w14:textId="77777777" w:rsidR="00003265" w:rsidRPr="0045073F" w:rsidRDefault="00003265" w:rsidP="008E48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</w:pPr>
            <w:r w:rsidRPr="0045073F"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  <w:t>65620-65655</w:t>
            </w:r>
          </w:p>
        </w:tc>
        <w:tc>
          <w:tcPr>
            <w:tcW w:w="11198" w:type="dxa"/>
            <w:shd w:val="clear" w:color="auto" w:fill="auto"/>
            <w:noWrap/>
            <w:hideMark/>
          </w:tcPr>
          <w:p w14:paraId="22C14DEC" w14:textId="77777777" w:rsidR="00003265" w:rsidRPr="0045073F" w:rsidRDefault="00003265" w:rsidP="008E48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</w:pPr>
            <w:r w:rsidRPr="0045073F"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  <w:t>CACTAACTACATGGTACCACGCCCATGTAGTTAGTG</w:t>
            </w:r>
          </w:p>
        </w:tc>
      </w:tr>
      <w:tr w:rsidR="00003265" w:rsidRPr="0045073F" w14:paraId="3FB83A4F" w14:textId="77777777" w:rsidTr="0000326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hideMark/>
          </w:tcPr>
          <w:p w14:paraId="153BB6EA" w14:textId="77777777" w:rsidR="00003265" w:rsidRPr="0045073F" w:rsidRDefault="00003265" w:rsidP="008E4805">
            <w:pPr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709" w:type="dxa"/>
            <w:shd w:val="clear" w:color="auto" w:fill="auto"/>
            <w:noWrap/>
            <w:hideMark/>
          </w:tcPr>
          <w:p w14:paraId="2EE4F511" w14:textId="77777777" w:rsidR="00003265" w:rsidRPr="0045073F" w:rsidRDefault="00003265" w:rsidP="008E48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1701" w:type="dxa"/>
            <w:shd w:val="clear" w:color="auto" w:fill="auto"/>
            <w:noWrap/>
            <w:hideMark/>
          </w:tcPr>
          <w:p w14:paraId="209A60A6" w14:textId="77777777" w:rsidR="00003265" w:rsidRPr="0045073F" w:rsidRDefault="00003265" w:rsidP="008E48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</w:pPr>
            <w:r w:rsidRPr="0045073F"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  <w:t>65655-65620</w:t>
            </w:r>
          </w:p>
        </w:tc>
        <w:tc>
          <w:tcPr>
            <w:tcW w:w="11198" w:type="dxa"/>
            <w:shd w:val="clear" w:color="auto" w:fill="auto"/>
            <w:noWrap/>
            <w:hideMark/>
          </w:tcPr>
          <w:p w14:paraId="5D7A811E" w14:textId="77777777" w:rsidR="00003265" w:rsidRPr="0045073F" w:rsidRDefault="00003265" w:rsidP="008E48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</w:pPr>
            <w:r w:rsidRPr="0045073F"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  <w:t>CACTAACTACATGGGCGTGGTACCATGTAGTTAGTG</w:t>
            </w:r>
          </w:p>
        </w:tc>
      </w:tr>
      <w:tr w:rsidR="00003265" w:rsidRPr="0045073F" w14:paraId="66335237" w14:textId="77777777" w:rsidTr="000032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hideMark/>
          </w:tcPr>
          <w:p w14:paraId="19A1BD72" w14:textId="77777777" w:rsidR="00003265" w:rsidRPr="0045073F" w:rsidRDefault="00003265" w:rsidP="008E4805">
            <w:pPr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  <w:t>GMA7</w:t>
            </w:r>
            <w:r w:rsidRPr="0045073F"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  <w:t>-P12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6CED8299" w14:textId="77777777" w:rsidR="00003265" w:rsidRPr="0045073F" w:rsidRDefault="00003265" w:rsidP="008E480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</w:pPr>
            <w:r w:rsidRPr="0045073F"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  <w:t>32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6EB80CA8" w14:textId="77777777" w:rsidR="00003265" w:rsidRPr="0045073F" w:rsidRDefault="00003265" w:rsidP="008E48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</w:pPr>
            <w:r w:rsidRPr="0045073F"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  <w:t>30692-30723</w:t>
            </w:r>
          </w:p>
        </w:tc>
        <w:tc>
          <w:tcPr>
            <w:tcW w:w="11198" w:type="dxa"/>
            <w:shd w:val="clear" w:color="auto" w:fill="auto"/>
            <w:noWrap/>
            <w:hideMark/>
          </w:tcPr>
          <w:p w14:paraId="25CA8A96" w14:textId="77777777" w:rsidR="00003265" w:rsidRPr="0045073F" w:rsidRDefault="00003265" w:rsidP="008E48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</w:pPr>
            <w:r w:rsidRPr="0045073F"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  <w:t>CCCCAGCACCGATCCCAGAATCGGTGCTGGGG</w:t>
            </w:r>
          </w:p>
        </w:tc>
      </w:tr>
      <w:tr w:rsidR="00003265" w:rsidRPr="0045073F" w14:paraId="7822F4CA" w14:textId="77777777" w:rsidTr="0000326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hideMark/>
          </w:tcPr>
          <w:p w14:paraId="59E5EAE2" w14:textId="77777777" w:rsidR="00003265" w:rsidRPr="0045073F" w:rsidRDefault="00003265" w:rsidP="008E4805">
            <w:pPr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709" w:type="dxa"/>
            <w:shd w:val="clear" w:color="auto" w:fill="auto"/>
            <w:noWrap/>
            <w:hideMark/>
          </w:tcPr>
          <w:p w14:paraId="6470D750" w14:textId="77777777" w:rsidR="00003265" w:rsidRPr="0045073F" w:rsidRDefault="00003265" w:rsidP="008E48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1701" w:type="dxa"/>
            <w:shd w:val="clear" w:color="auto" w:fill="auto"/>
            <w:noWrap/>
            <w:hideMark/>
          </w:tcPr>
          <w:p w14:paraId="5800F187" w14:textId="77777777" w:rsidR="00003265" w:rsidRPr="0045073F" w:rsidRDefault="00003265" w:rsidP="008E48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</w:pPr>
            <w:r w:rsidRPr="0045073F"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  <w:t>30723-30692</w:t>
            </w:r>
          </w:p>
        </w:tc>
        <w:tc>
          <w:tcPr>
            <w:tcW w:w="11198" w:type="dxa"/>
            <w:shd w:val="clear" w:color="auto" w:fill="auto"/>
            <w:noWrap/>
            <w:hideMark/>
          </w:tcPr>
          <w:p w14:paraId="373E9D3D" w14:textId="77777777" w:rsidR="00003265" w:rsidRPr="0045073F" w:rsidRDefault="00003265" w:rsidP="008E48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</w:pPr>
            <w:r w:rsidRPr="0045073F"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  <w:t>CCCCAGCACCGATTCTGGGATCGGTGCTGGGG</w:t>
            </w:r>
          </w:p>
        </w:tc>
      </w:tr>
      <w:tr w:rsidR="00003265" w:rsidRPr="0045073F" w14:paraId="496EA7D5" w14:textId="77777777" w:rsidTr="000032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hideMark/>
          </w:tcPr>
          <w:p w14:paraId="7015DC18" w14:textId="77777777" w:rsidR="00003265" w:rsidRPr="0045073F" w:rsidRDefault="00003265" w:rsidP="008E4805">
            <w:pPr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  <w:t>GMA7</w:t>
            </w:r>
            <w:r w:rsidRPr="0045073F"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  <w:t>-P13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11A98885" w14:textId="77777777" w:rsidR="00003265" w:rsidRPr="0045073F" w:rsidRDefault="00003265" w:rsidP="008E480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</w:pPr>
            <w:r w:rsidRPr="0045073F"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  <w:t>30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2FE71D46" w14:textId="77777777" w:rsidR="00003265" w:rsidRPr="0045073F" w:rsidRDefault="00003265" w:rsidP="008E48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</w:pPr>
            <w:r w:rsidRPr="0045073F"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  <w:t>236-264</w:t>
            </w:r>
          </w:p>
        </w:tc>
        <w:tc>
          <w:tcPr>
            <w:tcW w:w="11198" w:type="dxa"/>
            <w:shd w:val="clear" w:color="auto" w:fill="auto"/>
            <w:noWrap/>
            <w:hideMark/>
          </w:tcPr>
          <w:p w14:paraId="505AE0CB" w14:textId="77777777" w:rsidR="00003265" w:rsidRPr="0045073F" w:rsidRDefault="00003265" w:rsidP="008E48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</w:pPr>
            <w:r w:rsidRPr="0045073F"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  <w:t>AAACTTTC-ACGGATATCCGTGGAAAGCTT</w:t>
            </w:r>
          </w:p>
        </w:tc>
      </w:tr>
      <w:tr w:rsidR="00003265" w:rsidRPr="0045073F" w14:paraId="38554011" w14:textId="77777777" w:rsidTr="0000326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hideMark/>
          </w:tcPr>
          <w:p w14:paraId="35297949" w14:textId="77777777" w:rsidR="00003265" w:rsidRPr="0045073F" w:rsidRDefault="00003265" w:rsidP="008E4805">
            <w:pPr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709" w:type="dxa"/>
            <w:shd w:val="clear" w:color="auto" w:fill="auto"/>
            <w:noWrap/>
            <w:hideMark/>
          </w:tcPr>
          <w:p w14:paraId="131EB65F" w14:textId="77777777" w:rsidR="00003265" w:rsidRPr="0045073F" w:rsidRDefault="00003265" w:rsidP="008E48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1701" w:type="dxa"/>
            <w:shd w:val="clear" w:color="auto" w:fill="auto"/>
            <w:noWrap/>
            <w:hideMark/>
          </w:tcPr>
          <w:p w14:paraId="1C470D9E" w14:textId="77777777" w:rsidR="00003265" w:rsidRPr="0045073F" w:rsidRDefault="00003265" w:rsidP="008E48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</w:pPr>
            <w:r w:rsidRPr="0045073F"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  <w:t>264-236</w:t>
            </w:r>
          </w:p>
        </w:tc>
        <w:tc>
          <w:tcPr>
            <w:tcW w:w="11198" w:type="dxa"/>
            <w:shd w:val="clear" w:color="auto" w:fill="auto"/>
            <w:noWrap/>
            <w:hideMark/>
          </w:tcPr>
          <w:p w14:paraId="6CE2153A" w14:textId="77777777" w:rsidR="00003265" w:rsidRPr="0045073F" w:rsidRDefault="00003265" w:rsidP="008E48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</w:pPr>
            <w:r w:rsidRPr="0045073F"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  <w:t>AAGCTTTCCACGGATATCCGT-GAAAGTTT</w:t>
            </w:r>
          </w:p>
        </w:tc>
      </w:tr>
      <w:tr w:rsidR="00003265" w:rsidRPr="0045073F" w14:paraId="2547058C" w14:textId="77777777" w:rsidTr="000032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hideMark/>
          </w:tcPr>
          <w:p w14:paraId="39879887" w14:textId="77777777" w:rsidR="00003265" w:rsidRPr="0045073F" w:rsidRDefault="00003265" w:rsidP="008E4805">
            <w:pPr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  <w:t>GMA7</w:t>
            </w:r>
            <w:r w:rsidRPr="0045073F"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  <w:t>-P14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21F35068" w14:textId="77777777" w:rsidR="00003265" w:rsidRPr="0045073F" w:rsidRDefault="00003265" w:rsidP="008E480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</w:pPr>
            <w:r w:rsidRPr="0045073F"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  <w:t>26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0E6065B3" w14:textId="77777777" w:rsidR="00003265" w:rsidRPr="0045073F" w:rsidRDefault="00003265" w:rsidP="008E48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</w:pPr>
            <w:r w:rsidRPr="0045073F"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  <w:t>69409-69434</w:t>
            </w:r>
          </w:p>
        </w:tc>
        <w:tc>
          <w:tcPr>
            <w:tcW w:w="11198" w:type="dxa"/>
            <w:shd w:val="clear" w:color="auto" w:fill="auto"/>
            <w:noWrap/>
            <w:hideMark/>
          </w:tcPr>
          <w:p w14:paraId="232A352F" w14:textId="77777777" w:rsidR="00003265" w:rsidRPr="0045073F" w:rsidRDefault="00003265" w:rsidP="008E48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</w:pPr>
            <w:r w:rsidRPr="0045073F"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  <w:t>CGGACACCAGCTCGAGCTGTCGTCCG</w:t>
            </w:r>
          </w:p>
        </w:tc>
      </w:tr>
      <w:tr w:rsidR="00003265" w:rsidRPr="0045073F" w14:paraId="228CFF0F" w14:textId="77777777" w:rsidTr="0000326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hideMark/>
          </w:tcPr>
          <w:p w14:paraId="30AC8B8D" w14:textId="77777777" w:rsidR="00003265" w:rsidRPr="0045073F" w:rsidRDefault="00003265" w:rsidP="008E4805">
            <w:pPr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709" w:type="dxa"/>
            <w:shd w:val="clear" w:color="auto" w:fill="auto"/>
            <w:noWrap/>
            <w:hideMark/>
          </w:tcPr>
          <w:p w14:paraId="667262D5" w14:textId="77777777" w:rsidR="00003265" w:rsidRPr="0045073F" w:rsidRDefault="00003265" w:rsidP="008E48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1701" w:type="dxa"/>
            <w:shd w:val="clear" w:color="auto" w:fill="auto"/>
            <w:noWrap/>
            <w:hideMark/>
          </w:tcPr>
          <w:p w14:paraId="4D467193" w14:textId="77777777" w:rsidR="00003265" w:rsidRPr="0045073F" w:rsidRDefault="00003265" w:rsidP="008E48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</w:pPr>
            <w:r w:rsidRPr="0045073F"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  <w:t>69434-69409</w:t>
            </w:r>
          </w:p>
        </w:tc>
        <w:tc>
          <w:tcPr>
            <w:tcW w:w="11198" w:type="dxa"/>
            <w:shd w:val="clear" w:color="auto" w:fill="auto"/>
            <w:noWrap/>
            <w:hideMark/>
          </w:tcPr>
          <w:p w14:paraId="227FF955" w14:textId="77777777" w:rsidR="00003265" w:rsidRPr="0045073F" w:rsidRDefault="00003265" w:rsidP="008E48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</w:pPr>
            <w:r w:rsidRPr="0045073F"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  <w:t>CGGACGACAGCTCGAGCTGGTGTCCG</w:t>
            </w:r>
          </w:p>
        </w:tc>
      </w:tr>
      <w:tr w:rsidR="00003265" w:rsidRPr="0045073F" w14:paraId="5218C329" w14:textId="77777777" w:rsidTr="000032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hideMark/>
          </w:tcPr>
          <w:p w14:paraId="16219960" w14:textId="77777777" w:rsidR="00003265" w:rsidRPr="0045073F" w:rsidRDefault="00003265" w:rsidP="008E4805">
            <w:pPr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  <w:t>GMA7</w:t>
            </w:r>
            <w:r w:rsidRPr="0045073F"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  <w:t>-P15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2205B0D3" w14:textId="77777777" w:rsidR="00003265" w:rsidRPr="0045073F" w:rsidRDefault="00003265" w:rsidP="008E480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</w:pPr>
            <w:r w:rsidRPr="0045073F"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  <w:t>24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4F5D43ED" w14:textId="77777777" w:rsidR="00003265" w:rsidRPr="0045073F" w:rsidRDefault="00003265" w:rsidP="008E48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</w:pPr>
            <w:r w:rsidRPr="0045073F"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  <w:t>7474-7497</w:t>
            </w:r>
          </w:p>
        </w:tc>
        <w:tc>
          <w:tcPr>
            <w:tcW w:w="11198" w:type="dxa"/>
            <w:shd w:val="clear" w:color="auto" w:fill="auto"/>
            <w:noWrap/>
            <w:hideMark/>
          </w:tcPr>
          <w:p w14:paraId="4803BA8E" w14:textId="77777777" w:rsidR="00003265" w:rsidRPr="0045073F" w:rsidRDefault="00003265" w:rsidP="008E48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</w:pPr>
            <w:r w:rsidRPr="0045073F"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  <w:t>CTCTGGCGAAACGTTTCGGCAGAG</w:t>
            </w:r>
          </w:p>
        </w:tc>
      </w:tr>
      <w:tr w:rsidR="00003265" w:rsidRPr="0045073F" w14:paraId="06FCBF16" w14:textId="77777777" w:rsidTr="0000326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hideMark/>
          </w:tcPr>
          <w:p w14:paraId="1B03D31D" w14:textId="77777777" w:rsidR="00003265" w:rsidRPr="0045073F" w:rsidRDefault="00003265" w:rsidP="008E4805">
            <w:pPr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709" w:type="dxa"/>
            <w:shd w:val="clear" w:color="auto" w:fill="auto"/>
            <w:noWrap/>
            <w:hideMark/>
          </w:tcPr>
          <w:p w14:paraId="7CC6C37E" w14:textId="77777777" w:rsidR="00003265" w:rsidRPr="0045073F" w:rsidRDefault="00003265" w:rsidP="008E48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1701" w:type="dxa"/>
            <w:shd w:val="clear" w:color="auto" w:fill="auto"/>
            <w:noWrap/>
            <w:hideMark/>
          </w:tcPr>
          <w:p w14:paraId="7046AF4F" w14:textId="77777777" w:rsidR="00003265" w:rsidRPr="0045073F" w:rsidRDefault="00003265" w:rsidP="008E48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</w:pPr>
            <w:r w:rsidRPr="0045073F"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  <w:t>7497-7474</w:t>
            </w:r>
          </w:p>
        </w:tc>
        <w:tc>
          <w:tcPr>
            <w:tcW w:w="11198" w:type="dxa"/>
            <w:shd w:val="clear" w:color="auto" w:fill="auto"/>
            <w:noWrap/>
            <w:hideMark/>
          </w:tcPr>
          <w:p w14:paraId="62C05153" w14:textId="77777777" w:rsidR="00003265" w:rsidRPr="0045073F" w:rsidRDefault="00003265" w:rsidP="008E48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</w:pPr>
            <w:r w:rsidRPr="0045073F"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  <w:t>CTCTGCCGAAACGTTTCGCCAGAG</w:t>
            </w:r>
          </w:p>
        </w:tc>
      </w:tr>
      <w:tr w:rsidR="00003265" w:rsidRPr="0045073F" w14:paraId="557C200C" w14:textId="77777777" w:rsidTr="000032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hideMark/>
          </w:tcPr>
          <w:p w14:paraId="293B71FB" w14:textId="77777777" w:rsidR="00003265" w:rsidRPr="0045073F" w:rsidRDefault="00003265" w:rsidP="008E4805">
            <w:pPr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  <w:t>GMA7</w:t>
            </w:r>
            <w:r w:rsidRPr="0045073F"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  <w:t>-P16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68906C7E" w14:textId="77777777" w:rsidR="00003265" w:rsidRPr="0045073F" w:rsidRDefault="00003265" w:rsidP="008E480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</w:pPr>
            <w:r w:rsidRPr="0045073F"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  <w:t>16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079F1477" w14:textId="77777777" w:rsidR="00003265" w:rsidRPr="0045073F" w:rsidRDefault="00003265" w:rsidP="008E48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</w:pPr>
            <w:r w:rsidRPr="0045073F"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  <w:t>24291-24306</w:t>
            </w:r>
          </w:p>
        </w:tc>
        <w:tc>
          <w:tcPr>
            <w:tcW w:w="11198" w:type="dxa"/>
            <w:shd w:val="clear" w:color="auto" w:fill="auto"/>
            <w:noWrap/>
            <w:hideMark/>
          </w:tcPr>
          <w:p w14:paraId="7CE0C1EA" w14:textId="77777777" w:rsidR="00003265" w:rsidRPr="0045073F" w:rsidRDefault="00003265" w:rsidP="008E48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</w:pPr>
            <w:r w:rsidRPr="0045073F"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  <w:t>GCCTTGTCGACAAGGC</w:t>
            </w:r>
          </w:p>
        </w:tc>
      </w:tr>
      <w:tr w:rsidR="00003265" w:rsidRPr="0045073F" w14:paraId="6BB8AE6A" w14:textId="77777777" w:rsidTr="0000326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hideMark/>
          </w:tcPr>
          <w:p w14:paraId="15E657E2" w14:textId="77777777" w:rsidR="00003265" w:rsidRPr="0045073F" w:rsidRDefault="00003265" w:rsidP="008E4805">
            <w:pPr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709" w:type="dxa"/>
            <w:shd w:val="clear" w:color="auto" w:fill="auto"/>
            <w:noWrap/>
            <w:hideMark/>
          </w:tcPr>
          <w:p w14:paraId="40C645AE" w14:textId="77777777" w:rsidR="00003265" w:rsidRPr="0045073F" w:rsidRDefault="00003265" w:rsidP="008E48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1701" w:type="dxa"/>
            <w:shd w:val="clear" w:color="auto" w:fill="auto"/>
            <w:noWrap/>
            <w:hideMark/>
          </w:tcPr>
          <w:p w14:paraId="116BF01E" w14:textId="77777777" w:rsidR="00003265" w:rsidRPr="0045073F" w:rsidRDefault="00003265" w:rsidP="008E48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</w:pPr>
            <w:r w:rsidRPr="0045073F"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  <w:t>24306-24291</w:t>
            </w:r>
          </w:p>
        </w:tc>
        <w:tc>
          <w:tcPr>
            <w:tcW w:w="11198" w:type="dxa"/>
            <w:shd w:val="clear" w:color="auto" w:fill="auto"/>
            <w:noWrap/>
            <w:hideMark/>
          </w:tcPr>
          <w:p w14:paraId="74E76272" w14:textId="77777777" w:rsidR="00003265" w:rsidRPr="0045073F" w:rsidRDefault="00003265" w:rsidP="008E48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</w:pPr>
            <w:r w:rsidRPr="0045073F"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  <w:t>GCCTTGTCGACAAGGC</w:t>
            </w:r>
          </w:p>
        </w:tc>
      </w:tr>
      <w:tr w:rsidR="00003265" w:rsidRPr="0045073F" w14:paraId="37414B17" w14:textId="77777777" w:rsidTr="000032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hideMark/>
          </w:tcPr>
          <w:p w14:paraId="27081437" w14:textId="77777777" w:rsidR="00003265" w:rsidRPr="0045073F" w:rsidRDefault="00003265" w:rsidP="008E4805">
            <w:pPr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  <w:t>GMA7</w:t>
            </w:r>
            <w:r w:rsidRPr="0045073F"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  <w:t>-P17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7BFC579F" w14:textId="77777777" w:rsidR="00003265" w:rsidRPr="0045073F" w:rsidRDefault="00003265" w:rsidP="008E480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</w:pPr>
            <w:r w:rsidRPr="0045073F"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  <w:t>16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1ABA6035" w14:textId="77777777" w:rsidR="00003265" w:rsidRPr="0045073F" w:rsidRDefault="00003265" w:rsidP="008E48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</w:pPr>
            <w:r w:rsidRPr="0045073F"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  <w:t>63264-63279</w:t>
            </w:r>
          </w:p>
        </w:tc>
        <w:tc>
          <w:tcPr>
            <w:tcW w:w="11198" w:type="dxa"/>
            <w:shd w:val="clear" w:color="auto" w:fill="auto"/>
            <w:noWrap/>
            <w:hideMark/>
          </w:tcPr>
          <w:p w14:paraId="7B098507" w14:textId="77777777" w:rsidR="00003265" w:rsidRPr="0045073F" w:rsidRDefault="00003265" w:rsidP="008E48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</w:pPr>
            <w:r w:rsidRPr="0045073F"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  <w:t>CACCCGAGCTCGGGTG</w:t>
            </w:r>
          </w:p>
        </w:tc>
      </w:tr>
      <w:tr w:rsidR="00003265" w:rsidRPr="0045073F" w14:paraId="5E549DDD" w14:textId="77777777" w:rsidTr="0000326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hideMark/>
          </w:tcPr>
          <w:p w14:paraId="5EEA7A69" w14:textId="77777777" w:rsidR="00003265" w:rsidRPr="0045073F" w:rsidRDefault="00003265" w:rsidP="008E4805">
            <w:pPr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709" w:type="dxa"/>
            <w:shd w:val="clear" w:color="auto" w:fill="auto"/>
            <w:noWrap/>
            <w:hideMark/>
          </w:tcPr>
          <w:p w14:paraId="6466EBCE" w14:textId="77777777" w:rsidR="00003265" w:rsidRPr="0045073F" w:rsidRDefault="00003265" w:rsidP="008E48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1701" w:type="dxa"/>
            <w:shd w:val="clear" w:color="auto" w:fill="auto"/>
            <w:noWrap/>
            <w:hideMark/>
          </w:tcPr>
          <w:p w14:paraId="5B71199F" w14:textId="77777777" w:rsidR="00003265" w:rsidRPr="0045073F" w:rsidRDefault="00003265" w:rsidP="008E48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</w:pPr>
            <w:r w:rsidRPr="0045073F"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  <w:t>63279-63264</w:t>
            </w:r>
          </w:p>
        </w:tc>
        <w:tc>
          <w:tcPr>
            <w:tcW w:w="11198" w:type="dxa"/>
            <w:shd w:val="clear" w:color="auto" w:fill="auto"/>
            <w:noWrap/>
            <w:hideMark/>
          </w:tcPr>
          <w:p w14:paraId="1CF0D629" w14:textId="77777777" w:rsidR="00003265" w:rsidRPr="0045073F" w:rsidRDefault="00003265" w:rsidP="008E48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</w:pPr>
            <w:r w:rsidRPr="0045073F"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  <w:t>CACCCGAGCTCGGGTG</w:t>
            </w:r>
          </w:p>
        </w:tc>
      </w:tr>
      <w:tr w:rsidR="00003265" w:rsidRPr="0045073F" w14:paraId="59E65B6F" w14:textId="77777777" w:rsidTr="000032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hideMark/>
          </w:tcPr>
          <w:p w14:paraId="6F38FF40" w14:textId="77777777" w:rsidR="00003265" w:rsidRPr="0045073F" w:rsidRDefault="00003265" w:rsidP="008E4805">
            <w:pPr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  <w:t>GMA7</w:t>
            </w:r>
            <w:r w:rsidRPr="0045073F"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  <w:t>-P18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78A51D87" w14:textId="77777777" w:rsidR="00003265" w:rsidRPr="0045073F" w:rsidRDefault="00003265" w:rsidP="008E480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</w:pPr>
            <w:r w:rsidRPr="0045073F"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  <w:t>16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716AB7CE" w14:textId="77777777" w:rsidR="00003265" w:rsidRPr="0045073F" w:rsidRDefault="00003265" w:rsidP="008E48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</w:pPr>
            <w:r w:rsidRPr="0045073F"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  <w:t>66284-66299</w:t>
            </w:r>
          </w:p>
        </w:tc>
        <w:tc>
          <w:tcPr>
            <w:tcW w:w="11198" w:type="dxa"/>
            <w:shd w:val="clear" w:color="auto" w:fill="auto"/>
            <w:noWrap/>
            <w:hideMark/>
          </w:tcPr>
          <w:p w14:paraId="261A4C1A" w14:textId="77777777" w:rsidR="00003265" w:rsidRPr="0045073F" w:rsidRDefault="00003265" w:rsidP="008E48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</w:pPr>
            <w:r w:rsidRPr="0045073F"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  <w:t>CGGATGATATCATCCG</w:t>
            </w:r>
          </w:p>
        </w:tc>
      </w:tr>
      <w:tr w:rsidR="00003265" w:rsidRPr="0045073F" w14:paraId="5659034A" w14:textId="77777777" w:rsidTr="0000326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hideMark/>
          </w:tcPr>
          <w:p w14:paraId="754E90EE" w14:textId="77777777" w:rsidR="00003265" w:rsidRPr="0045073F" w:rsidRDefault="00003265" w:rsidP="008E4805">
            <w:pPr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709" w:type="dxa"/>
            <w:shd w:val="clear" w:color="auto" w:fill="auto"/>
            <w:noWrap/>
            <w:hideMark/>
          </w:tcPr>
          <w:p w14:paraId="621AF1F8" w14:textId="77777777" w:rsidR="00003265" w:rsidRPr="0045073F" w:rsidRDefault="00003265" w:rsidP="008E48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1701" w:type="dxa"/>
            <w:shd w:val="clear" w:color="auto" w:fill="auto"/>
            <w:noWrap/>
            <w:hideMark/>
          </w:tcPr>
          <w:p w14:paraId="3EC1AC82" w14:textId="77777777" w:rsidR="00003265" w:rsidRPr="0045073F" w:rsidRDefault="00003265" w:rsidP="008E48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</w:pPr>
            <w:r w:rsidRPr="0045073F"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  <w:t>66299-66284</w:t>
            </w:r>
          </w:p>
        </w:tc>
        <w:tc>
          <w:tcPr>
            <w:tcW w:w="11198" w:type="dxa"/>
            <w:shd w:val="clear" w:color="auto" w:fill="auto"/>
            <w:noWrap/>
            <w:hideMark/>
          </w:tcPr>
          <w:p w14:paraId="2703C2E8" w14:textId="77777777" w:rsidR="00003265" w:rsidRPr="0045073F" w:rsidRDefault="00003265" w:rsidP="008E48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</w:pPr>
            <w:r w:rsidRPr="0045073F"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  <w:t>CGGATGATATCATCCG</w:t>
            </w:r>
          </w:p>
        </w:tc>
      </w:tr>
      <w:tr w:rsidR="00003265" w:rsidRPr="0045073F" w14:paraId="609365B6" w14:textId="77777777" w:rsidTr="000032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hideMark/>
          </w:tcPr>
          <w:p w14:paraId="2FE012E3" w14:textId="77777777" w:rsidR="00003265" w:rsidRPr="0045073F" w:rsidRDefault="00003265" w:rsidP="008E4805">
            <w:pPr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  <w:t>GRU3</w:t>
            </w:r>
            <w:r w:rsidRPr="0045073F"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  <w:t>-P1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4241629C" w14:textId="77777777" w:rsidR="00003265" w:rsidRPr="0045073F" w:rsidRDefault="00003265" w:rsidP="008E480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</w:pPr>
            <w:r w:rsidRPr="0045073F"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  <w:t>34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6170D3D6" w14:textId="77777777" w:rsidR="00003265" w:rsidRPr="0045073F" w:rsidRDefault="00003265" w:rsidP="008E48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</w:pPr>
            <w:r w:rsidRPr="0045073F"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  <w:t>14234-14267</w:t>
            </w:r>
          </w:p>
        </w:tc>
        <w:tc>
          <w:tcPr>
            <w:tcW w:w="11198" w:type="dxa"/>
            <w:shd w:val="clear" w:color="auto" w:fill="auto"/>
            <w:noWrap/>
            <w:hideMark/>
          </w:tcPr>
          <w:p w14:paraId="407B986D" w14:textId="77777777" w:rsidR="00003265" w:rsidRPr="0045073F" w:rsidRDefault="00003265" w:rsidP="008E48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</w:pPr>
            <w:r w:rsidRPr="0045073F"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  <w:t>ACATGCCCCGTCACCATCCGGTGACGGGGCATGT</w:t>
            </w:r>
          </w:p>
        </w:tc>
      </w:tr>
      <w:tr w:rsidR="00003265" w:rsidRPr="0045073F" w14:paraId="42BBD4B7" w14:textId="77777777" w:rsidTr="0000326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hideMark/>
          </w:tcPr>
          <w:p w14:paraId="11B1E856" w14:textId="77777777" w:rsidR="00003265" w:rsidRPr="0045073F" w:rsidRDefault="00003265" w:rsidP="008E4805">
            <w:pPr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709" w:type="dxa"/>
            <w:shd w:val="clear" w:color="auto" w:fill="auto"/>
            <w:noWrap/>
            <w:hideMark/>
          </w:tcPr>
          <w:p w14:paraId="712AF053" w14:textId="77777777" w:rsidR="00003265" w:rsidRPr="0045073F" w:rsidRDefault="00003265" w:rsidP="008E48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1701" w:type="dxa"/>
            <w:shd w:val="clear" w:color="auto" w:fill="auto"/>
            <w:noWrap/>
            <w:hideMark/>
          </w:tcPr>
          <w:p w14:paraId="17528C20" w14:textId="77777777" w:rsidR="00003265" w:rsidRPr="0045073F" w:rsidRDefault="00003265" w:rsidP="008E48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</w:pPr>
            <w:r w:rsidRPr="0045073F"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  <w:t>14267-14234</w:t>
            </w:r>
          </w:p>
        </w:tc>
        <w:tc>
          <w:tcPr>
            <w:tcW w:w="11198" w:type="dxa"/>
            <w:shd w:val="clear" w:color="auto" w:fill="auto"/>
            <w:noWrap/>
            <w:hideMark/>
          </w:tcPr>
          <w:p w14:paraId="54D677B9" w14:textId="77777777" w:rsidR="00003265" w:rsidRPr="0045073F" w:rsidRDefault="00003265" w:rsidP="008E48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</w:pPr>
            <w:r w:rsidRPr="0045073F"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  <w:t>ACATGCCCCGTCACCGGATGGTGACGGGGCATGT</w:t>
            </w:r>
          </w:p>
        </w:tc>
      </w:tr>
      <w:tr w:rsidR="00003265" w:rsidRPr="0045073F" w14:paraId="543FC8C9" w14:textId="77777777" w:rsidTr="000032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hideMark/>
          </w:tcPr>
          <w:p w14:paraId="3ADC4886" w14:textId="77777777" w:rsidR="00003265" w:rsidRPr="0045073F" w:rsidRDefault="00003265" w:rsidP="008E4805">
            <w:pPr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  <w:t>GRU3</w:t>
            </w:r>
            <w:r w:rsidRPr="0045073F"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  <w:t>-P2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2FD70091" w14:textId="77777777" w:rsidR="00003265" w:rsidRPr="0045073F" w:rsidRDefault="00003265" w:rsidP="008E480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</w:pPr>
            <w:r w:rsidRPr="0045073F"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  <w:t>14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663D83E1" w14:textId="77777777" w:rsidR="00003265" w:rsidRPr="0045073F" w:rsidRDefault="00003265" w:rsidP="008E48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</w:pPr>
            <w:r w:rsidRPr="0045073F"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  <w:t>9980-9993</w:t>
            </w:r>
          </w:p>
        </w:tc>
        <w:tc>
          <w:tcPr>
            <w:tcW w:w="11198" w:type="dxa"/>
            <w:shd w:val="clear" w:color="auto" w:fill="auto"/>
            <w:noWrap/>
            <w:hideMark/>
          </w:tcPr>
          <w:p w14:paraId="60F93A55" w14:textId="77777777" w:rsidR="00003265" w:rsidRPr="0045073F" w:rsidRDefault="00003265" w:rsidP="008E48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</w:pPr>
            <w:r w:rsidRPr="0045073F"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  <w:t>CGTCGAGCTCGACG</w:t>
            </w:r>
          </w:p>
        </w:tc>
      </w:tr>
      <w:tr w:rsidR="00003265" w:rsidRPr="0045073F" w14:paraId="0C3A234F" w14:textId="77777777" w:rsidTr="0000326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hideMark/>
          </w:tcPr>
          <w:p w14:paraId="2E06B52A" w14:textId="77777777" w:rsidR="00003265" w:rsidRPr="0045073F" w:rsidRDefault="00003265" w:rsidP="008E4805">
            <w:pPr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709" w:type="dxa"/>
            <w:shd w:val="clear" w:color="auto" w:fill="auto"/>
            <w:noWrap/>
            <w:hideMark/>
          </w:tcPr>
          <w:p w14:paraId="5260E68C" w14:textId="77777777" w:rsidR="00003265" w:rsidRPr="0045073F" w:rsidRDefault="00003265" w:rsidP="008E48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1701" w:type="dxa"/>
            <w:shd w:val="clear" w:color="auto" w:fill="auto"/>
            <w:noWrap/>
            <w:hideMark/>
          </w:tcPr>
          <w:p w14:paraId="6A795DFA" w14:textId="77777777" w:rsidR="00003265" w:rsidRPr="0045073F" w:rsidRDefault="00003265" w:rsidP="008E48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</w:pPr>
            <w:r w:rsidRPr="0045073F"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  <w:t>9993-9980</w:t>
            </w:r>
          </w:p>
        </w:tc>
        <w:tc>
          <w:tcPr>
            <w:tcW w:w="11198" w:type="dxa"/>
            <w:shd w:val="clear" w:color="auto" w:fill="auto"/>
            <w:noWrap/>
            <w:hideMark/>
          </w:tcPr>
          <w:p w14:paraId="4D1726D9" w14:textId="77777777" w:rsidR="00003265" w:rsidRPr="0045073F" w:rsidRDefault="00003265" w:rsidP="008E48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</w:pPr>
            <w:r w:rsidRPr="0045073F"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  <w:t>CGTCGAGCTCGACG</w:t>
            </w:r>
          </w:p>
        </w:tc>
      </w:tr>
      <w:tr w:rsidR="00003265" w:rsidRPr="0045073F" w14:paraId="16FEF4F0" w14:textId="77777777" w:rsidTr="000032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hideMark/>
          </w:tcPr>
          <w:p w14:paraId="2D694453" w14:textId="77777777" w:rsidR="00003265" w:rsidRPr="0045073F" w:rsidRDefault="00003265" w:rsidP="008E4805">
            <w:pPr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  <w:t>GRU3</w:t>
            </w:r>
            <w:r w:rsidRPr="0045073F"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  <w:t>-P3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3A6EE797" w14:textId="77777777" w:rsidR="00003265" w:rsidRPr="0045073F" w:rsidRDefault="00003265" w:rsidP="008E480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</w:pPr>
            <w:r w:rsidRPr="0045073F"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  <w:t>14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4BB7519D" w14:textId="77777777" w:rsidR="00003265" w:rsidRPr="0045073F" w:rsidRDefault="00003265" w:rsidP="008E48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</w:pPr>
            <w:r w:rsidRPr="0045073F"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  <w:t>13976-13989</w:t>
            </w:r>
          </w:p>
        </w:tc>
        <w:tc>
          <w:tcPr>
            <w:tcW w:w="11198" w:type="dxa"/>
            <w:shd w:val="clear" w:color="auto" w:fill="auto"/>
            <w:noWrap/>
            <w:hideMark/>
          </w:tcPr>
          <w:p w14:paraId="52C2D1FF" w14:textId="77777777" w:rsidR="00003265" w:rsidRPr="0045073F" w:rsidRDefault="00003265" w:rsidP="008E48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</w:pPr>
            <w:r w:rsidRPr="0045073F"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  <w:t>GCCGCTATAGCGGC</w:t>
            </w:r>
          </w:p>
        </w:tc>
      </w:tr>
      <w:tr w:rsidR="00003265" w:rsidRPr="0045073F" w14:paraId="6EF46B9D" w14:textId="77777777" w:rsidTr="0000326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hideMark/>
          </w:tcPr>
          <w:p w14:paraId="4E0751BC" w14:textId="77777777" w:rsidR="00003265" w:rsidRPr="0045073F" w:rsidRDefault="00003265" w:rsidP="008E4805">
            <w:pPr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709" w:type="dxa"/>
            <w:shd w:val="clear" w:color="auto" w:fill="auto"/>
            <w:noWrap/>
            <w:hideMark/>
          </w:tcPr>
          <w:p w14:paraId="09D77C22" w14:textId="77777777" w:rsidR="00003265" w:rsidRPr="0045073F" w:rsidRDefault="00003265" w:rsidP="008E48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1701" w:type="dxa"/>
            <w:shd w:val="clear" w:color="auto" w:fill="auto"/>
            <w:noWrap/>
            <w:hideMark/>
          </w:tcPr>
          <w:p w14:paraId="2AC1C7DF" w14:textId="77777777" w:rsidR="00003265" w:rsidRPr="0045073F" w:rsidRDefault="00003265" w:rsidP="008E48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</w:pPr>
            <w:r w:rsidRPr="0045073F"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  <w:t>13989-13976</w:t>
            </w:r>
          </w:p>
        </w:tc>
        <w:tc>
          <w:tcPr>
            <w:tcW w:w="11198" w:type="dxa"/>
            <w:shd w:val="clear" w:color="auto" w:fill="auto"/>
            <w:noWrap/>
            <w:hideMark/>
          </w:tcPr>
          <w:p w14:paraId="671D6D3B" w14:textId="77777777" w:rsidR="00003265" w:rsidRPr="0045073F" w:rsidRDefault="00003265" w:rsidP="008E48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</w:pPr>
            <w:r w:rsidRPr="0045073F"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  <w:t>GCCGCTATAGCGGC</w:t>
            </w:r>
          </w:p>
        </w:tc>
      </w:tr>
      <w:tr w:rsidR="00003265" w:rsidRPr="0045073F" w14:paraId="1AB2BD61" w14:textId="77777777" w:rsidTr="000032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hideMark/>
          </w:tcPr>
          <w:p w14:paraId="31D1578D" w14:textId="77777777" w:rsidR="00003265" w:rsidRPr="0045073F" w:rsidRDefault="00003265" w:rsidP="008E4805">
            <w:pPr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</w:pPr>
            <w:r w:rsidRPr="0045073F"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  <w:t>GTE6-P1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47189D41" w14:textId="77777777" w:rsidR="00003265" w:rsidRPr="0045073F" w:rsidRDefault="00003265" w:rsidP="008E480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</w:pPr>
            <w:r w:rsidRPr="0045073F"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  <w:t>42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1655A912" w14:textId="77777777" w:rsidR="00003265" w:rsidRPr="0045073F" w:rsidRDefault="00003265" w:rsidP="008E48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</w:pPr>
            <w:r w:rsidRPr="0045073F"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  <w:t>18413-18454</w:t>
            </w:r>
          </w:p>
        </w:tc>
        <w:tc>
          <w:tcPr>
            <w:tcW w:w="11198" w:type="dxa"/>
            <w:shd w:val="clear" w:color="auto" w:fill="auto"/>
            <w:noWrap/>
            <w:hideMark/>
          </w:tcPr>
          <w:p w14:paraId="6F43E4F0" w14:textId="77777777" w:rsidR="00003265" w:rsidRPr="0045073F" w:rsidRDefault="00003265" w:rsidP="008E48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</w:pPr>
            <w:r w:rsidRPr="0045073F"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  <w:t>CGAATGCCGCACGACCGGTTCACGCTGGTCGTGCGGCATTCG</w:t>
            </w:r>
          </w:p>
        </w:tc>
      </w:tr>
      <w:tr w:rsidR="00003265" w:rsidRPr="0045073F" w14:paraId="2187B107" w14:textId="77777777" w:rsidTr="0000326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hideMark/>
          </w:tcPr>
          <w:p w14:paraId="5618052F" w14:textId="77777777" w:rsidR="00003265" w:rsidRPr="0045073F" w:rsidRDefault="00003265" w:rsidP="008E4805">
            <w:pPr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709" w:type="dxa"/>
            <w:shd w:val="clear" w:color="auto" w:fill="auto"/>
            <w:noWrap/>
            <w:hideMark/>
          </w:tcPr>
          <w:p w14:paraId="728BB8D5" w14:textId="77777777" w:rsidR="00003265" w:rsidRPr="0045073F" w:rsidRDefault="00003265" w:rsidP="008E48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1701" w:type="dxa"/>
            <w:shd w:val="clear" w:color="auto" w:fill="auto"/>
            <w:noWrap/>
            <w:hideMark/>
          </w:tcPr>
          <w:p w14:paraId="753EBEA2" w14:textId="77777777" w:rsidR="00003265" w:rsidRPr="0045073F" w:rsidRDefault="00003265" w:rsidP="008E48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</w:pPr>
            <w:r w:rsidRPr="0045073F"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  <w:t>18454-18413</w:t>
            </w:r>
          </w:p>
        </w:tc>
        <w:tc>
          <w:tcPr>
            <w:tcW w:w="11198" w:type="dxa"/>
            <w:shd w:val="clear" w:color="auto" w:fill="auto"/>
            <w:noWrap/>
            <w:hideMark/>
          </w:tcPr>
          <w:p w14:paraId="0324456A" w14:textId="77777777" w:rsidR="00003265" w:rsidRPr="0045073F" w:rsidRDefault="00003265" w:rsidP="008E48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</w:pPr>
            <w:r w:rsidRPr="0045073F"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  <w:t>CGAATGCCGCACGACCAGCGTGAACCGGTCGTGCGGCATTCG</w:t>
            </w:r>
          </w:p>
        </w:tc>
      </w:tr>
      <w:tr w:rsidR="00003265" w:rsidRPr="0045073F" w14:paraId="3872A3CC" w14:textId="77777777" w:rsidTr="000032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hideMark/>
          </w:tcPr>
          <w:p w14:paraId="6D9F11E4" w14:textId="77777777" w:rsidR="00003265" w:rsidRPr="0045073F" w:rsidRDefault="00003265" w:rsidP="008E4805">
            <w:pPr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</w:pPr>
            <w:r w:rsidRPr="0045073F"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  <w:t>GTE6-P2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0A7E3917" w14:textId="77777777" w:rsidR="00003265" w:rsidRPr="0045073F" w:rsidRDefault="00003265" w:rsidP="008E480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</w:pPr>
            <w:r w:rsidRPr="0045073F"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  <w:t>22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2760D224" w14:textId="77777777" w:rsidR="00003265" w:rsidRPr="0045073F" w:rsidRDefault="00003265" w:rsidP="008E48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</w:pPr>
            <w:r w:rsidRPr="0045073F"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  <w:t>21210-21231</w:t>
            </w:r>
          </w:p>
        </w:tc>
        <w:tc>
          <w:tcPr>
            <w:tcW w:w="11198" w:type="dxa"/>
            <w:shd w:val="clear" w:color="auto" w:fill="auto"/>
            <w:noWrap/>
            <w:hideMark/>
          </w:tcPr>
          <w:p w14:paraId="486A7E0D" w14:textId="77777777" w:rsidR="00003265" w:rsidRPr="0045073F" w:rsidRDefault="00003265" w:rsidP="008E48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</w:pPr>
            <w:r w:rsidRPr="0045073F"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  <w:t>CGAGGGCCACGCGTGGCGCTCG</w:t>
            </w:r>
          </w:p>
        </w:tc>
      </w:tr>
      <w:tr w:rsidR="00003265" w:rsidRPr="0045073F" w14:paraId="7CD5409D" w14:textId="77777777" w:rsidTr="0000326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hideMark/>
          </w:tcPr>
          <w:p w14:paraId="2102923E" w14:textId="77777777" w:rsidR="00003265" w:rsidRPr="0045073F" w:rsidRDefault="00003265" w:rsidP="008E4805">
            <w:pPr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709" w:type="dxa"/>
            <w:shd w:val="clear" w:color="auto" w:fill="auto"/>
            <w:noWrap/>
            <w:hideMark/>
          </w:tcPr>
          <w:p w14:paraId="7AB112C9" w14:textId="77777777" w:rsidR="00003265" w:rsidRPr="0045073F" w:rsidRDefault="00003265" w:rsidP="008E48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1701" w:type="dxa"/>
            <w:shd w:val="clear" w:color="auto" w:fill="auto"/>
            <w:noWrap/>
            <w:hideMark/>
          </w:tcPr>
          <w:p w14:paraId="762AA70C" w14:textId="77777777" w:rsidR="00003265" w:rsidRPr="0045073F" w:rsidRDefault="00003265" w:rsidP="008E48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</w:pPr>
            <w:r w:rsidRPr="0045073F"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  <w:t>21231-21210</w:t>
            </w:r>
          </w:p>
        </w:tc>
        <w:tc>
          <w:tcPr>
            <w:tcW w:w="11198" w:type="dxa"/>
            <w:shd w:val="clear" w:color="auto" w:fill="auto"/>
            <w:noWrap/>
            <w:hideMark/>
          </w:tcPr>
          <w:p w14:paraId="5D576547" w14:textId="77777777" w:rsidR="00003265" w:rsidRPr="0045073F" w:rsidRDefault="00003265" w:rsidP="008E48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</w:pPr>
            <w:r w:rsidRPr="0045073F"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  <w:t>CGAGCGCCACGCGTGGCCCTCG</w:t>
            </w:r>
          </w:p>
        </w:tc>
      </w:tr>
      <w:tr w:rsidR="00003265" w:rsidRPr="0045073F" w14:paraId="378A7302" w14:textId="77777777" w:rsidTr="000032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hideMark/>
          </w:tcPr>
          <w:p w14:paraId="1C1CAF7D" w14:textId="77777777" w:rsidR="00003265" w:rsidRPr="0045073F" w:rsidRDefault="00003265" w:rsidP="008E4805">
            <w:pPr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</w:pPr>
            <w:r w:rsidRPr="0045073F"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  <w:t>GTE6-P3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138509FB" w14:textId="77777777" w:rsidR="00003265" w:rsidRPr="0045073F" w:rsidRDefault="00003265" w:rsidP="008E480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</w:pPr>
            <w:r w:rsidRPr="0045073F"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  <w:t>20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71DCA52B" w14:textId="77777777" w:rsidR="00003265" w:rsidRPr="0045073F" w:rsidRDefault="00003265" w:rsidP="008E48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</w:pPr>
            <w:r w:rsidRPr="0045073F"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  <w:t>41544-41563</w:t>
            </w:r>
          </w:p>
        </w:tc>
        <w:tc>
          <w:tcPr>
            <w:tcW w:w="11198" w:type="dxa"/>
            <w:shd w:val="clear" w:color="auto" w:fill="auto"/>
            <w:noWrap/>
            <w:hideMark/>
          </w:tcPr>
          <w:p w14:paraId="38B94B4C" w14:textId="77777777" w:rsidR="00003265" w:rsidRPr="0045073F" w:rsidRDefault="00003265" w:rsidP="008E48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</w:pPr>
            <w:r w:rsidRPr="0045073F"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  <w:t>GTCAACCGGCGCCGGTTCAC</w:t>
            </w:r>
          </w:p>
        </w:tc>
      </w:tr>
      <w:tr w:rsidR="00003265" w:rsidRPr="0045073F" w14:paraId="22CABCE0" w14:textId="77777777" w:rsidTr="0000326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hideMark/>
          </w:tcPr>
          <w:p w14:paraId="556AE9BE" w14:textId="77777777" w:rsidR="00003265" w:rsidRPr="0045073F" w:rsidRDefault="00003265" w:rsidP="008E4805">
            <w:pPr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709" w:type="dxa"/>
            <w:shd w:val="clear" w:color="auto" w:fill="auto"/>
            <w:noWrap/>
            <w:hideMark/>
          </w:tcPr>
          <w:p w14:paraId="01960BF3" w14:textId="77777777" w:rsidR="00003265" w:rsidRPr="0045073F" w:rsidRDefault="00003265" w:rsidP="008E48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1701" w:type="dxa"/>
            <w:shd w:val="clear" w:color="auto" w:fill="auto"/>
            <w:noWrap/>
            <w:hideMark/>
          </w:tcPr>
          <w:p w14:paraId="7455084B" w14:textId="77777777" w:rsidR="00003265" w:rsidRPr="0045073F" w:rsidRDefault="00003265" w:rsidP="008E48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</w:pPr>
            <w:r w:rsidRPr="0045073F"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  <w:t>41563-41544</w:t>
            </w:r>
          </w:p>
        </w:tc>
        <w:tc>
          <w:tcPr>
            <w:tcW w:w="11198" w:type="dxa"/>
            <w:shd w:val="clear" w:color="auto" w:fill="auto"/>
            <w:noWrap/>
            <w:hideMark/>
          </w:tcPr>
          <w:p w14:paraId="7D2C2D17" w14:textId="77777777" w:rsidR="00003265" w:rsidRPr="0045073F" w:rsidRDefault="00003265" w:rsidP="008E48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</w:pPr>
            <w:r w:rsidRPr="0045073F"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  <w:t>GTGAACCGGCGCCGGTTGAC</w:t>
            </w:r>
          </w:p>
        </w:tc>
      </w:tr>
      <w:tr w:rsidR="00003265" w:rsidRPr="0045073F" w14:paraId="431F0A19" w14:textId="77777777" w:rsidTr="000032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hideMark/>
          </w:tcPr>
          <w:p w14:paraId="56BC980B" w14:textId="77777777" w:rsidR="00003265" w:rsidRPr="0045073F" w:rsidRDefault="00003265" w:rsidP="008E4805">
            <w:pPr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  <w:t>GTE8</w:t>
            </w:r>
            <w:r w:rsidRPr="0045073F"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  <w:t>-P1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1C21C074" w14:textId="77777777" w:rsidR="00003265" w:rsidRPr="0045073F" w:rsidRDefault="00003265" w:rsidP="008E480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</w:pPr>
            <w:r w:rsidRPr="0045073F"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  <w:t>45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55E0EF8A" w14:textId="77777777" w:rsidR="00003265" w:rsidRPr="0045073F" w:rsidRDefault="00003265" w:rsidP="008E48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</w:pPr>
            <w:r w:rsidRPr="0045073F"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  <w:t>32958-33002</w:t>
            </w:r>
          </w:p>
        </w:tc>
        <w:tc>
          <w:tcPr>
            <w:tcW w:w="11198" w:type="dxa"/>
            <w:shd w:val="clear" w:color="auto" w:fill="auto"/>
            <w:noWrap/>
            <w:hideMark/>
          </w:tcPr>
          <w:p w14:paraId="31527353" w14:textId="77777777" w:rsidR="00003265" w:rsidRPr="0045073F" w:rsidRDefault="00003265" w:rsidP="008E48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</w:pPr>
            <w:r w:rsidRPr="0045073F"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  <w:t>CCCGGACCGGCAGGTGGACTCCCCTCATCCCCCTGCCGGTCCGGG</w:t>
            </w:r>
          </w:p>
        </w:tc>
      </w:tr>
      <w:tr w:rsidR="00003265" w:rsidRPr="0045073F" w14:paraId="577D2CC2" w14:textId="77777777" w:rsidTr="0000326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hideMark/>
          </w:tcPr>
          <w:p w14:paraId="18D33DD9" w14:textId="77777777" w:rsidR="00003265" w:rsidRPr="0045073F" w:rsidRDefault="00003265" w:rsidP="008E4805">
            <w:pPr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709" w:type="dxa"/>
            <w:shd w:val="clear" w:color="auto" w:fill="auto"/>
            <w:noWrap/>
            <w:hideMark/>
          </w:tcPr>
          <w:p w14:paraId="7AF85C5C" w14:textId="77777777" w:rsidR="00003265" w:rsidRPr="0045073F" w:rsidRDefault="00003265" w:rsidP="008E48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1701" w:type="dxa"/>
            <w:shd w:val="clear" w:color="auto" w:fill="auto"/>
            <w:noWrap/>
            <w:hideMark/>
          </w:tcPr>
          <w:p w14:paraId="24FC2DE9" w14:textId="77777777" w:rsidR="00003265" w:rsidRPr="0045073F" w:rsidRDefault="00003265" w:rsidP="008E48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</w:pPr>
            <w:r w:rsidRPr="0045073F"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  <w:t>33002-32958</w:t>
            </w:r>
          </w:p>
        </w:tc>
        <w:tc>
          <w:tcPr>
            <w:tcW w:w="11198" w:type="dxa"/>
            <w:shd w:val="clear" w:color="auto" w:fill="auto"/>
            <w:noWrap/>
            <w:hideMark/>
          </w:tcPr>
          <w:p w14:paraId="7979FA1D" w14:textId="77777777" w:rsidR="00003265" w:rsidRPr="0045073F" w:rsidRDefault="00003265" w:rsidP="008E48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</w:pPr>
            <w:r w:rsidRPr="0045073F"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  <w:t>CCCGGACCGGCAGGGGGATGAGGGGAGTCCACCTGCCGGTCCGGG</w:t>
            </w:r>
          </w:p>
        </w:tc>
      </w:tr>
      <w:tr w:rsidR="00003265" w:rsidRPr="0045073F" w14:paraId="5DACE2F8" w14:textId="77777777" w:rsidTr="000032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hideMark/>
          </w:tcPr>
          <w:p w14:paraId="782B02FD" w14:textId="77777777" w:rsidR="00003265" w:rsidRPr="0045073F" w:rsidRDefault="00003265" w:rsidP="008E4805">
            <w:pPr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  <w:t>GTE8</w:t>
            </w:r>
            <w:r w:rsidRPr="0045073F"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  <w:t>-P2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251E8F0F" w14:textId="77777777" w:rsidR="00003265" w:rsidRPr="0045073F" w:rsidRDefault="00003265" w:rsidP="008E480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</w:pPr>
            <w:r w:rsidRPr="0045073F"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  <w:t>40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206302B3" w14:textId="77777777" w:rsidR="00003265" w:rsidRPr="0045073F" w:rsidRDefault="00003265" w:rsidP="008E48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</w:pPr>
            <w:r w:rsidRPr="0045073F"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  <w:t>63863-63900</w:t>
            </w:r>
          </w:p>
        </w:tc>
        <w:tc>
          <w:tcPr>
            <w:tcW w:w="11198" w:type="dxa"/>
            <w:shd w:val="clear" w:color="auto" w:fill="auto"/>
            <w:noWrap/>
            <w:hideMark/>
          </w:tcPr>
          <w:p w14:paraId="116B551D" w14:textId="77777777" w:rsidR="00003265" w:rsidRPr="0045073F" w:rsidRDefault="00003265" w:rsidP="008E48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</w:pPr>
            <w:r w:rsidRPr="0045073F"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  <w:t>TAGCGCCGGGTGTCTGG-GTACGCCAG-CACCCGGCGCTA</w:t>
            </w:r>
          </w:p>
        </w:tc>
      </w:tr>
      <w:tr w:rsidR="00003265" w:rsidRPr="0045073F" w14:paraId="0A048F53" w14:textId="77777777" w:rsidTr="0000326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hideMark/>
          </w:tcPr>
          <w:p w14:paraId="4C8C2F17" w14:textId="77777777" w:rsidR="00003265" w:rsidRPr="0045073F" w:rsidRDefault="00003265" w:rsidP="008E4805">
            <w:pPr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709" w:type="dxa"/>
            <w:shd w:val="clear" w:color="auto" w:fill="auto"/>
            <w:noWrap/>
            <w:hideMark/>
          </w:tcPr>
          <w:p w14:paraId="38F76DE2" w14:textId="77777777" w:rsidR="00003265" w:rsidRPr="0045073F" w:rsidRDefault="00003265" w:rsidP="008E48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1701" w:type="dxa"/>
            <w:shd w:val="clear" w:color="auto" w:fill="auto"/>
            <w:noWrap/>
            <w:hideMark/>
          </w:tcPr>
          <w:p w14:paraId="073F397E" w14:textId="77777777" w:rsidR="00003265" w:rsidRPr="0045073F" w:rsidRDefault="00003265" w:rsidP="008E48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</w:pPr>
            <w:r w:rsidRPr="0045073F"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  <w:t>63900-63863</w:t>
            </w:r>
          </w:p>
        </w:tc>
        <w:tc>
          <w:tcPr>
            <w:tcW w:w="11198" w:type="dxa"/>
            <w:shd w:val="clear" w:color="auto" w:fill="auto"/>
            <w:noWrap/>
            <w:hideMark/>
          </w:tcPr>
          <w:p w14:paraId="1F8D47B4" w14:textId="77777777" w:rsidR="00003265" w:rsidRPr="0045073F" w:rsidRDefault="00003265" w:rsidP="008E48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</w:pPr>
            <w:r w:rsidRPr="0045073F"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  <w:t>TAGCGCCGGGTG-CTGGCGTAC-CCAGACACCCGGCGCTA</w:t>
            </w:r>
          </w:p>
        </w:tc>
      </w:tr>
      <w:tr w:rsidR="00003265" w:rsidRPr="0045073F" w14:paraId="23FE9707" w14:textId="77777777" w:rsidTr="000032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hideMark/>
          </w:tcPr>
          <w:p w14:paraId="6BFB08D7" w14:textId="77777777" w:rsidR="00003265" w:rsidRPr="0045073F" w:rsidRDefault="00003265" w:rsidP="008E4805">
            <w:pPr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  <w:t>GTE8</w:t>
            </w:r>
            <w:r w:rsidRPr="0045073F"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  <w:t>-P3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188F07F5" w14:textId="77777777" w:rsidR="00003265" w:rsidRPr="0045073F" w:rsidRDefault="00003265" w:rsidP="008E480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</w:pPr>
            <w:r w:rsidRPr="0045073F"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  <w:t>36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4231128D" w14:textId="77777777" w:rsidR="00003265" w:rsidRPr="0045073F" w:rsidRDefault="00003265" w:rsidP="008E48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</w:pPr>
            <w:r w:rsidRPr="0045073F"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  <w:t>43435-43470</w:t>
            </w:r>
          </w:p>
        </w:tc>
        <w:tc>
          <w:tcPr>
            <w:tcW w:w="11198" w:type="dxa"/>
            <w:shd w:val="clear" w:color="auto" w:fill="auto"/>
            <w:noWrap/>
            <w:hideMark/>
          </w:tcPr>
          <w:p w14:paraId="6FA18F2D" w14:textId="77777777" w:rsidR="00003265" w:rsidRPr="0045073F" w:rsidRDefault="00003265" w:rsidP="008E48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</w:pPr>
            <w:r w:rsidRPr="0045073F"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  <w:t>AGCGGGTGGACCGACCCCTCAATCGGTCCACCCGCT</w:t>
            </w:r>
          </w:p>
        </w:tc>
      </w:tr>
      <w:tr w:rsidR="00003265" w:rsidRPr="0045073F" w14:paraId="1E983308" w14:textId="77777777" w:rsidTr="0000326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hideMark/>
          </w:tcPr>
          <w:p w14:paraId="78F4ADBF" w14:textId="77777777" w:rsidR="00003265" w:rsidRPr="0045073F" w:rsidRDefault="00003265" w:rsidP="008E4805">
            <w:pPr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709" w:type="dxa"/>
            <w:shd w:val="clear" w:color="auto" w:fill="auto"/>
            <w:noWrap/>
            <w:hideMark/>
          </w:tcPr>
          <w:p w14:paraId="5DBA8028" w14:textId="77777777" w:rsidR="00003265" w:rsidRPr="0045073F" w:rsidRDefault="00003265" w:rsidP="008E48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1701" w:type="dxa"/>
            <w:shd w:val="clear" w:color="auto" w:fill="auto"/>
            <w:noWrap/>
            <w:hideMark/>
          </w:tcPr>
          <w:p w14:paraId="56D35D77" w14:textId="77777777" w:rsidR="00003265" w:rsidRPr="0045073F" w:rsidRDefault="00003265" w:rsidP="008E48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</w:pPr>
            <w:r w:rsidRPr="0045073F"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  <w:t>43470-43435</w:t>
            </w:r>
          </w:p>
        </w:tc>
        <w:tc>
          <w:tcPr>
            <w:tcW w:w="11198" w:type="dxa"/>
            <w:shd w:val="clear" w:color="auto" w:fill="auto"/>
            <w:noWrap/>
            <w:hideMark/>
          </w:tcPr>
          <w:p w14:paraId="05B57D65" w14:textId="77777777" w:rsidR="00003265" w:rsidRPr="0045073F" w:rsidRDefault="00003265" w:rsidP="008E48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</w:pPr>
            <w:r w:rsidRPr="0045073F"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  <w:t>AGCGGGTGGACCGATTGAGGGGTCGGTCCACCCGCT</w:t>
            </w:r>
          </w:p>
        </w:tc>
      </w:tr>
      <w:tr w:rsidR="00003265" w:rsidRPr="0045073F" w14:paraId="083B6CB7" w14:textId="77777777" w:rsidTr="000032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hideMark/>
          </w:tcPr>
          <w:p w14:paraId="4FEA7B3E" w14:textId="77777777" w:rsidR="00003265" w:rsidRPr="0045073F" w:rsidRDefault="00003265" w:rsidP="008E4805">
            <w:pPr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  <w:t>GTE8</w:t>
            </w:r>
            <w:r w:rsidRPr="0045073F"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  <w:t>-P4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7186E258" w14:textId="77777777" w:rsidR="00003265" w:rsidRPr="0045073F" w:rsidRDefault="00003265" w:rsidP="008E480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</w:pPr>
            <w:r w:rsidRPr="0045073F"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  <w:t>28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5EA64E97" w14:textId="77777777" w:rsidR="00003265" w:rsidRPr="0045073F" w:rsidRDefault="00003265" w:rsidP="008E48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</w:pPr>
            <w:r w:rsidRPr="0045073F"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  <w:t>8229-8256</w:t>
            </w:r>
          </w:p>
        </w:tc>
        <w:tc>
          <w:tcPr>
            <w:tcW w:w="11198" w:type="dxa"/>
            <w:shd w:val="clear" w:color="auto" w:fill="auto"/>
            <w:noWrap/>
            <w:hideMark/>
          </w:tcPr>
          <w:p w14:paraId="2D21E42D" w14:textId="77777777" w:rsidR="00003265" w:rsidRPr="0045073F" w:rsidRDefault="00003265" w:rsidP="008E48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</w:pPr>
            <w:r w:rsidRPr="0045073F"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  <w:t>CAATTGGTACGCGCGAACGTACCAATTG</w:t>
            </w:r>
          </w:p>
        </w:tc>
      </w:tr>
      <w:tr w:rsidR="00003265" w:rsidRPr="0045073F" w14:paraId="533E31F0" w14:textId="77777777" w:rsidTr="0000326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hideMark/>
          </w:tcPr>
          <w:p w14:paraId="6AC65E34" w14:textId="77777777" w:rsidR="00003265" w:rsidRPr="0045073F" w:rsidRDefault="00003265" w:rsidP="008E4805">
            <w:pPr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709" w:type="dxa"/>
            <w:shd w:val="clear" w:color="auto" w:fill="auto"/>
            <w:noWrap/>
            <w:hideMark/>
          </w:tcPr>
          <w:p w14:paraId="5718D3CB" w14:textId="77777777" w:rsidR="00003265" w:rsidRPr="0045073F" w:rsidRDefault="00003265" w:rsidP="008E48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1701" w:type="dxa"/>
            <w:shd w:val="clear" w:color="auto" w:fill="auto"/>
            <w:noWrap/>
            <w:hideMark/>
          </w:tcPr>
          <w:p w14:paraId="6E8209F4" w14:textId="77777777" w:rsidR="00003265" w:rsidRPr="0045073F" w:rsidRDefault="00003265" w:rsidP="008E48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</w:pPr>
            <w:r w:rsidRPr="0045073F"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  <w:t>8256-8229</w:t>
            </w:r>
          </w:p>
        </w:tc>
        <w:tc>
          <w:tcPr>
            <w:tcW w:w="11198" w:type="dxa"/>
            <w:shd w:val="clear" w:color="auto" w:fill="auto"/>
            <w:noWrap/>
            <w:hideMark/>
          </w:tcPr>
          <w:p w14:paraId="0DC4D579" w14:textId="77777777" w:rsidR="00003265" w:rsidRPr="0045073F" w:rsidRDefault="00003265" w:rsidP="008E48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</w:pPr>
            <w:r w:rsidRPr="0045073F"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  <w:t>CAATTGGTACGTTCGCGCGTACCAATTG</w:t>
            </w:r>
          </w:p>
        </w:tc>
      </w:tr>
      <w:tr w:rsidR="00003265" w:rsidRPr="0045073F" w14:paraId="54682F61" w14:textId="77777777" w:rsidTr="000032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hideMark/>
          </w:tcPr>
          <w:p w14:paraId="140E99C2" w14:textId="77777777" w:rsidR="00003265" w:rsidRPr="0045073F" w:rsidRDefault="00003265" w:rsidP="008E4805">
            <w:pPr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  <w:t>GTE8</w:t>
            </w:r>
            <w:r w:rsidRPr="0045073F"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  <w:t>-P5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0F2D6B97" w14:textId="77777777" w:rsidR="00003265" w:rsidRPr="0045073F" w:rsidRDefault="00003265" w:rsidP="008E480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</w:pPr>
            <w:r w:rsidRPr="0045073F"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  <w:t>16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5C85379A" w14:textId="77777777" w:rsidR="00003265" w:rsidRPr="0045073F" w:rsidRDefault="00003265" w:rsidP="008E48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</w:pPr>
            <w:r w:rsidRPr="0045073F"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  <w:t>26433-26448</w:t>
            </w:r>
          </w:p>
        </w:tc>
        <w:tc>
          <w:tcPr>
            <w:tcW w:w="11198" w:type="dxa"/>
            <w:shd w:val="clear" w:color="auto" w:fill="auto"/>
            <w:noWrap/>
            <w:hideMark/>
          </w:tcPr>
          <w:p w14:paraId="7DB2EE2D" w14:textId="77777777" w:rsidR="00003265" w:rsidRPr="0045073F" w:rsidRDefault="00003265" w:rsidP="008E48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</w:pPr>
            <w:r w:rsidRPr="0045073F"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  <w:t>GTTCACCGCGGTGAAC</w:t>
            </w:r>
          </w:p>
        </w:tc>
      </w:tr>
      <w:tr w:rsidR="00003265" w:rsidRPr="0045073F" w14:paraId="16F3CDBC" w14:textId="77777777" w:rsidTr="0000326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hideMark/>
          </w:tcPr>
          <w:p w14:paraId="3BEE7FF8" w14:textId="77777777" w:rsidR="00003265" w:rsidRPr="0045073F" w:rsidRDefault="00003265" w:rsidP="008E4805">
            <w:pPr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709" w:type="dxa"/>
            <w:shd w:val="clear" w:color="auto" w:fill="auto"/>
            <w:noWrap/>
            <w:hideMark/>
          </w:tcPr>
          <w:p w14:paraId="47B01DDE" w14:textId="77777777" w:rsidR="00003265" w:rsidRPr="0045073F" w:rsidRDefault="00003265" w:rsidP="008E48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1701" w:type="dxa"/>
            <w:shd w:val="clear" w:color="auto" w:fill="auto"/>
            <w:noWrap/>
            <w:hideMark/>
          </w:tcPr>
          <w:p w14:paraId="4A76A025" w14:textId="77777777" w:rsidR="00003265" w:rsidRPr="0045073F" w:rsidRDefault="00003265" w:rsidP="008E48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</w:pPr>
            <w:r w:rsidRPr="0045073F"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  <w:t>26448-26433</w:t>
            </w:r>
          </w:p>
        </w:tc>
        <w:tc>
          <w:tcPr>
            <w:tcW w:w="11198" w:type="dxa"/>
            <w:shd w:val="clear" w:color="auto" w:fill="auto"/>
            <w:noWrap/>
            <w:hideMark/>
          </w:tcPr>
          <w:p w14:paraId="43EA84C2" w14:textId="77777777" w:rsidR="00003265" w:rsidRPr="0045073F" w:rsidRDefault="00003265" w:rsidP="008E48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</w:pPr>
            <w:r w:rsidRPr="0045073F">
              <w:rPr>
                <w:rFonts w:eastAsia="Times New Roman" w:cs="Times New Roman"/>
                <w:color w:val="000000"/>
                <w:sz w:val="16"/>
                <w:szCs w:val="16"/>
                <w:lang w:val="en-AU"/>
              </w:rPr>
              <w:t>GTTCACCGCGGTGAAC</w:t>
            </w:r>
          </w:p>
        </w:tc>
      </w:tr>
    </w:tbl>
    <w:p w14:paraId="07C75AF1" w14:textId="77777777" w:rsidR="006D1E55" w:rsidRDefault="006D1E55" w:rsidP="00B01F02"/>
    <w:sectPr w:rsidR="006D1E55" w:rsidSect="00974553">
      <w:footerReference w:type="even" r:id="rId7"/>
      <w:footerReference w:type="default" r:id="rId8"/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B41B403" w14:textId="77777777" w:rsidR="00825DA9" w:rsidRDefault="00825DA9" w:rsidP="00AB3847">
      <w:r>
        <w:separator/>
      </w:r>
    </w:p>
  </w:endnote>
  <w:endnote w:type="continuationSeparator" w:id="0">
    <w:p w14:paraId="637D7A07" w14:textId="77777777" w:rsidR="00825DA9" w:rsidRDefault="00825DA9" w:rsidP="00AB384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3C7F5CF" w14:textId="77777777" w:rsidR="00825DA9" w:rsidRDefault="00825DA9" w:rsidP="00825DA9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FA1F886" w14:textId="77777777" w:rsidR="00825DA9" w:rsidRDefault="00825DA9" w:rsidP="00AB3847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A5266FC" w14:textId="77777777" w:rsidR="00825DA9" w:rsidRDefault="00825DA9" w:rsidP="00825DA9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64535C">
      <w:rPr>
        <w:rStyle w:val="PageNumber"/>
        <w:noProof/>
      </w:rPr>
      <w:t>1</w:t>
    </w:r>
    <w:r>
      <w:rPr>
        <w:rStyle w:val="PageNumber"/>
      </w:rPr>
      <w:fldChar w:fldCharType="end"/>
    </w:r>
  </w:p>
  <w:p w14:paraId="21969EAF" w14:textId="77777777" w:rsidR="00825DA9" w:rsidRDefault="00825DA9" w:rsidP="00AB3847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663EDB3" w14:textId="77777777" w:rsidR="00825DA9" w:rsidRDefault="00825DA9" w:rsidP="00AB3847">
      <w:r>
        <w:separator/>
      </w:r>
    </w:p>
  </w:footnote>
  <w:footnote w:type="continuationSeparator" w:id="0">
    <w:p w14:paraId="6702F5CC" w14:textId="77777777" w:rsidR="00825DA9" w:rsidRDefault="00825DA9" w:rsidP="00AB384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74553"/>
    <w:rsid w:val="00003265"/>
    <w:rsid w:val="000A2D77"/>
    <w:rsid w:val="000A70F4"/>
    <w:rsid w:val="00157893"/>
    <w:rsid w:val="00386C68"/>
    <w:rsid w:val="004455BD"/>
    <w:rsid w:val="0045073F"/>
    <w:rsid w:val="00485A8A"/>
    <w:rsid w:val="0059003A"/>
    <w:rsid w:val="0064535C"/>
    <w:rsid w:val="00646AED"/>
    <w:rsid w:val="00676CF5"/>
    <w:rsid w:val="00680AA3"/>
    <w:rsid w:val="006D1E55"/>
    <w:rsid w:val="006E290F"/>
    <w:rsid w:val="007605A3"/>
    <w:rsid w:val="007D13D2"/>
    <w:rsid w:val="007D62BB"/>
    <w:rsid w:val="00825DA9"/>
    <w:rsid w:val="0085587E"/>
    <w:rsid w:val="00877E84"/>
    <w:rsid w:val="008E4344"/>
    <w:rsid w:val="00911577"/>
    <w:rsid w:val="00935586"/>
    <w:rsid w:val="00974553"/>
    <w:rsid w:val="0098325F"/>
    <w:rsid w:val="009A4FEA"/>
    <w:rsid w:val="009D7BF4"/>
    <w:rsid w:val="009E30B0"/>
    <w:rsid w:val="009F49D7"/>
    <w:rsid w:val="00A35A07"/>
    <w:rsid w:val="00A91A64"/>
    <w:rsid w:val="00AB3847"/>
    <w:rsid w:val="00AE1663"/>
    <w:rsid w:val="00B01F02"/>
    <w:rsid w:val="00BC55FA"/>
    <w:rsid w:val="00BC5A97"/>
    <w:rsid w:val="00D015E8"/>
    <w:rsid w:val="00D665C3"/>
    <w:rsid w:val="00E03C6B"/>
    <w:rsid w:val="00E1505B"/>
    <w:rsid w:val="00E60F5E"/>
    <w:rsid w:val="00FC59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D7DE14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7455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AB3847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B3847"/>
  </w:style>
  <w:style w:type="character" w:styleId="PageNumber">
    <w:name w:val="page number"/>
    <w:basedOn w:val="DefaultParagraphFont"/>
    <w:uiPriority w:val="99"/>
    <w:semiHidden/>
    <w:unhideWhenUsed/>
    <w:rsid w:val="00AB3847"/>
  </w:style>
  <w:style w:type="table" w:styleId="LightShading">
    <w:name w:val="Light Shading"/>
    <w:basedOn w:val="TableNormal"/>
    <w:uiPriority w:val="60"/>
    <w:rsid w:val="0098325F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7455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AB3847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B3847"/>
  </w:style>
  <w:style w:type="character" w:styleId="PageNumber">
    <w:name w:val="page number"/>
    <w:basedOn w:val="DefaultParagraphFont"/>
    <w:uiPriority w:val="99"/>
    <w:semiHidden/>
    <w:unhideWhenUsed/>
    <w:rsid w:val="00AB3847"/>
  </w:style>
  <w:style w:type="table" w:styleId="LightShading">
    <w:name w:val="Light Shading"/>
    <w:basedOn w:val="TableNormal"/>
    <w:uiPriority w:val="60"/>
    <w:rsid w:val="0098325F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82460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567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145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662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621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444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521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899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586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044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3</Pages>
  <Words>1178</Words>
  <Characters>6715</Characters>
  <Application>Microsoft Macintosh Word</Application>
  <DocSecurity>0</DocSecurity>
  <Lines>55</Lines>
  <Paragraphs>15</Paragraphs>
  <ScaleCrop>false</ScaleCrop>
  <Company/>
  <LinksUpToDate>false</LinksUpToDate>
  <CharactersWithSpaces>78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oe Dyson</dc:creator>
  <cp:keywords/>
  <dc:description/>
  <cp:lastModifiedBy>Zoe Dyson</cp:lastModifiedBy>
  <cp:revision>40</cp:revision>
  <dcterms:created xsi:type="dcterms:W3CDTF">2014-09-22T09:55:00Z</dcterms:created>
  <dcterms:modified xsi:type="dcterms:W3CDTF">2015-04-10T15:38:00Z</dcterms:modified>
</cp:coreProperties>
</file>